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D62D0" w14:textId="780F9ABF" w:rsidR="009B1A7C" w:rsidRPr="00D36ED6" w:rsidRDefault="00D36ED6" w:rsidP="0032115B">
      <w:pPr>
        <w:ind w:firstLine="0"/>
        <w:rPr>
          <w:rFonts w:ascii="Times New Roman" w:hAnsi="Times New Roman"/>
          <w:b/>
          <w:sz w:val="16"/>
        </w:rPr>
      </w:pPr>
      <w:r w:rsidRPr="00D36ED6">
        <w:rPr>
          <w:rFonts w:ascii="Times New Roman" w:hAnsi="Times New Roman" w:hint="eastAsia"/>
          <w:b/>
          <w:sz w:val="16"/>
        </w:rPr>
        <w:t>S2 Table</w:t>
      </w:r>
      <w:r w:rsidR="004205BE" w:rsidRPr="00D36ED6">
        <w:rPr>
          <w:rFonts w:ascii="Times New Roman" w:hAnsi="Times New Roman"/>
          <w:b/>
          <w:sz w:val="16"/>
        </w:rPr>
        <w:t xml:space="preserve">. </w:t>
      </w:r>
      <w:r w:rsidR="007956C7" w:rsidRPr="00D36ED6">
        <w:rPr>
          <w:rFonts w:ascii="Times New Roman" w:hAnsi="Times New Roman"/>
          <w:b/>
          <w:sz w:val="16"/>
        </w:rPr>
        <w:t xml:space="preserve">Coefficients </w:t>
      </w:r>
      <w:r w:rsidR="007956C7" w:rsidRPr="00D36ED6">
        <w:rPr>
          <w:rFonts w:ascii="Times New Roman" w:hAnsi="Times New Roman" w:hint="eastAsia"/>
          <w:b/>
          <w:sz w:val="16"/>
        </w:rPr>
        <w:t>e</w:t>
      </w:r>
      <w:r w:rsidR="00875602">
        <w:rPr>
          <w:rFonts w:ascii="Times New Roman" w:hAnsi="Times New Roman"/>
          <w:b/>
          <w:sz w:val="16"/>
        </w:rPr>
        <w:t xml:space="preserve">stimated </w:t>
      </w:r>
      <w:r w:rsidR="00875602">
        <w:rPr>
          <w:rFonts w:ascii="Times New Roman" w:hAnsi="Times New Roman" w:hint="eastAsia"/>
          <w:b/>
          <w:sz w:val="16"/>
        </w:rPr>
        <w:t>by the</w:t>
      </w:r>
      <w:bookmarkStart w:id="0" w:name="_GoBack"/>
      <w:bookmarkEnd w:id="0"/>
      <w:r w:rsidR="007956C7" w:rsidRPr="00D36ED6">
        <w:rPr>
          <w:rFonts w:ascii="Times New Roman" w:hAnsi="Times New Roman"/>
          <w:b/>
          <w:sz w:val="16"/>
        </w:rPr>
        <w:t xml:space="preserve"> </w:t>
      </w:r>
      <w:r w:rsidR="007956C7" w:rsidRPr="00D36ED6">
        <w:rPr>
          <w:rFonts w:ascii="Times New Roman" w:hAnsi="Times New Roman" w:hint="eastAsia"/>
          <w:b/>
          <w:sz w:val="16"/>
        </w:rPr>
        <w:t>g</w:t>
      </w:r>
      <w:r w:rsidR="007956C7" w:rsidRPr="00D36ED6">
        <w:rPr>
          <w:rFonts w:ascii="Times New Roman" w:hAnsi="Times New Roman"/>
          <w:b/>
          <w:sz w:val="16"/>
        </w:rPr>
        <w:t xml:space="preserve">eneralized </w:t>
      </w:r>
      <w:r w:rsidR="007956C7" w:rsidRPr="00D36ED6">
        <w:rPr>
          <w:rFonts w:ascii="Times New Roman" w:hAnsi="Times New Roman" w:hint="eastAsia"/>
          <w:b/>
          <w:sz w:val="16"/>
        </w:rPr>
        <w:t>e</w:t>
      </w:r>
      <w:r w:rsidR="007956C7" w:rsidRPr="00D36ED6">
        <w:rPr>
          <w:rFonts w:ascii="Times New Roman" w:hAnsi="Times New Roman"/>
          <w:b/>
          <w:sz w:val="16"/>
        </w:rPr>
        <w:t xml:space="preserve">stimating </w:t>
      </w:r>
      <w:r w:rsidR="007956C7" w:rsidRPr="00D36ED6">
        <w:rPr>
          <w:rFonts w:ascii="Times New Roman" w:hAnsi="Times New Roman" w:hint="eastAsia"/>
          <w:b/>
          <w:sz w:val="16"/>
        </w:rPr>
        <w:t>e</w:t>
      </w:r>
      <w:r w:rsidR="007956C7" w:rsidRPr="00D36ED6">
        <w:rPr>
          <w:rFonts w:ascii="Times New Roman" w:hAnsi="Times New Roman"/>
          <w:b/>
          <w:sz w:val="16"/>
        </w:rPr>
        <w:t xml:space="preserve">quation for the </w:t>
      </w:r>
      <w:r w:rsidR="007956C7" w:rsidRPr="00D36ED6">
        <w:rPr>
          <w:rFonts w:ascii="Times New Roman" w:hAnsi="Times New Roman" w:hint="eastAsia"/>
          <w:b/>
          <w:sz w:val="16"/>
        </w:rPr>
        <w:t>a</w:t>
      </w:r>
      <w:r w:rsidR="006406D8" w:rsidRPr="00D36ED6">
        <w:rPr>
          <w:rFonts w:ascii="Times New Roman" w:hAnsi="Times New Roman"/>
          <w:b/>
          <w:sz w:val="16"/>
        </w:rPr>
        <w:t xml:space="preserve">ssociation </w:t>
      </w:r>
      <w:r w:rsidR="007956C7" w:rsidRPr="00D36ED6">
        <w:rPr>
          <w:rFonts w:ascii="Times New Roman" w:hAnsi="Times New Roman" w:hint="eastAsia"/>
          <w:b/>
          <w:sz w:val="16"/>
        </w:rPr>
        <w:t>b</w:t>
      </w:r>
      <w:r w:rsidR="009F4715" w:rsidRPr="00D36ED6">
        <w:rPr>
          <w:rFonts w:ascii="Times New Roman" w:hAnsi="Times New Roman"/>
          <w:b/>
          <w:sz w:val="16"/>
        </w:rPr>
        <w:t>etween</w:t>
      </w:r>
      <w:r w:rsidR="007956C7" w:rsidRPr="00D36ED6">
        <w:rPr>
          <w:rFonts w:ascii="Times New Roman" w:hAnsi="Times New Roman"/>
          <w:b/>
          <w:sz w:val="16"/>
        </w:rPr>
        <w:t xml:space="preserve"> </w:t>
      </w:r>
      <w:r w:rsidR="007956C7" w:rsidRPr="00D36ED6">
        <w:rPr>
          <w:rFonts w:ascii="Times New Roman" w:hAnsi="Times New Roman" w:hint="eastAsia"/>
          <w:b/>
          <w:sz w:val="16"/>
        </w:rPr>
        <w:t>e</w:t>
      </w:r>
      <w:r w:rsidR="007956C7" w:rsidRPr="00D36ED6">
        <w:rPr>
          <w:rFonts w:ascii="Times New Roman" w:hAnsi="Times New Roman"/>
          <w:b/>
          <w:sz w:val="16"/>
        </w:rPr>
        <w:t xml:space="preserve">quivalent </w:t>
      </w:r>
      <w:r w:rsidR="007956C7" w:rsidRPr="00D36ED6">
        <w:rPr>
          <w:rFonts w:ascii="Times New Roman" w:hAnsi="Times New Roman" w:hint="eastAsia"/>
          <w:b/>
          <w:sz w:val="16"/>
        </w:rPr>
        <w:t>i</w:t>
      </w:r>
      <w:r w:rsidR="006406D8" w:rsidRPr="00D36ED6">
        <w:rPr>
          <w:rFonts w:ascii="Times New Roman" w:hAnsi="Times New Roman"/>
          <w:b/>
          <w:sz w:val="16"/>
        </w:rPr>
        <w:t>ncome and</w:t>
      </w:r>
      <w:r w:rsidR="0032115B" w:rsidRPr="00D36ED6">
        <w:rPr>
          <w:rFonts w:ascii="Times New Roman" w:hAnsi="Times New Roman"/>
          <w:b/>
          <w:sz w:val="16"/>
        </w:rPr>
        <w:t xml:space="preserve"> </w:t>
      </w:r>
      <w:r w:rsidR="007956C7" w:rsidRPr="00D36ED6">
        <w:rPr>
          <w:rFonts w:ascii="Times New Roman" w:hAnsi="Times New Roman" w:hint="eastAsia"/>
          <w:b/>
          <w:sz w:val="16"/>
        </w:rPr>
        <w:t>h</w:t>
      </w:r>
      <w:r w:rsidR="003A7157" w:rsidRPr="00D36ED6">
        <w:rPr>
          <w:rFonts w:ascii="Times New Roman" w:hAnsi="Times New Roman"/>
          <w:b/>
          <w:sz w:val="16"/>
        </w:rPr>
        <w:t>ospitalization</w:t>
      </w:r>
    </w:p>
    <w:tbl>
      <w:tblPr>
        <w:tblStyle w:val="af3"/>
        <w:tblW w:w="156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906"/>
        <w:gridCol w:w="1078"/>
        <w:gridCol w:w="749"/>
        <w:gridCol w:w="882"/>
        <w:gridCol w:w="1063"/>
        <w:gridCol w:w="761"/>
        <w:gridCol w:w="877"/>
        <w:gridCol w:w="1064"/>
        <w:gridCol w:w="779"/>
        <w:gridCol w:w="901"/>
        <w:gridCol w:w="1049"/>
        <w:gridCol w:w="770"/>
        <w:gridCol w:w="886"/>
        <w:gridCol w:w="1074"/>
        <w:gridCol w:w="760"/>
      </w:tblGrid>
      <w:tr w:rsidR="008E40BF" w:rsidRPr="004F0CC3" w14:paraId="2D21B607" w14:textId="77777777" w:rsidTr="00CD1D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4294A3AC" w14:textId="77777777" w:rsidR="008E40BF" w:rsidRPr="004F0CC3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5B57E82E" w14:textId="77777777" w:rsidR="008E40BF" w:rsidRPr="004F0CC3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odel 1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6731FBA" w14:textId="77777777" w:rsidR="008E40BF" w:rsidRPr="004F0CC3" w:rsidRDefault="008E40BF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1994F572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0298C5D9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odel 2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39EAC87C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7F1A0ECB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25B6791C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odel 3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6450E848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0EEC0C71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10A60F50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odel 4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4DA635BF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7C68B760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584FD9A8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odel 5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A5DDE92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4E304707" w14:textId="77777777" w:rsidR="008E40BF" w:rsidRPr="004F0CC3" w:rsidRDefault="008E40BF" w:rsidP="009B1A7C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</w:tr>
      <w:tr w:rsidR="00CD1D35" w:rsidRPr="004F0CC3" w14:paraId="2564208C" w14:textId="77777777" w:rsidTr="00CD1D35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1510642" w14:textId="77777777" w:rsidR="00CD1D35" w:rsidRPr="004F0CC3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1C69D20B" w14:textId="77777777" w:rsidR="00CD1D35" w:rsidRPr="004F0CC3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22ABAF17" w14:textId="77777777" w:rsidR="00CD1D35" w:rsidRPr="004F0CC3" w:rsidRDefault="00CD1D35" w:rsidP="00BD25D9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2F68C216" w14:textId="77777777" w:rsidR="00CD1D35" w:rsidRPr="004F0CC3" w:rsidRDefault="00CD1D35" w:rsidP="009B1A7C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i/>
                <w:sz w:val="16"/>
              </w:rPr>
              <w:t>P</w:t>
            </w:r>
            <w:r w:rsidRPr="004F0CC3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60EA9514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2266029C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</w:tcPr>
          <w:p w14:paraId="3E7EF0D7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i/>
                <w:sz w:val="16"/>
              </w:rPr>
              <w:t>P</w:t>
            </w:r>
            <w:r w:rsidRPr="004F0CC3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14:paraId="26EA3D9A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0349FA17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480C0039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i/>
                <w:sz w:val="16"/>
              </w:rPr>
              <w:t>P</w:t>
            </w:r>
            <w:r w:rsidRPr="004F0CC3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14:paraId="0F716992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</w:tcPr>
          <w:p w14:paraId="0CEBCEDF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4D6C09C4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i/>
                <w:sz w:val="16"/>
              </w:rPr>
              <w:t>P</w:t>
            </w:r>
            <w:r w:rsidRPr="004F0CC3">
              <w:rPr>
                <w:rFonts w:ascii="Times New Roman" w:hAnsi="Times New Roman"/>
                <w:sz w:val="16"/>
              </w:rPr>
              <w:t>-valu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44BF8C5A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Coefficient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</w:tcPr>
          <w:p w14:paraId="037844F9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37FAA3A1" w14:textId="77777777" w:rsidR="00CD1D35" w:rsidRPr="004F0CC3" w:rsidRDefault="00CD1D35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i/>
                <w:sz w:val="16"/>
              </w:rPr>
              <w:t>P</w:t>
            </w:r>
            <w:r w:rsidRPr="004F0CC3">
              <w:rPr>
                <w:rFonts w:ascii="Times New Roman" w:hAnsi="Times New Roman"/>
                <w:sz w:val="16"/>
              </w:rPr>
              <w:t>-value</w:t>
            </w:r>
          </w:p>
        </w:tc>
      </w:tr>
      <w:tr w:rsidR="00CD1D35" w:rsidRPr="004F0CC3" w14:paraId="4911A83D" w14:textId="77777777" w:rsidTr="00CD1D35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0D415229" w14:textId="77777777" w:rsidR="00CD1D35" w:rsidRPr="004F0CC3" w:rsidRDefault="00CD1D35" w:rsidP="008E40BF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Intercept</w:t>
            </w:r>
          </w:p>
        </w:tc>
        <w:tc>
          <w:tcPr>
            <w:tcW w:w="906" w:type="dxa"/>
            <w:tcBorders>
              <w:top w:val="single" w:sz="4" w:space="0" w:color="auto"/>
              <w:bottom w:val="nil"/>
            </w:tcBorders>
          </w:tcPr>
          <w:p w14:paraId="1DF9A452" w14:textId="77777777" w:rsidR="00CD1D35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43</w:t>
            </w:r>
          </w:p>
        </w:tc>
        <w:tc>
          <w:tcPr>
            <w:tcW w:w="1078" w:type="dxa"/>
            <w:tcBorders>
              <w:top w:val="single" w:sz="4" w:space="0" w:color="auto"/>
              <w:bottom w:val="nil"/>
            </w:tcBorders>
          </w:tcPr>
          <w:p w14:paraId="0D21A4D3" w14:textId="77777777" w:rsidR="00CD1D35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53, -2.33</w:t>
            </w:r>
          </w:p>
        </w:tc>
        <w:tc>
          <w:tcPr>
            <w:tcW w:w="749" w:type="dxa"/>
            <w:tcBorders>
              <w:top w:val="single" w:sz="4" w:space="0" w:color="auto"/>
              <w:bottom w:val="nil"/>
            </w:tcBorders>
          </w:tcPr>
          <w:p w14:paraId="5EBCED9F" w14:textId="77777777" w:rsidR="00CD1D35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</w:tcPr>
          <w:p w14:paraId="10F4C4BB" w14:textId="77777777" w:rsidR="00CD1D35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39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14:paraId="192BF6DA" w14:textId="77777777" w:rsidR="00CD1D35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50, -2.28</w:t>
            </w:r>
          </w:p>
        </w:tc>
        <w:tc>
          <w:tcPr>
            <w:tcW w:w="761" w:type="dxa"/>
            <w:tcBorders>
              <w:top w:val="single" w:sz="4" w:space="0" w:color="auto"/>
              <w:bottom w:val="nil"/>
            </w:tcBorders>
          </w:tcPr>
          <w:p w14:paraId="46A9D685" w14:textId="77777777" w:rsidR="00CD1D35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top w:val="single" w:sz="4" w:space="0" w:color="auto"/>
              <w:bottom w:val="nil"/>
            </w:tcBorders>
          </w:tcPr>
          <w:p w14:paraId="7C979789" w14:textId="77777777" w:rsidR="00CD1D35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38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</w:tcPr>
          <w:p w14:paraId="5E9D6033" w14:textId="77777777" w:rsidR="00CD1D35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52, -2.24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</w:tcPr>
          <w:p w14:paraId="56806110" w14:textId="77777777" w:rsidR="00CD1D35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</w:tcPr>
          <w:p w14:paraId="1618892B" w14:textId="77777777" w:rsidR="00CD1D35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33</w:t>
            </w:r>
          </w:p>
        </w:tc>
        <w:tc>
          <w:tcPr>
            <w:tcW w:w="1049" w:type="dxa"/>
            <w:tcBorders>
              <w:top w:val="single" w:sz="4" w:space="0" w:color="auto"/>
              <w:bottom w:val="nil"/>
            </w:tcBorders>
          </w:tcPr>
          <w:p w14:paraId="4652EEBE" w14:textId="77777777" w:rsidR="00CD1D35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48, -2.18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</w:tcBorders>
          </w:tcPr>
          <w:p w14:paraId="769DCABC" w14:textId="77777777" w:rsidR="00CD1D35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top w:val="single" w:sz="4" w:space="0" w:color="auto"/>
              <w:bottom w:val="nil"/>
            </w:tcBorders>
          </w:tcPr>
          <w:p w14:paraId="1E7774BA" w14:textId="77777777" w:rsidR="00CD1D35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55</w:t>
            </w:r>
          </w:p>
        </w:tc>
        <w:tc>
          <w:tcPr>
            <w:tcW w:w="1074" w:type="dxa"/>
            <w:tcBorders>
              <w:top w:val="single" w:sz="4" w:space="0" w:color="auto"/>
              <w:bottom w:val="nil"/>
            </w:tcBorders>
          </w:tcPr>
          <w:p w14:paraId="67C5C2BC" w14:textId="77777777" w:rsidR="00CD1D35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2.76, -2.34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</w:tcPr>
          <w:p w14:paraId="28CC84DC" w14:textId="77777777" w:rsidR="00CD1D35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AC5EDB" w:rsidRPr="004F0CC3" w14:paraId="717BA2AB" w14:textId="77777777" w:rsidTr="00CD1D35">
        <w:tc>
          <w:tcPr>
            <w:tcW w:w="2093" w:type="dxa"/>
            <w:tcBorders>
              <w:top w:val="nil"/>
              <w:bottom w:val="nil"/>
            </w:tcBorders>
          </w:tcPr>
          <w:p w14:paraId="45700E77" w14:textId="77777777" w:rsidR="00AC5EDB" w:rsidRPr="004F0CC3" w:rsidRDefault="003A7157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S</w:t>
            </w:r>
            <w:r w:rsidR="00AC5EDB" w:rsidRPr="004F0CC3">
              <w:rPr>
                <w:rFonts w:ascii="Times New Roman" w:hAnsi="Times New Roman"/>
                <w:sz w:val="16"/>
              </w:rPr>
              <w:t>ex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6E7D10E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364C0085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1CBCC0AA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10380524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5029DF37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7165101A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4D27AE74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065C7F78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2592E494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0F57CE45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3690F200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1A0C808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4026D989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2D7435B6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5E3D51E5" w14:textId="77777777" w:rsidR="00AC5EDB" w:rsidRPr="004F0CC3" w:rsidRDefault="00AC5ED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A7157" w:rsidRPr="004F0CC3" w14:paraId="20320969" w14:textId="77777777" w:rsidTr="00CD1D35">
        <w:trPr>
          <w:trHeight w:val="452"/>
        </w:trPr>
        <w:tc>
          <w:tcPr>
            <w:tcW w:w="2093" w:type="dxa"/>
            <w:tcBorders>
              <w:top w:val="nil"/>
              <w:bottom w:val="nil"/>
            </w:tcBorders>
          </w:tcPr>
          <w:p w14:paraId="2F1C6A37" w14:textId="77777777" w:rsidR="003A7157" w:rsidRPr="004F0CC3" w:rsidRDefault="003A7157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70238FA0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6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1F49F08D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2, 0.39</w:t>
            </w: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729E1BC6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369C70DE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2AA2CAE4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5, 0.38</w:t>
            </w: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424E694A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552A1B44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4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4B64E24F" w14:textId="77777777" w:rsidR="003A7157" w:rsidRPr="004F0CC3" w:rsidRDefault="00BB31E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0, 0.37</w:t>
            </w: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784ACC09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68825F37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6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6C8BBB30" w14:textId="77777777" w:rsidR="003A7157" w:rsidRPr="004F0CC3" w:rsidRDefault="001A0835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4, 0.38</w:t>
            </w: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47990418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543ED6AC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8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09BE690B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4, 0.82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68D07554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A7157" w:rsidRPr="004F0CC3" w14:paraId="13999EA2" w14:textId="77777777" w:rsidTr="00CD1D35">
        <w:tc>
          <w:tcPr>
            <w:tcW w:w="2093" w:type="dxa"/>
            <w:tcBorders>
              <w:top w:val="nil"/>
            </w:tcBorders>
          </w:tcPr>
          <w:p w14:paraId="3A9FB838" w14:textId="77777777" w:rsidR="003A7157" w:rsidRPr="004F0CC3" w:rsidRDefault="003A7157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Women</w:t>
            </w:r>
          </w:p>
        </w:tc>
        <w:tc>
          <w:tcPr>
            <w:tcW w:w="906" w:type="dxa"/>
            <w:tcBorders>
              <w:top w:val="nil"/>
            </w:tcBorders>
          </w:tcPr>
          <w:p w14:paraId="1C6B033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  <w:tcBorders>
              <w:top w:val="nil"/>
            </w:tcBorders>
          </w:tcPr>
          <w:p w14:paraId="50679B77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</w:tcBorders>
          </w:tcPr>
          <w:p w14:paraId="31C40471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47EB1F38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  <w:tcBorders>
              <w:top w:val="nil"/>
            </w:tcBorders>
          </w:tcPr>
          <w:p w14:paraId="22197BB7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14:paraId="46ABE33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</w:tcBorders>
          </w:tcPr>
          <w:p w14:paraId="4B377BC2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  <w:tcBorders>
              <w:top w:val="nil"/>
            </w:tcBorders>
          </w:tcPr>
          <w:p w14:paraId="2A939AB8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</w:tcBorders>
          </w:tcPr>
          <w:p w14:paraId="7BA34521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419FFD59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  <w:tcBorders>
              <w:top w:val="nil"/>
            </w:tcBorders>
          </w:tcPr>
          <w:p w14:paraId="31C70AA3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14:paraId="3BEFD7BF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7B348DA1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  <w:tcBorders>
              <w:top w:val="nil"/>
            </w:tcBorders>
          </w:tcPr>
          <w:p w14:paraId="2A2A522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14:paraId="349D5A2F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A7157" w:rsidRPr="004F0CC3" w14:paraId="77F22B86" w14:textId="77777777" w:rsidTr="00CD1D35">
        <w:tc>
          <w:tcPr>
            <w:tcW w:w="2093" w:type="dxa"/>
          </w:tcPr>
          <w:p w14:paraId="0767735D" w14:textId="7C401F61" w:rsidR="003A7157" w:rsidRPr="004F0CC3" w:rsidRDefault="003A7157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Age</w:t>
            </w:r>
            <w:r w:rsidR="00CE7F06" w:rsidRPr="004F0CC3">
              <w:rPr>
                <w:rFonts w:ascii="Times New Roman" w:hAnsi="Times New Roman"/>
                <w:sz w:val="16"/>
                <w:vertAlign w:val="superscript"/>
              </w:rPr>
              <w:t>a</w:t>
            </w:r>
          </w:p>
        </w:tc>
        <w:tc>
          <w:tcPr>
            <w:tcW w:w="906" w:type="dxa"/>
          </w:tcPr>
          <w:p w14:paraId="26C16757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4A6430E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96750BE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B916F0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55C3502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D6A57AD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3B292C3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4B53A0E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780DE43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5DB8C81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2A9F45F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D10D39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99294C8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3762B4B1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60BAC3B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A7157" w:rsidRPr="004F0CC3" w14:paraId="42E8916E" w14:textId="77777777" w:rsidTr="00CD1D35">
        <w:tc>
          <w:tcPr>
            <w:tcW w:w="2093" w:type="dxa"/>
          </w:tcPr>
          <w:p w14:paraId="207CA5CC" w14:textId="4E9C2CE7" w:rsidR="003A7157" w:rsidRPr="004F0CC3" w:rsidRDefault="0002543D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-39</w:t>
            </w:r>
          </w:p>
        </w:tc>
        <w:tc>
          <w:tcPr>
            <w:tcW w:w="906" w:type="dxa"/>
          </w:tcPr>
          <w:p w14:paraId="68F14F29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30</w:t>
            </w:r>
          </w:p>
        </w:tc>
        <w:tc>
          <w:tcPr>
            <w:tcW w:w="1078" w:type="dxa"/>
          </w:tcPr>
          <w:p w14:paraId="0C76BFC0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36, -1.24</w:t>
            </w:r>
          </w:p>
        </w:tc>
        <w:tc>
          <w:tcPr>
            <w:tcW w:w="749" w:type="dxa"/>
          </w:tcPr>
          <w:p w14:paraId="42A6D2C9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14F13F0A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29</w:t>
            </w:r>
          </w:p>
        </w:tc>
        <w:tc>
          <w:tcPr>
            <w:tcW w:w="1063" w:type="dxa"/>
          </w:tcPr>
          <w:p w14:paraId="060C2A31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35, -1.23</w:t>
            </w:r>
          </w:p>
        </w:tc>
        <w:tc>
          <w:tcPr>
            <w:tcW w:w="761" w:type="dxa"/>
          </w:tcPr>
          <w:p w14:paraId="1BBB5F30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7E3F6F8D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25</w:t>
            </w:r>
          </w:p>
        </w:tc>
        <w:tc>
          <w:tcPr>
            <w:tcW w:w="1064" w:type="dxa"/>
          </w:tcPr>
          <w:p w14:paraId="62A7807D" w14:textId="77777777" w:rsidR="003A7157" w:rsidRPr="004F0CC3" w:rsidRDefault="00BB31E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42, -1.07</w:t>
            </w:r>
          </w:p>
        </w:tc>
        <w:tc>
          <w:tcPr>
            <w:tcW w:w="779" w:type="dxa"/>
          </w:tcPr>
          <w:p w14:paraId="4EF91673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44DF07DA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24</w:t>
            </w:r>
          </w:p>
        </w:tc>
        <w:tc>
          <w:tcPr>
            <w:tcW w:w="1049" w:type="dxa"/>
          </w:tcPr>
          <w:p w14:paraId="3B3D1A60" w14:textId="77777777" w:rsidR="003A7157" w:rsidRPr="004F0CC3" w:rsidRDefault="001A0835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42, -1.07</w:t>
            </w:r>
          </w:p>
        </w:tc>
        <w:tc>
          <w:tcPr>
            <w:tcW w:w="770" w:type="dxa"/>
          </w:tcPr>
          <w:p w14:paraId="3229A918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0348DDDB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67</w:t>
            </w:r>
          </w:p>
        </w:tc>
        <w:tc>
          <w:tcPr>
            <w:tcW w:w="1074" w:type="dxa"/>
          </w:tcPr>
          <w:p w14:paraId="1D73CFC3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93, -0.41</w:t>
            </w:r>
          </w:p>
        </w:tc>
        <w:tc>
          <w:tcPr>
            <w:tcW w:w="760" w:type="dxa"/>
          </w:tcPr>
          <w:p w14:paraId="7EF61DF7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A7157" w:rsidRPr="004F0CC3" w14:paraId="10BB1ADD" w14:textId="77777777" w:rsidTr="00CD1D35">
        <w:tc>
          <w:tcPr>
            <w:tcW w:w="2093" w:type="dxa"/>
          </w:tcPr>
          <w:p w14:paraId="6F1FF6CF" w14:textId="7416511A" w:rsidR="003A7157" w:rsidRPr="004F0CC3" w:rsidRDefault="0002543D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40-59</w:t>
            </w:r>
          </w:p>
        </w:tc>
        <w:tc>
          <w:tcPr>
            <w:tcW w:w="906" w:type="dxa"/>
          </w:tcPr>
          <w:p w14:paraId="384C58D6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05</w:t>
            </w:r>
          </w:p>
        </w:tc>
        <w:tc>
          <w:tcPr>
            <w:tcW w:w="1078" w:type="dxa"/>
          </w:tcPr>
          <w:p w14:paraId="63F8EA79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11, -1.00</w:t>
            </w:r>
          </w:p>
        </w:tc>
        <w:tc>
          <w:tcPr>
            <w:tcW w:w="749" w:type="dxa"/>
          </w:tcPr>
          <w:p w14:paraId="5F4810E7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6ABD4BCD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04</w:t>
            </w:r>
          </w:p>
        </w:tc>
        <w:tc>
          <w:tcPr>
            <w:tcW w:w="1063" w:type="dxa"/>
          </w:tcPr>
          <w:p w14:paraId="7B11E829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10, -0.99</w:t>
            </w:r>
          </w:p>
        </w:tc>
        <w:tc>
          <w:tcPr>
            <w:tcW w:w="761" w:type="dxa"/>
          </w:tcPr>
          <w:p w14:paraId="79047449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3AEE1D6A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17</w:t>
            </w:r>
          </w:p>
        </w:tc>
        <w:tc>
          <w:tcPr>
            <w:tcW w:w="1064" w:type="dxa"/>
          </w:tcPr>
          <w:p w14:paraId="5BEB3FF3" w14:textId="77777777" w:rsidR="003A7157" w:rsidRPr="004F0CC3" w:rsidRDefault="00BB31E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35, -1.00</w:t>
            </w:r>
          </w:p>
        </w:tc>
        <w:tc>
          <w:tcPr>
            <w:tcW w:w="779" w:type="dxa"/>
          </w:tcPr>
          <w:p w14:paraId="6B014250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2A59ECA0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18</w:t>
            </w:r>
          </w:p>
        </w:tc>
        <w:tc>
          <w:tcPr>
            <w:tcW w:w="1049" w:type="dxa"/>
          </w:tcPr>
          <w:p w14:paraId="56D78FD0" w14:textId="77777777" w:rsidR="003A7157" w:rsidRPr="004F0CC3" w:rsidRDefault="001A0835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35, -1.01</w:t>
            </w:r>
          </w:p>
        </w:tc>
        <w:tc>
          <w:tcPr>
            <w:tcW w:w="770" w:type="dxa"/>
          </w:tcPr>
          <w:p w14:paraId="26B508AA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0A1A1D08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93</w:t>
            </w:r>
          </w:p>
        </w:tc>
        <w:tc>
          <w:tcPr>
            <w:tcW w:w="1074" w:type="dxa"/>
          </w:tcPr>
          <w:p w14:paraId="26D8630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19, -0.67</w:t>
            </w:r>
          </w:p>
        </w:tc>
        <w:tc>
          <w:tcPr>
            <w:tcW w:w="760" w:type="dxa"/>
          </w:tcPr>
          <w:p w14:paraId="565B899C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3A7157" w:rsidRPr="004F0CC3" w14:paraId="555EFED3" w14:textId="77777777" w:rsidTr="00CD1D35">
        <w:tc>
          <w:tcPr>
            <w:tcW w:w="2093" w:type="dxa"/>
          </w:tcPr>
          <w:p w14:paraId="7502470E" w14:textId="6C836642" w:rsidR="003A7157" w:rsidRPr="004F0CC3" w:rsidRDefault="0002543D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60-69</w:t>
            </w:r>
          </w:p>
        </w:tc>
        <w:tc>
          <w:tcPr>
            <w:tcW w:w="906" w:type="dxa"/>
          </w:tcPr>
          <w:p w14:paraId="736CDBD2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1</w:t>
            </w:r>
          </w:p>
        </w:tc>
        <w:tc>
          <w:tcPr>
            <w:tcW w:w="1078" w:type="dxa"/>
          </w:tcPr>
          <w:p w14:paraId="3239EB52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4, -0.37</w:t>
            </w:r>
          </w:p>
        </w:tc>
        <w:tc>
          <w:tcPr>
            <w:tcW w:w="749" w:type="dxa"/>
          </w:tcPr>
          <w:p w14:paraId="73056F25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3285CDC9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0</w:t>
            </w:r>
          </w:p>
        </w:tc>
        <w:tc>
          <w:tcPr>
            <w:tcW w:w="1063" w:type="dxa"/>
          </w:tcPr>
          <w:p w14:paraId="52346EDC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4, -0.36</w:t>
            </w:r>
          </w:p>
        </w:tc>
        <w:tc>
          <w:tcPr>
            <w:tcW w:w="761" w:type="dxa"/>
          </w:tcPr>
          <w:p w14:paraId="408DDBC4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1D34D2FC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4</w:t>
            </w:r>
          </w:p>
        </w:tc>
        <w:tc>
          <w:tcPr>
            <w:tcW w:w="1064" w:type="dxa"/>
          </w:tcPr>
          <w:p w14:paraId="0E8ECCCA" w14:textId="77777777" w:rsidR="003A7157" w:rsidRPr="004F0CC3" w:rsidRDefault="00233C8C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58, -0.29</w:t>
            </w:r>
          </w:p>
        </w:tc>
        <w:tc>
          <w:tcPr>
            <w:tcW w:w="779" w:type="dxa"/>
          </w:tcPr>
          <w:p w14:paraId="1753208D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6B14796B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4</w:t>
            </w:r>
          </w:p>
        </w:tc>
        <w:tc>
          <w:tcPr>
            <w:tcW w:w="1049" w:type="dxa"/>
          </w:tcPr>
          <w:p w14:paraId="0B82E08E" w14:textId="77777777" w:rsidR="003A7157" w:rsidRPr="004F0CC3" w:rsidRDefault="001A0835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59, -0.29</w:t>
            </w:r>
          </w:p>
        </w:tc>
        <w:tc>
          <w:tcPr>
            <w:tcW w:w="770" w:type="dxa"/>
          </w:tcPr>
          <w:p w14:paraId="36ED639B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4C12F7BE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6</w:t>
            </w:r>
          </w:p>
        </w:tc>
        <w:tc>
          <w:tcPr>
            <w:tcW w:w="1074" w:type="dxa"/>
          </w:tcPr>
          <w:p w14:paraId="0EB703F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60, -0.12</w:t>
            </w:r>
          </w:p>
        </w:tc>
        <w:tc>
          <w:tcPr>
            <w:tcW w:w="760" w:type="dxa"/>
          </w:tcPr>
          <w:p w14:paraId="1E203A08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3</w:t>
            </w:r>
          </w:p>
        </w:tc>
      </w:tr>
      <w:tr w:rsidR="003A7157" w:rsidRPr="004F0CC3" w14:paraId="11716ADC" w14:textId="77777777" w:rsidTr="00CD1D35">
        <w:tc>
          <w:tcPr>
            <w:tcW w:w="2093" w:type="dxa"/>
          </w:tcPr>
          <w:p w14:paraId="3862CE27" w14:textId="5E44AE9C" w:rsidR="003A7157" w:rsidRPr="004F0CC3" w:rsidRDefault="0002543D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70-74</w:t>
            </w:r>
          </w:p>
        </w:tc>
        <w:tc>
          <w:tcPr>
            <w:tcW w:w="906" w:type="dxa"/>
          </w:tcPr>
          <w:p w14:paraId="418B7E6B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1F7D96F4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014DE71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BA659B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27CB771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3A4E2D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79EDCAC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14847D6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9CC179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5B0B0CC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467B78DF" w14:textId="77777777" w:rsidR="003A7157" w:rsidRPr="004F0CC3" w:rsidRDefault="003A7157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9D8D908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F0ACF76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3CC5CD9D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0B6DE18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A7157" w:rsidRPr="004F0CC3" w14:paraId="73B234F0" w14:textId="77777777" w:rsidTr="00CD1D35">
        <w:tc>
          <w:tcPr>
            <w:tcW w:w="2093" w:type="dxa"/>
          </w:tcPr>
          <w:p w14:paraId="471D2E99" w14:textId="4300C2ED" w:rsidR="003A7157" w:rsidRPr="004F0CC3" w:rsidRDefault="003A7157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Equivalent income</w:t>
            </w:r>
            <w:r w:rsidR="00CE7F06" w:rsidRPr="004F0CC3">
              <w:rPr>
                <w:rFonts w:ascii="Times New Roman" w:hAnsi="Times New Roman"/>
                <w:sz w:val="16"/>
                <w:vertAlign w:val="superscript"/>
              </w:rPr>
              <w:t>b</w:t>
            </w:r>
          </w:p>
        </w:tc>
        <w:tc>
          <w:tcPr>
            <w:tcW w:w="906" w:type="dxa"/>
          </w:tcPr>
          <w:p w14:paraId="459171A8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7C21E3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D0DD1D6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637DEE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86E1303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1DC398C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898996F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1430E8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491AE7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3DE8EC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C174A32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4862FF6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AEADB5D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4EEE674F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2AFE2A87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A7157" w:rsidRPr="004F0CC3" w14:paraId="33972E31" w14:textId="77777777" w:rsidTr="00CD1D35">
        <w:tc>
          <w:tcPr>
            <w:tcW w:w="2093" w:type="dxa"/>
          </w:tcPr>
          <w:p w14:paraId="16A5C85C" w14:textId="77777777" w:rsidR="003A7157" w:rsidRPr="004F0CC3" w:rsidRDefault="003A7157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71043DEC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1</w:t>
            </w:r>
          </w:p>
        </w:tc>
        <w:tc>
          <w:tcPr>
            <w:tcW w:w="1078" w:type="dxa"/>
          </w:tcPr>
          <w:p w14:paraId="4AC87208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5, 0.38</w:t>
            </w:r>
          </w:p>
        </w:tc>
        <w:tc>
          <w:tcPr>
            <w:tcW w:w="749" w:type="dxa"/>
          </w:tcPr>
          <w:p w14:paraId="06CB7AF2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473847D1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8</w:t>
            </w:r>
          </w:p>
        </w:tc>
        <w:tc>
          <w:tcPr>
            <w:tcW w:w="1063" w:type="dxa"/>
          </w:tcPr>
          <w:p w14:paraId="5527F5B7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8, 0.39</w:t>
            </w:r>
          </w:p>
        </w:tc>
        <w:tc>
          <w:tcPr>
            <w:tcW w:w="761" w:type="dxa"/>
          </w:tcPr>
          <w:p w14:paraId="790A50AF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1BC6364C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1064" w:type="dxa"/>
          </w:tcPr>
          <w:p w14:paraId="1E1DCAAB" w14:textId="77777777" w:rsidR="003A7157" w:rsidRPr="004F0CC3" w:rsidRDefault="00BB31E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2, 0.25</w:t>
            </w:r>
          </w:p>
        </w:tc>
        <w:tc>
          <w:tcPr>
            <w:tcW w:w="779" w:type="dxa"/>
          </w:tcPr>
          <w:p w14:paraId="77F4B96A" w14:textId="402F9D4C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9</w:t>
            </w:r>
            <w:r w:rsidR="00EC07FC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901" w:type="dxa"/>
          </w:tcPr>
          <w:p w14:paraId="027A19AA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49" w:type="dxa"/>
          </w:tcPr>
          <w:p w14:paraId="21372F81" w14:textId="77777777" w:rsidR="003A7157" w:rsidRPr="004F0CC3" w:rsidRDefault="001A0835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5, 0.24</w:t>
            </w:r>
          </w:p>
        </w:tc>
        <w:tc>
          <w:tcPr>
            <w:tcW w:w="770" w:type="dxa"/>
          </w:tcPr>
          <w:p w14:paraId="5D2629CD" w14:textId="3B5AC7BD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0</w:t>
            </w:r>
            <w:r w:rsidR="00EC07FC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886" w:type="dxa"/>
          </w:tcPr>
          <w:p w14:paraId="1C1E8853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4</w:t>
            </w:r>
          </w:p>
        </w:tc>
        <w:tc>
          <w:tcPr>
            <w:tcW w:w="1074" w:type="dxa"/>
          </w:tcPr>
          <w:p w14:paraId="5A608C6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3, 0.44</w:t>
            </w:r>
          </w:p>
        </w:tc>
        <w:tc>
          <w:tcPr>
            <w:tcW w:w="760" w:type="dxa"/>
          </w:tcPr>
          <w:p w14:paraId="44F62FDE" w14:textId="0ED729DF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  <w:r w:rsidR="00C1344C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A7157" w:rsidRPr="004F0CC3" w14:paraId="1F84C40E" w14:textId="77777777" w:rsidTr="00CD1D35">
        <w:tc>
          <w:tcPr>
            <w:tcW w:w="2093" w:type="dxa"/>
          </w:tcPr>
          <w:p w14:paraId="49D3DFC6" w14:textId="77777777" w:rsidR="003A7157" w:rsidRPr="004F0CC3" w:rsidRDefault="003A7157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603C7DD4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78" w:type="dxa"/>
          </w:tcPr>
          <w:p w14:paraId="0BB41220" w14:textId="77777777" w:rsidR="003A7157" w:rsidRPr="004F0CC3" w:rsidRDefault="00233C8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3</w:t>
            </w:r>
            <w:r w:rsidR="0001770E" w:rsidRPr="004F0CC3">
              <w:rPr>
                <w:rFonts w:ascii="Times New Roman" w:hAnsi="Times New Roman"/>
                <w:sz w:val="16"/>
              </w:rPr>
              <w:t>, 0.16</w:t>
            </w:r>
          </w:p>
        </w:tc>
        <w:tc>
          <w:tcPr>
            <w:tcW w:w="749" w:type="dxa"/>
          </w:tcPr>
          <w:p w14:paraId="1627FC84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5</w:t>
            </w:r>
          </w:p>
        </w:tc>
        <w:tc>
          <w:tcPr>
            <w:tcW w:w="882" w:type="dxa"/>
          </w:tcPr>
          <w:p w14:paraId="170F11D9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3</w:t>
            </w:r>
          </w:p>
        </w:tc>
        <w:tc>
          <w:tcPr>
            <w:tcW w:w="1063" w:type="dxa"/>
          </w:tcPr>
          <w:p w14:paraId="382C66A8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2, 0.07</w:t>
            </w:r>
          </w:p>
        </w:tc>
        <w:tc>
          <w:tcPr>
            <w:tcW w:w="761" w:type="dxa"/>
          </w:tcPr>
          <w:p w14:paraId="1A6B170C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8</w:t>
            </w:r>
          </w:p>
        </w:tc>
        <w:tc>
          <w:tcPr>
            <w:tcW w:w="877" w:type="dxa"/>
          </w:tcPr>
          <w:p w14:paraId="195FDCF0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64" w:type="dxa"/>
          </w:tcPr>
          <w:p w14:paraId="0DAB91CC" w14:textId="77777777" w:rsidR="003A7157" w:rsidRPr="004F0CC3" w:rsidRDefault="00BB31E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5, 0.20</w:t>
            </w:r>
          </w:p>
        </w:tc>
        <w:tc>
          <w:tcPr>
            <w:tcW w:w="779" w:type="dxa"/>
          </w:tcPr>
          <w:p w14:paraId="0A04F1D7" w14:textId="7DB24EB0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2</w:t>
            </w:r>
            <w:r w:rsidR="00EC07FC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7ABE7774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77F99FBD" w14:textId="77777777" w:rsidR="003A7157" w:rsidRPr="004F0CC3" w:rsidRDefault="001A0835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0, 0.08</w:t>
            </w:r>
          </w:p>
        </w:tc>
        <w:tc>
          <w:tcPr>
            <w:tcW w:w="770" w:type="dxa"/>
          </w:tcPr>
          <w:p w14:paraId="3E720694" w14:textId="24AD7D1F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3</w:t>
            </w:r>
            <w:r w:rsidR="00EC07FC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6" w:type="dxa"/>
          </w:tcPr>
          <w:p w14:paraId="37732B6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74" w:type="dxa"/>
          </w:tcPr>
          <w:p w14:paraId="58555E91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8, 0.23</w:t>
            </w:r>
          </w:p>
        </w:tc>
        <w:tc>
          <w:tcPr>
            <w:tcW w:w="760" w:type="dxa"/>
          </w:tcPr>
          <w:p w14:paraId="5E19D171" w14:textId="6F6E12D8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83</w:t>
            </w:r>
            <w:r w:rsidR="00C1344C">
              <w:rPr>
                <w:rFonts w:ascii="Times New Roman" w:hAnsi="Times New Roman" w:hint="eastAsia"/>
                <w:sz w:val="16"/>
              </w:rPr>
              <w:t>5</w:t>
            </w:r>
          </w:p>
        </w:tc>
      </w:tr>
      <w:tr w:rsidR="003A7157" w:rsidRPr="004F0CC3" w14:paraId="4243A39B" w14:textId="77777777" w:rsidTr="00CD1D35">
        <w:trPr>
          <w:trHeight w:val="378"/>
        </w:trPr>
        <w:tc>
          <w:tcPr>
            <w:tcW w:w="2093" w:type="dxa"/>
          </w:tcPr>
          <w:p w14:paraId="4362050F" w14:textId="77777777" w:rsidR="003A7157" w:rsidRPr="004F0CC3" w:rsidRDefault="003A7157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2268DE3A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78" w:type="dxa"/>
          </w:tcPr>
          <w:p w14:paraId="2C221F61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8, 0.06</w:t>
            </w:r>
          </w:p>
        </w:tc>
        <w:tc>
          <w:tcPr>
            <w:tcW w:w="749" w:type="dxa"/>
          </w:tcPr>
          <w:p w14:paraId="341A8A94" w14:textId="1AFE6C03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81</w:t>
            </w:r>
            <w:r w:rsidR="00EC07FC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2" w:type="dxa"/>
          </w:tcPr>
          <w:p w14:paraId="79432E66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3</w:t>
            </w:r>
          </w:p>
        </w:tc>
        <w:tc>
          <w:tcPr>
            <w:tcW w:w="1063" w:type="dxa"/>
          </w:tcPr>
          <w:p w14:paraId="2157E8B5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2, 0.07</w:t>
            </w:r>
          </w:p>
        </w:tc>
        <w:tc>
          <w:tcPr>
            <w:tcW w:w="761" w:type="dxa"/>
          </w:tcPr>
          <w:p w14:paraId="44871FBA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61</w:t>
            </w:r>
          </w:p>
        </w:tc>
        <w:tc>
          <w:tcPr>
            <w:tcW w:w="877" w:type="dxa"/>
          </w:tcPr>
          <w:p w14:paraId="0ED8F059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1</w:t>
            </w:r>
          </w:p>
        </w:tc>
        <w:tc>
          <w:tcPr>
            <w:tcW w:w="1064" w:type="dxa"/>
          </w:tcPr>
          <w:p w14:paraId="33894EA4" w14:textId="77777777" w:rsidR="003A7157" w:rsidRPr="004F0CC3" w:rsidRDefault="00BB31E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1, 0.13</w:t>
            </w:r>
          </w:p>
        </w:tc>
        <w:tc>
          <w:tcPr>
            <w:tcW w:w="779" w:type="dxa"/>
          </w:tcPr>
          <w:p w14:paraId="359AA7EB" w14:textId="7145EA26" w:rsidR="003A7157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  <w:r>
              <w:rPr>
                <w:rFonts w:ascii="Times New Roman" w:hAnsi="Times New Roman" w:hint="eastAsia"/>
                <w:sz w:val="16"/>
              </w:rPr>
              <w:t>76</w:t>
            </w:r>
          </w:p>
        </w:tc>
        <w:tc>
          <w:tcPr>
            <w:tcW w:w="901" w:type="dxa"/>
          </w:tcPr>
          <w:p w14:paraId="0928C102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49" w:type="dxa"/>
          </w:tcPr>
          <w:p w14:paraId="7B812D02" w14:textId="77777777" w:rsidR="003A7157" w:rsidRPr="004F0CC3" w:rsidRDefault="001A0835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5, 0.13</w:t>
            </w:r>
          </w:p>
        </w:tc>
        <w:tc>
          <w:tcPr>
            <w:tcW w:w="770" w:type="dxa"/>
          </w:tcPr>
          <w:p w14:paraId="25A8AA47" w14:textId="08C81050" w:rsidR="003A7157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  <w:r>
              <w:rPr>
                <w:rFonts w:ascii="Times New Roman" w:hAnsi="Times New Roman" w:hint="eastAsia"/>
                <w:sz w:val="16"/>
              </w:rPr>
              <w:t>57</w:t>
            </w:r>
          </w:p>
        </w:tc>
        <w:tc>
          <w:tcPr>
            <w:tcW w:w="886" w:type="dxa"/>
          </w:tcPr>
          <w:p w14:paraId="529925B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74" w:type="dxa"/>
          </w:tcPr>
          <w:p w14:paraId="5848684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5, 0.26</w:t>
            </w:r>
          </w:p>
        </w:tc>
        <w:tc>
          <w:tcPr>
            <w:tcW w:w="760" w:type="dxa"/>
          </w:tcPr>
          <w:p w14:paraId="6CD4FEE6" w14:textId="6CD5E991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7</w:t>
            </w:r>
            <w:r w:rsidR="00C1344C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3A7157" w:rsidRPr="004F0CC3" w14:paraId="33BF8217" w14:textId="77777777" w:rsidTr="00CD1D35">
        <w:tc>
          <w:tcPr>
            <w:tcW w:w="2093" w:type="dxa"/>
          </w:tcPr>
          <w:p w14:paraId="37E85A6F" w14:textId="77777777" w:rsidR="003A7157" w:rsidRPr="004F0CC3" w:rsidRDefault="003A7157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67E22818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78" w:type="dxa"/>
          </w:tcPr>
          <w:p w14:paraId="6A28FD67" w14:textId="77777777" w:rsidR="0001770E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3, 0.03</w:t>
            </w:r>
          </w:p>
        </w:tc>
        <w:tc>
          <w:tcPr>
            <w:tcW w:w="749" w:type="dxa"/>
          </w:tcPr>
          <w:p w14:paraId="418E4CB5" w14:textId="2D8262DE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9</w:t>
            </w:r>
            <w:r w:rsidR="00EC07FC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2" w:type="dxa"/>
          </w:tcPr>
          <w:p w14:paraId="0B219200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63" w:type="dxa"/>
          </w:tcPr>
          <w:p w14:paraId="21EAC01A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7, 0.07</w:t>
            </w:r>
          </w:p>
        </w:tc>
        <w:tc>
          <w:tcPr>
            <w:tcW w:w="761" w:type="dxa"/>
          </w:tcPr>
          <w:p w14:paraId="45D85E77" w14:textId="77777777" w:rsidR="003A7157" w:rsidRPr="004F0CC3" w:rsidRDefault="0001770E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5</w:t>
            </w:r>
          </w:p>
        </w:tc>
        <w:tc>
          <w:tcPr>
            <w:tcW w:w="877" w:type="dxa"/>
          </w:tcPr>
          <w:p w14:paraId="18ACDDD7" w14:textId="77777777" w:rsidR="003A7157" w:rsidRPr="004F0CC3" w:rsidRDefault="00BB31E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64" w:type="dxa"/>
          </w:tcPr>
          <w:p w14:paraId="3AC73615" w14:textId="77777777" w:rsidR="003A7157" w:rsidRPr="004F0CC3" w:rsidRDefault="00BB31E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9, 0.20</w:t>
            </w:r>
          </w:p>
        </w:tc>
        <w:tc>
          <w:tcPr>
            <w:tcW w:w="779" w:type="dxa"/>
          </w:tcPr>
          <w:p w14:paraId="07728738" w14:textId="6C25CA56" w:rsidR="003A7157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4</w:t>
            </w:r>
            <w:r>
              <w:rPr>
                <w:rFonts w:ascii="Times New Roman" w:hAnsi="Times New Roman" w:hint="eastAsia"/>
                <w:sz w:val="16"/>
              </w:rPr>
              <w:t>69</w:t>
            </w:r>
          </w:p>
        </w:tc>
        <w:tc>
          <w:tcPr>
            <w:tcW w:w="901" w:type="dxa"/>
          </w:tcPr>
          <w:p w14:paraId="4FBA1CAD" w14:textId="77777777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49" w:type="dxa"/>
          </w:tcPr>
          <w:p w14:paraId="31EAEE91" w14:textId="77777777" w:rsidR="003A7157" w:rsidRPr="004F0CC3" w:rsidRDefault="001A0835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1, 0.23</w:t>
            </w:r>
          </w:p>
        </w:tc>
        <w:tc>
          <w:tcPr>
            <w:tcW w:w="770" w:type="dxa"/>
          </w:tcPr>
          <w:p w14:paraId="1CCF02BA" w14:textId="7E2676DE" w:rsidR="003A7157" w:rsidRPr="004F0CC3" w:rsidRDefault="001A0835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8</w:t>
            </w:r>
            <w:r w:rsidR="00EC07FC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6" w:type="dxa"/>
          </w:tcPr>
          <w:p w14:paraId="4CA84913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2</w:t>
            </w:r>
          </w:p>
        </w:tc>
        <w:tc>
          <w:tcPr>
            <w:tcW w:w="1074" w:type="dxa"/>
          </w:tcPr>
          <w:p w14:paraId="6F083DE2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3, 0.37</w:t>
            </w:r>
          </w:p>
        </w:tc>
        <w:tc>
          <w:tcPr>
            <w:tcW w:w="760" w:type="dxa"/>
          </w:tcPr>
          <w:p w14:paraId="2A3AFB18" w14:textId="656E5EAD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4</w:t>
            </w:r>
            <w:r w:rsidR="00C1344C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3A7157" w:rsidRPr="004F0CC3" w14:paraId="201E122B" w14:textId="77777777" w:rsidTr="00CD1D35">
        <w:tc>
          <w:tcPr>
            <w:tcW w:w="2093" w:type="dxa"/>
          </w:tcPr>
          <w:p w14:paraId="54EE72F0" w14:textId="77777777" w:rsidR="003A7157" w:rsidRPr="004F0CC3" w:rsidRDefault="003A7157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3.01-</w:t>
            </w:r>
          </w:p>
        </w:tc>
        <w:tc>
          <w:tcPr>
            <w:tcW w:w="906" w:type="dxa"/>
          </w:tcPr>
          <w:p w14:paraId="5ABC3F12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02CC863C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B466676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6D5C5B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</w:tcPr>
          <w:p w14:paraId="620DD56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7C1339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9E56A98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</w:tcPr>
          <w:p w14:paraId="51372647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BC4628F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805EFF3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</w:tcPr>
          <w:p w14:paraId="26D31B9D" w14:textId="77777777" w:rsidR="003A7157" w:rsidRPr="004F0CC3" w:rsidRDefault="003A7157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BD723D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785AADE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3DF8EB5A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1169BA5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3A7157" w:rsidRPr="004F0CC3" w14:paraId="6B62CB8C" w14:textId="77777777" w:rsidTr="00CD1D35">
        <w:tc>
          <w:tcPr>
            <w:tcW w:w="2093" w:type="dxa"/>
          </w:tcPr>
          <w:p w14:paraId="3CABB371" w14:textId="0F42DB89" w:rsidR="003A7157" w:rsidRPr="004F0CC3" w:rsidRDefault="003A7157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Sex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age</w:t>
            </w:r>
          </w:p>
        </w:tc>
        <w:tc>
          <w:tcPr>
            <w:tcW w:w="906" w:type="dxa"/>
          </w:tcPr>
          <w:p w14:paraId="220FDC41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5817A29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3385AD9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4021C84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00C93B9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D8BFAA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E1B6EFF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D7E0B6B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788FF7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DBD0172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6ED595F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A8A34CD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3188B85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5FAD2822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10E990C0" w14:textId="77777777" w:rsidR="003A7157" w:rsidRPr="004F0CC3" w:rsidRDefault="003A7157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339BB" w:rsidRPr="004F0CC3" w14:paraId="21AC3D92" w14:textId="77777777" w:rsidTr="00CD1D35">
        <w:tc>
          <w:tcPr>
            <w:tcW w:w="2093" w:type="dxa"/>
          </w:tcPr>
          <w:p w14:paraId="4827A3BC" w14:textId="451BF15D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-39</w:t>
            </w:r>
          </w:p>
        </w:tc>
        <w:tc>
          <w:tcPr>
            <w:tcW w:w="906" w:type="dxa"/>
          </w:tcPr>
          <w:p w14:paraId="33C13019" w14:textId="12ECDDA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55F0FE4" w14:textId="2400231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AF16B60" w14:textId="344DFD0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AB14201" w14:textId="2EF08B5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D3DEB38" w14:textId="5D1EA9B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B75886D" w14:textId="7C61261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6FFA992" w14:textId="35FF606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9191623" w14:textId="212228A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02731D3A" w14:textId="367E9BA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534EBC0" w14:textId="32275C9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A44E8A4" w14:textId="2B17184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09D956D" w14:textId="300AD0A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87A32C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02</w:t>
            </w:r>
          </w:p>
        </w:tc>
        <w:tc>
          <w:tcPr>
            <w:tcW w:w="1074" w:type="dxa"/>
          </w:tcPr>
          <w:p w14:paraId="72FA5D9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1.38, -0.67</w:t>
            </w:r>
          </w:p>
        </w:tc>
        <w:tc>
          <w:tcPr>
            <w:tcW w:w="760" w:type="dxa"/>
          </w:tcPr>
          <w:p w14:paraId="09E4981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2339BB" w:rsidRPr="004F0CC3" w14:paraId="0E2FB4D3" w14:textId="77777777" w:rsidTr="00CD1D35">
        <w:tc>
          <w:tcPr>
            <w:tcW w:w="2093" w:type="dxa"/>
          </w:tcPr>
          <w:p w14:paraId="67C2C3E2" w14:textId="22171857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40-59</w:t>
            </w:r>
          </w:p>
        </w:tc>
        <w:tc>
          <w:tcPr>
            <w:tcW w:w="906" w:type="dxa"/>
          </w:tcPr>
          <w:p w14:paraId="35E197A2" w14:textId="29F287D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A82F639" w14:textId="5852AE7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D2CB069" w14:textId="76FB866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678A5D4" w14:textId="2A61388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D7E8F41" w14:textId="6EC3462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B4A9745" w14:textId="5467F4B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799DFB3" w14:textId="33246F3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527A141" w14:textId="17CC780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0C62228B" w14:textId="1A25DB4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BD3DF93" w14:textId="395AA6E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7A34E344" w14:textId="65C20A3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9FF91E0" w14:textId="600FBEF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C8C270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2</w:t>
            </w:r>
          </w:p>
        </w:tc>
        <w:tc>
          <w:tcPr>
            <w:tcW w:w="1074" w:type="dxa"/>
          </w:tcPr>
          <w:p w14:paraId="67C2EE0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77, -0.07</w:t>
            </w:r>
          </w:p>
        </w:tc>
        <w:tc>
          <w:tcPr>
            <w:tcW w:w="760" w:type="dxa"/>
          </w:tcPr>
          <w:p w14:paraId="3C331169" w14:textId="56330E8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  <w:r w:rsidR="00C1344C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2339BB" w:rsidRPr="004F0CC3" w14:paraId="6D715C48" w14:textId="77777777" w:rsidTr="00CD1D35">
        <w:tc>
          <w:tcPr>
            <w:tcW w:w="2093" w:type="dxa"/>
          </w:tcPr>
          <w:p w14:paraId="5738C7A9" w14:textId="011D381A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60-69</w:t>
            </w:r>
          </w:p>
        </w:tc>
        <w:tc>
          <w:tcPr>
            <w:tcW w:w="906" w:type="dxa"/>
          </w:tcPr>
          <w:p w14:paraId="38508366" w14:textId="571D1C4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3CDB434" w14:textId="12D201B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586E1B2" w14:textId="1D98BF5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28D22FD" w14:textId="07F1621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B83F5AA" w14:textId="524D055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074459D" w14:textId="6FD3A80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79F5D1E" w14:textId="25E246A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37C433DF" w14:textId="74BD1F0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D06C21B" w14:textId="165B34E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7518CAF" w14:textId="4408EC4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E8EC740" w14:textId="255CB39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67ECC80" w14:textId="706254E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97813B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1</w:t>
            </w:r>
          </w:p>
        </w:tc>
        <w:tc>
          <w:tcPr>
            <w:tcW w:w="1074" w:type="dxa"/>
          </w:tcPr>
          <w:p w14:paraId="3E98CBF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3, 0.20</w:t>
            </w:r>
          </w:p>
        </w:tc>
        <w:tc>
          <w:tcPr>
            <w:tcW w:w="760" w:type="dxa"/>
          </w:tcPr>
          <w:p w14:paraId="06D67C76" w14:textId="7FC2332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7</w:t>
            </w:r>
            <w:r w:rsidR="00C1344C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2339BB" w:rsidRPr="004F0CC3" w14:paraId="75BA4A53" w14:textId="77777777" w:rsidTr="00CD1D35">
        <w:tc>
          <w:tcPr>
            <w:tcW w:w="2093" w:type="dxa"/>
          </w:tcPr>
          <w:p w14:paraId="30EE36CF" w14:textId="075F68AD" w:rsidR="002339BB" w:rsidRPr="004F0CC3" w:rsidRDefault="002339BB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Sex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equivalent income</w:t>
            </w:r>
          </w:p>
        </w:tc>
        <w:tc>
          <w:tcPr>
            <w:tcW w:w="906" w:type="dxa"/>
          </w:tcPr>
          <w:p w14:paraId="3DB9786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F4C825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530768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F3F103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15E40FD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7EFDB1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7B3D4A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8F1A3F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092D304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5A0CD1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4E8838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70BD22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B88F2E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7FDBB3F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2A93734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339BB" w:rsidRPr="004F0CC3" w14:paraId="08F002D2" w14:textId="77777777" w:rsidTr="00CD1D35">
        <w:tc>
          <w:tcPr>
            <w:tcW w:w="2093" w:type="dxa"/>
          </w:tcPr>
          <w:p w14:paraId="06C242B3" w14:textId="348DF591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658579E8" w14:textId="723F710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CA2B1EA" w14:textId="06DF7AD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89048C9" w14:textId="4677B85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244F44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63" w:type="dxa"/>
          </w:tcPr>
          <w:p w14:paraId="5A5C168B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0, 0.18</w:t>
            </w:r>
          </w:p>
        </w:tc>
        <w:tc>
          <w:tcPr>
            <w:tcW w:w="761" w:type="dxa"/>
          </w:tcPr>
          <w:p w14:paraId="19D9A8B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7</w:t>
            </w:r>
          </w:p>
        </w:tc>
        <w:tc>
          <w:tcPr>
            <w:tcW w:w="877" w:type="dxa"/>
          </w:tcPr>
          <w:p w14:paraId="4E2B371F" w14:textId="79E874B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AEE7FA5" w14:textId="65D3764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AA3BF8C" w14:textId="7C6CCF1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6F8393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49" w:type="dxa"/>
          </w:tcPr>
          <w:p w14:paraId="0BB71D1E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0, 0.09</w:t>
            </w:r>
          </w:p>
        </w:tc>
        <w:tc>
          <w:tcPr>
            <w:tcW w:w="770" w:type="dxa"/>
          </w:tcPr>
          <w:p w14:paraId="0AE4B53C" w14:textId="24AB307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3</w:t>
            </w:r>
            <w:r w:rsidR="00EC07FC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03096E2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3</w:t>
            </w:r>
          </w:p>
        </w:tc>
        <w:tc>
          <w:tcPr>
            <w:tcW w:w="1074" w:type="dxa"/>
          </w:tcPr>
          <w:p w14:paraId="1BD3A03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2, 0.17</w:t>
            </w:r>
          </w:p>
        </w:tc>
        <w:tc>
          <w:tcPr>
            <w:tcW w:w="760" w:type="dxa"/>
          </w:tcPr>
          <w:p w14:paraId="20B633DA" w14:textId="583149A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9</w:t>
            </w:r>
            <w:r w:rsidR="00C1344C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2339BB" w:rsidRPr="004F0CC3" w14:paraId="5CD9633E" w14:textId="77777777" w:rsidTr="00CD1D35">
        <w:tc>
          <w:tcPr>
            <w:tcW w:w="2093" w:type="dxa"/>
          </w:tcPr>
          <w:p w14:paraId="7AA8F6D8" w14:textId="73F086C7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3F12C46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E04F6F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F84066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6F6639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2</w:t>
            </w:r>
          </w:p>
        </w:tc>
        <w:tc>
          <w:tcPr>
            <w:tcW w:w="1063" w:type="dxa"/>
          </w:tcPr>
          <w:p w14:paraId="6558D288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9, 0.34</w:t>
            </w:r>
          </w:p>
        </w:tc>
        <w:tc>
          <w:tcPr>
            <w:tcW w:w="761" w:type="dxa"/>
          </w:tcPr>
          <w:p w14:paraId="1B918A5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1</w:t>
            </w:r>
          </w:p>
        </w:tc>
        <w:tc>
          <w:tcPr>
            <w:tcW w:w="877" w:type="dxa"/>
          </w:tcPr>
          <w:p w14:paraId="39750AC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A2ACEE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7505B9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0D7A53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3</w:t>
            </w:r>
          </w:p>
        </w:tc>
        <w:tc>
          <w:tcPr>
            <w:tcW w:w="1049" w:type="dxa"/>
          </w:tcPr>
          <w:p w14:paraId="0BEA59F8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0, 0.36</w:t>
            </w:r>
          </w:p>
        </w:tc>
        <w:tc>
          <w:tcPr>
            <w:tcW w:w="770" w:type="dxa"/>
          </w:tcPr>
          <w:p w14:paraId="388A45E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2BA87B5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74" w:type="dxa"/>
          </w:tcPr>
          <w:p w14:paraId="7990C34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7, 0.35</w:t>
            </w:r>
          </w:p>
        </w:tc>
        <w:tc>
          <w:tcPr>
            <w:tcW w:w="760" w:type="dxa"/>
          </w:tcPr>
          <w:p w14:paraId="41A11CC4" w14:textId="75E2F6C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8</w:t>
            </w:r>
            <w:r w:rsidR="00C1344C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2339BB" w:rsidRPr="004F0CC3" w14:paraId="3F598389" w14:textId="77777777" w:rsidTr="00CD1D35">
        <w:tc>
          <w:tcPr>
            <w:tcW w:w="2093" w:type="dxa"/>
          </w:tcPr>
          <w:p w14:paraId="1AC12BC6" w14:textId="6A1FD431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7FB91422" w14:textId="75509A2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A4647F2" w14:textId="30361E3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54308D2" w14:textId="2730D97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7B64E8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3</w:t>
            </w:r>
          </w:p>
        </w:tc>
        <w:tc>
          <w:tcPr>
            <w:tcW w:w="1063" w:type="dxa"/>
          </w:tcPr>
          <w:p w14:paraId="17EEB290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0, 0.16</w:t>
            </w:r>
          </w:p>
        </w:tc>
        <w:tc>
          <w:tcPr>
            <w:tcW w:w="761" w:type="dxa"/>
          </w:tcPr>
          <w:p w14:paraId="3B44EFE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61</w:t>
            </w:r>
          </w:p>
        </w:tc>
        <w:tc>
          <w:tcPr>
            <w:tcW w:w="877" w:type="dxa"/>
          </w:tcPr>
          <w:p w14:paraId="5EB4C749" w14:textId="1812EB9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84E2F35" w14:textId="28E4DF6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A75EF7A" w14:textId="6F5AC98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970F26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49" w:type="dxa"/>
          </w:tcPr>
          <w:p w14:paraId="6D0F9C59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9, 0.17</w:t>
            </w:r>
          </w:p>
        </w:tc>
        <w:tc>
          <w:tcPr>
            <w:tcW w:w="770" w:type="dxa"/>
          </w:tcPr>
          <w:p w14:paraId="0AEE011D" w14:textId="78F4A8A6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  <w:r>
              <w:rPr>
                <w:rFonts w:ascii="Times New Roman" w:hAnsi="Times New Roman" w:hint="eastAsia"/>
                <w:sz w:val="16"/>
              </w:rPr>
              <w:t>56</w:t>
            </w:r>
          </w:p>
        </w:tc>
        <w:tc>
          <w:tcPr>
            <w:tcW w:w="886" w:type="dxa"/>
          </w:tcPr>
          <w:p w14:paraId="67AD75E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8</w:t>
            </w:r>
          </w:p>
        </w:tc>
        <w:tc>
          <w:tcPr>
            <w:tcW w:w="1074" w:type="dxa"/>
          </w:tcPr>
          <w:p w14:paraId="0490D38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4, 0.18</w:t>
            </w:r>
          </w:p>
        </w:tc>
        <w:tc>
          <w:tcPr>
            <w:tcW w:w="760" w:type="dxa"/>
          </w:tcPr>
          <w:p w14:paraId="430F5C6C" w14:textId="027ABB74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  <w:r>
              <w:rPr>
                <w:rFonts w:ascii="Times New Roman" w:hAnsi="Times New Roman" w:hint="eastAsia"/>
                <w:sz w:val="16"/>
              </w:rPr>
              <w:t>29</w:t>
            </w:r>
          </w:p>
        </w:tc>
      </w:tr>
      <w:tr w:rsidR="002339BB" w:rsidRPr="004F0CC3" w14:paraId="510ED6EC" w14:textId="77777777" w:rsidTr="00CD1D35">
        <w:tc>
          <w:tcPr>
            <w:tcW w:w="2093" w:type="dxa"/>
          </w:tcPr>
          <w:p w14:paraId="6817F29D" w14:textId="71D208C3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79C354B0" w14:textId="08F1535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594D41B" w14:textId="2D165B9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999E680" w14:textId="4DC376E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02C9C6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63" w:type="dxa"/>
          </w:tcPr>
          <w:p w14:paraId="3A792ECD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6, 0.15</w:t>
            </w:r>
          </w:p>
        </w:tc>
        <w:tc>
          <w:tcPr>
            <w:tcW w:w="761" w:type="dxa"/>
          </w:tcPr>
          <w:p w14:paraId="5605535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95</w:t>
            </w:r>
          </w:p>
        </w:tc>
        <w:tc>
          <w:tcPr>
            <w:tcW w:w="877" w:type="dxa"/>
          </w:tcPr>
          <w:p w14:paraId="255A83BA" w14:textId="5EB67D9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C7C319E" w14:textId="19FC469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38832F8" w14:textId="7E2C248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B18334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1</w:t>
            </w:r>
          </w:p>
        </w:tc>
        <w:tc>
          <w:tcPr>
            <w:tcW w:w="1049" w:type="dxa"/>
          </w:tcPr>
          <w:p w14:paraId="6A731250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7, 0.15</w:t>
            </w:r>
          </w:p>
        </w:tc>
        <w:tc>
          <w:tcPr>
            <w:tcW w:w="770" w:type="dxa"/>
          </w:tcPr>
          <w:p w14:paraId="5B926ED6" w14:textId="5CF6E60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94</w:t>
            </w:r>
            <w:r w:rsidR="00EC07FC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1BB2F78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2</w:t>
            </w:r>
          </w:p>
        </w:tc>
        <w:tc>
          <w:tcPr>
            <w:tcW w:w="1074" w:type="dxa"/>
          </w:tcPr>
          <w:p w14:paraId="3BCF1CE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2, 0.19</w:t>
            </w:r>
          </w:p>
        </w:tc>
        <w:tc>
          <w:tcPr>
            <w:tcW w:w="760" w:type="dxa"/>
          </w:tcPr>
          <w:p w14:paraId="1394DDD4" w14:textId="3976107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6</w:t>
            </w:r>
            <w:r w:rsidR="00C1344C">
              <w:rPr>
                <w:rFonts w:ascii="Times New Roman" w:hAnsi="Times New Roman" w:hint="eastAsia"/>
                <w:sz w:val="16"/>
              </w:rPr>
              <w:t>5</w:t>
            </w:r>
          </w:p>
        </w:tc>
      </w:tr>
      <w:tr w:rsidR="002339BB" w:rsidRPr="004F0CC3" w14:paraId="768EE88D" w14:textId="77777777" w:rsidTr="00CD1D35">
        <w:tc>
          <w:tcPr>
            <w:tcW w:w="2093" w:type="dxa"/>
          </w:tcPr>
          <w:p w14:paraId="4157EB75" w14:textId="7E8258E8" w:rsidR="002339BB" w:rsidRPr="004F0CC3" w:rsidRDefault="002339BB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lastRenderedPageBreak/>
              <w:t>Age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equivalent income</w:t>
            </w:r>
          </w:p>
        </w:tc>
        <w:tc>
          <w:tcPr>
            <w:tcW w:w="906" w:type="dxa"/>
          </w:tcPr>
          <w:p w14:paraId="64F0CB8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4BD0D0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3AA941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2005DE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31EF9BB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65F1EC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A2B7ED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1AE262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0FB299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E7699B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6F49704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052468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F67725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1E9B602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9C3C5F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339BB" w:rsidRPr="004F0CC3" w14:paraId="0DD5C7AB" w14:textId="77777777" w:rsidTr="00CD1D35">
        <w:tc>
          <w:tcPr>
            <w:tcW w:w="2093" w:type="dxa"/>
          </w:tcPr>
          <w:p w14:paraId="637C562B" w14:textId="6BB00E64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-3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34028DA8" w14:textId="6999C4E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1013E4C" w14:textId="4B22A44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7BFC267" w14:textId="0B0649D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291A642" w14:textId="0B4C4AA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8A41EB4" w14:textId="08D79D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B3A8203" w14:textId="52C0A0B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E9A5D6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64" w:type="dxa"/>
          </w:tcPr>
          <w:p w14:paraId="72FEB1C7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2, 0.30</w:t>
            </w:r>
          </w:p>
        </w:tc>
        <w:tc>
          <w:tcPr>
            <w:tcW w:w="779" w:type="dxa"/>
          </w:tcPr>
          <w:p w14:paraId="2FF70C51" w14:textId="00D0294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1</w:t>
            </w:r>
            <w:r w:rsidR="00EC07FC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901" w:type="dxa"/>
          </w:tcPr>
          <w:p w14:paraId="33A03DF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1049" w:type="dxa"/>
          </w:tcPr>
          <w:p w14:paraId="25770674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7, 0.36</w:t>
            </w:r>
          </w:p>
        </w:tc>
        <w:tc>
          <w:tcPr>
            <w:tcW w:w="770" w:type="dxa"/>
          </w:tcPr>
          <w:p w14:paraId="623F4710" w14:textId="75DE0D71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</w:t>
            </w:r>
            <w:r>
              <w:rPr>
                <w:rFonts w:ascii="Times New Roman" w:hAnsi="Times New Roman" w:hint="eastAsia"/>
                <w:sz w:val="16"/>
              </w:rPr>
              <w:t>199</w:t>
            </w:r>
          </w:p>
        </w:tc>
        <w:tc>
          <w:tcPr>
            <w:tcW w:w="886" w:type="dxa"/>
          </w:tcPr>
          <w:p w14:paraId="3096101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07F550E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6, 0.24</w:t>
            </w:r>
          </w:p>
        </w:tc>
        <w:tc>
          <w:tcPr>
            <w:tcW w:w="760" w:type="dxa"/>
          </w:tcPr>
          <w:p w14:paraId="692D6703" w14:textId="6BDCBB05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  <w:r>
              <w:rPr>
                <w:rFonts w:ascii="Times New Roman" w:hAnsi="Times New Roman" w:hint="eastAsia"/>
                <w:sz w:val="16"/>
              </w:rPr>
              <w:t>89</w:t>
            </w:r>
          </w:p>
        </w:tc>
      </w:tr>
      <w:tr w:rsidR="002339BB" w:rsidRPr="004F0CC3" w14:paraId="0216AD27" w14:textId="77777777" w:rsidTr="00CD1D35">
        <w:tc>
          <w:tcPr>
            <w:tcW w:w="2093" w:type="dxa"/>
          </w:tcPr>
          <w:p w14:paraId="5D599BF9" w14:textId="116509B3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-3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51C189C8" w14:textId="42E1849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8CF8DD5" w14:textId="60A74F1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D80E57E" w14:textId="0D9324B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4F0E6B1" w14:textId="60F3584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8CEFEEC" w14:textId="728E0AD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8168FDC" w14:textId="4E4371D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499A28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6</w:t>
            </w:r>
          </w:p>
        </w:tc>
        <w:tc>
          <w:tcPr>
            <w:tcW w:w="1064" w:type="dxa"/>
          </w:tcPr>
          <w:p w14:paraId="04FC999E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7, 0.04</w:t>
            </w:r>
          </w:p>
        </w:tc>
        <w:tc>
          <w:tcPr>
            <w:tcW w:w="779" w:type="dxa"/>
          </w:tcPr>
          <w:p w14:paraId="699DF8F2" w14:textId="3BA64FF1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  <w:r>
              <w:rPr>
                <w:rFonts w:ascii="Times New Roman" w:hAnsi="Times New Roman" w:hint="eastAsia"/>
                <w:sz w:val="16"/>
              </w:rPr>
              <w:t>07</w:t>
            </w:r>
          </w:p>
        </w:tc>
        <w:tc>
          <w:tcPr>
            <w:tcW w:w="901" w:type="dxa"/>
          </w:tcPr>
          <w:p w14:paraId="6C643EB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7</w:t>
            </w:r>
          </w:p>
        </w:tc>
        <w:tc>
          <w:tcPr>
            <w:tcW w:w="1049" w:type="dxa"/>
          </w:tcPr>
          <w:p w14:paraId="5CC7EF44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7, 0.03</w:t>
            </w:r>
          </w:p>
        </w:tc>
        <w:tc>
          <w:tcPr>
            <w:tcW w:w="770" w:type="dxa"/>
          </w:tcPr>
          <w:p w14:paraId="7D32E16F" w14:textId="62B697D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9</w:t>
            </w:r>
            <w:r w:rsidR="00EC07FC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23FF687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5</w:t>
            </w:r>
          </w:p>
        </w:tc>
        <w:tc>
          <w:tcPr>
            <w:tcW w:w="1074" w:type="dxa"/>
          </w:tcPr>
          <w:p w14:paraId="1856A07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54, 0.05</w:t>
            </w:r>
          </w:p>
        </w:tc>
        <w:tc>
          <w:tcPr>
            <w:tcW w:w="760" w:type="dxa"/>
          </w:tcPr>
          <w:p w14:paraId="4E57319A" w14:textId="40668A83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</w:t>
            </w:r>
            <w:r>
              <w:rPr>
                <w:rFonts w:ascii="Times New Roman" w:hAnsi="Times New Roman" w:hint="eastAsia"/>
                <w:sz w:val="16"/>
              </w:rPr>
              <w:t>099</w:t>
            </w:r>
          </w:p>
        </w:tc>
      </w:tr>
      <w:tr w:rsidR="002339BB" w:rsidRPr="004F0CC3" w14:paraId="6E6C085C" w14:textId="77777777" w:rsidTr="00CD1D35">
        <w:tc>
          <w:tcPr>
            <w:tcW w:w="2093" w:type="dxa"/>
          </w:tcPr>
          <w:p w14:paraId="3AFD5A3B" w14:textId="4DA0C24D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-3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247B5198" w14:textId="0C7214F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9F5FBA1" w14:textId="0F9A86B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CC306EF" w14:textId="362E1B0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0EDE88C" w14:textId="21CFB68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1FF2804" w14:textId="3899605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4AEDD2C" w14:textId="6F11852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367B1E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7</w:t>
            </w:r>
          </w:p>
        </w:tc>
        <w:tc>
          <w:tcPr>
            <w:tcW w:w="1064" w:type="dxa"/>
          </w:tcPr>
          <w:p w14:paraId="2C2108B8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8, 0.13</w:t>
            </w:r>
          </w:p>
        </w:tc>
        <w:tc>
          <w:tcPr>
            <w:tcW w:w="779" w:type="dxa"/>
          </w:tcPr>
          <w:p w14:paraId="0A5842DA" w14:textId="5F58683B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4</w:t>
            </w:r>
            <w:r>
              <w:rPr>
                <w:rFonts w:ascii="Times New Roman" w:hAnsi="Times New Roman" w:hint="eastAsia"/>
                <w:sz w:val="16"/>
              </w:rPr>
              <w:t>67</w:t>
            </w:r>
          </w:p>
        </w:tc>
        <w:tc>
          <w:tcPr>
            <w:tcW w:w="901" w:type="dxa"/>
          </w:tcPr>
          <w:p w14:paraId="77096E0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8</w:t>
            </w:r>
          </w:p>
        </w:tc>
        <w:tc>
          <w:tcPr>
            <w:tcW w:w="1049" w:type="dxa"/>
          </w:tcPr>
          <w:p w14:paraId="3FCECB4C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8, 0.13</w:t>
            </w:r>
          </w:p>
        </w:tc>
        <w:tc>
          <w:tcPr>
            <w:tcW w:w="770" w:type="dxa"/>
          </w:tcPr>
          <w:p w14:paraId="7B5A0AD5" w14:textId="11EC139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6</w:t>
            </w:r>
            <w:r w:rsidR="00EC07FC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86" w:type="dxa"/>
          </w:tcPr>
          <w:p w14:paraId="485E809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6C79155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6, 0.23</w:t>
            </w:r>
          </w:p>
        </w:tc>
        <w:tc>
          <w:tcPr>
            <w:tcW w:w="760" w:type="dxa"/>
          </w:tcPr>
          <w:p w14:paraId="7C33E884" w14:textId="38DC992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67</w:t>
            </w:r>
            <w:r w:rsidR="00C1344C">
              <w:rPr>
                <w:rFonts w:ascii="Times New Roman" w:hAnsi="Times New Roman" w:hint="eastAsia"/>
                <w:sz w:val="16"/>
              </w:rPr>
              <w:t>4</w:t>
            </w:r>
          </w:p>
        </w:tc>
      </w:tr>
      <w:tr w:rsidR="002339BB" w:rsidRPr="004F0CC3" w14:paraId="2285AE20" w14:textId="77777777" w:rsidTr="00CD1D35">
        <w:tc>
          <w:tcPr>
            <w:tcW w:w="2093" w:type="dxa"/>
          </w:tcPr>
          <w:p w14:paraId="4189ADBA" w14:textId="73ECB20F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-3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59DA9F98" w14:textId="0E2F098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329810E" w14:textId="3D8E705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A48D312" w14:textId="1C77A43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6D64357" w14:textId="34E30B0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4E2265D" w14:textId="052ABE8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2E69BC0" w14:textId="53DAD56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3F1BFA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64" w:type="dxa"/>
          </w:tcPr>
          <w:p w14:paraId="4C53797D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7, 0.20</w:t>
            </w:r>
          </w:p>
        </w:tc>
        <w:tc>
          <w:tcPr>
            <w:tcW w:w="779" w:type="dxa"/>
          </w:tcPr>
          <w:p w14:paraId="396883E2" w14:textId="5DA38A4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75</w:t>
            </w:r>
            <w:r w:rsidR="00EC07FC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901" w:type="dxa"/>
          </w:tcPr>
          <w:p w14:paraId="799835E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49" w:type="dxa"/>
          </w:tcPr>
          <w:p w14:paraId="5F59306A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8, 0.20</w:t>
            </w:r>
          </w:p>
        </w:tc>
        <w:tc>
          <w:tcPr>
            <w:tcW w:w="770" w:type="dxa"/>
          </w:tcPr>
          <w:p w14:paraId="7BA34D9D" w14:textId="28B90ED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74</w:t>
            </w:r>
            <w:r w:rsidR="00EC07FC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86" w:type="dxa"/>
          </w:tcPr>
          <w:p w14:paraId="42E56A9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8</w:t>
            </w:r>
          </w:p>
        </w:tc>
        <w:tc>
          <w:tcPr>
            <w:tcW w:w="1074" w:type="dxa"/>
          </w:tcPr>
          <w:p w14:paraId="7636BB5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3, 0.27</w:t>
            </w:r>
          </w:p>
        </w:tc>
        <w:tc>
          <w:tcPr>
            <w:tcW w:w="760" w:type="dxa"/>
          </w:tcPr>
          <w:p w14:paraId="2CBE7B1C" w14:textId="7B266331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  <w:r>
              <w:rPr>
                <w:rFonts w:ascii="Times New Roman" w:hAnsi="Times New Roman" w:hint="eastAsia"/>
                <w:sz w:val="16"/>
              </w:rPr>
              <w:t>48</w:t>
            </w:r>
          </w:p>
        </w:tc>
      </w:tr>
      <w:tr w:rsidR="002339BB" w:rsidRPr="004F0CC3" w14:paraId="1CC558A1" w14:textId="77777777" w:rsidTr="00CD1D35">
        <w:tc>
          <w:tcPr>
            <w:tcW w:w="2093" w:type="dxa"/>
          </w:tcPr>
          <w:p w14:paraId="7D75CA01" w14:textId="40DEF05F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40-5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2AD37409" w14:textId="0D39539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D1757DC" w14:textId="6B47AD4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3925D8D" w14:textId="37CF613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11BC0C4" w14:textId="29D0A44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0BEF12E" w14:textId="443B7EA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8371A40" w14:textId="3976A95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4F6C6F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8</w:t>
            </w:r>
          </w:p>
        </w:tc>
        <w:tc>
          <w:tcPr>
            <w:tcW w:w="1064" w:type="dxa"/>
          </w:tcPr>
          <w:p w14:paraId="4A3CCB86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8, 0.68</w:t>
            </w:r>
          </w:p>
        </w:tc>
        <w:tc>
          <w:tcPr>
            <w:tcW w:w="779" w:type="dxa"/>
          </w:tcPr>
          <w:p w14:paraId="1958B7F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7B95270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5</w:t>
            </w:r>
          </w:p>
        </w:tc>
        <w:tc>
          <w:tcPr>
            <w:tcW w:w="1049" w:type="dxa"/>
          </w:tcPr>
          <w:p w14:paraId="24067A1B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4, 0.75</w:t>
            </w:r>
          </w:p>
        </w:tc>
        <w:tc>
          <w:tcPr>
            <w:tcW w:w="770" w:type="dxa"/>
          </w:tcPr>
          <w:p w14:paraId="2787136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03FF6B9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3</w:t>
            </w:r>
          </w:p>
        </w:tc>
        <w:tc>
          <w:tcPr>
            <w:tcW w:w="1074" w:type="dxa"/>
          </w:tcPr>
          <w:p w14:paraId="78CE992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3, 0.73</w:t>
            </w:r>
          </w:p>
        </w:tc>
        <w:tc>
          <w:tcPr>
            <w:tcW w:w="760" w:type="dxa"/>
          </w:tcPr>
          <w:p w14:paraId="28D55FB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5</w:t>
            </w:r>
          </w:p>
        </w:tc>
      </w:tr>
      <w:tr w:rsidR="002339BB" w:rsidRPr="004F0CC3" w14:paraId="7554AEAF" w14:textId="77777777" w:rsidTr="00CD1D35">
        <w:tc>
          <w:tcPr>
            <w:tcW w:w="2093" w:type="dxa"/>
          </w:tcPr>
          <w:p w14:paraId="59E5E2F7" w14:textId="0C873DDE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40-5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63410CB3" w14:textId="184BD5F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5191093E" w14:textId="305CFAC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41C5DAC" w14:textId="7A0DF3D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F427AA3" w14:textId="045084D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046768F4" w14:textId="200581E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E3212CA" w14:textId="0E5450A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207811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7</w:t>
            </w:r>
          </w:p>
        </w:tc>
        <w:tc>
          <w:tcPr>
            <w:tcW w:w="1064" w:type="dxa"/>
          </w:tcPr>
          <w:p w14:paraId="64EF06B2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2, 0.37</w:t>
            </w:r>
          </w:p>
        </w:tc>
        <w:tc>
          <w:tcPr>
            <w:tcW w:w="779" w:type="dxa"/>
          </w:tcPr>
          <w:p w14:paraId="40E0CA3C" w14:textId="65FCC6B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8</w:t>
            </w:r>
            <w:r w:rsidR="00EC07FC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901" w:type="dxa"/>
          </w:tcPr>
          <w:p w14:paraId="0ABB250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8</w:t>
            </w:r>
          </w:p>
        </w:tc>
        <w:tc>
          <w:tcPr>
            <w:tcW w:w="1049" w:type="dxa"/>
          </w:tcPr>
          <w:p w14:paraId="48887773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1, 0.38</w:t>
            </w:r>
          </w:p>
        </w:tc>
        <w:tc>
          <w:tcPr>
            <w:tcW w:w="770" w:type="dxa"/>
          </w:tcPr>
          <w:p w14:paraId="365B64EC" w14:textId="51B838AB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67</w:t>
            </w:r>
          </w:p>
        </w:tc>
        <w:tc>
          <w:tcPr>
            <w:tcW w:w="886" w:type="dxa"/>
          </w:tcPr>
          <w:p w14:paraId="6B3B8C0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5</w:t>
            </w:r>
          </w:p>
        </w:tc>
        <w:tc>
          <w:tcPr>
            <w:tcW w:w="1074" w:type="dxa"/>
          </w:tcPr>
          <w:p w14:paraId="6677974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5, 0.54</w:t>
            </w:r>
          </w:p>
        </w:tc>
        <w:tc>
          <w:tcPr>
            <w:tcW w:w="760" w:type="dxa"/>
          </w:tcPr>
          <w:p w14:paraId="14F425A4" w14:textId="0AB83A7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0</w:t>
            </w:r>
            <w:r w:rsidR="00C1344C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2339BB" w:rsidRPr="004F0CC3" w14:paraId="2D16E7EB" w14:textId="77777777" w:rsidTr="00CD1D35">
        <w:tc>
          <w:tcPr>
            <w:tcW w:w="2093" w:type="dxa"/>
          </w:tcPr>
          <w:p w14:paraId="4CBE72EC" w14:textId="7DB5C6D7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40-5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414BB19C" w14:textId="53A8090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FE97A67" w14:textId="706F98B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B0974E6" w14:textId="0442039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4D646DE" w14:textId="7390755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B6965AD" w14:textId="07F39C3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56E6C14" w14:textId="27BD00F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834E0A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9</w:t>
            </w:r>
          </w:p>
        </w:tc>
        <w:tc>
          <w:tcPr>
            <w:tcW w:w="1064" w:type="dxa"/>
          </w:tcPr>
          <w:p w14:paraId="1F9B5903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9, 0.11</w:t>
            </w:r>
          </w:p>
        </w:tc>
        <w:tc>
          <w:tcPr>
            <w:tcW w:w="779" w:type="dxa"/>
          </w:tcPr>
          <w:p w14:paraId="25B282C3" w14:textId="2D61580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7</w:t>
            </w:r>
            <w:r w:rsidR="00EC07FC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901" w:type="dxa"/>
          </w:tcPr>
          <w:p w14:paraId="4C4F2EE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9</w:t>
            </w:r>
          </w:p>
        </w:tc>
        <w:tc>
          <w:tcPr>
            <w:tcW w:w="1049" w:type="dxa"/>
          </w:tcPr>
          <w:p w14:paraId="14C8543A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9, 0.11</w:t>
            </w:r>
          </w:p>
        </w:tc>
        <w:tc>
          <w:tcPr>
            <w:tcW w:w="770" w:type="dxa"/>
          </w:tcPr>
          <w:p w14:paraId="645400E5" w14:textId="2362E4C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39</w:t>
            </w:r>
            <w:r w:rsidR="00EC07FC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6" w:type="dxa"/>
          </w:tcPr>
          <w:p w14:paraId="05B34A8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74" w:type="dxa"/>
          </w:tcPr>
          <w:p w14:paraId="4A3DED4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6, 0.26</w:t>
            </w:r>
          </w:p>
        </w:tc>
        <w:tc>
          <w:tcPr>
            <w:tcW w:w="760" w:type="dxa"/>
          </w:tcPr>
          <w:p w14:paraId="44C3F83C" w14:textId="58A80E8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74</w:t>
            </w:r>
            <w:r w:rsidR="00C1344C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2339BB" w:rsidRPr="004F0CC3" w14:paraId="211886D9" w14:textId="77777777" w:rsidTr="00CD1D35">
        <w:tc>
          <w:tcPr>
            <w:tcW w:w="2093" w:type="dxa"/>
          </w:tcPr>
          <w:p w14:paraId="62CBFF35" w14:textId="4E557D8E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40-5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470A701E" w14:textId="18DAB76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67BFCE5" w14:textId="19BBDD8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DA1E0C5" w14:textId="572EC42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638978C" w14:textId="3828283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41A8F42" w14:textId="779CBA1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9F68FB2" w14:textId="529B45C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62F38CC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0</w:t>
            </w:r>
          </w:p>
        </w:tc>
        <w:tc>
          <w:tcPr>
            <w:tcW w:w="1064" w:type="dxa"/>
          </w:tcPr>
          <w:p w14:paraId="346BDA4D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54, -0.05</w:t>
            </w:r>
          </w:p>
        </w:tc>
        <w:tc>
          <w:tcPr>
            <w:tcW w:w="779" w:type="dxa"/>
          </w:tcPr>
          <w:p w14:paraId="28A27E10" w14:textId="0103F693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17</w:t>
            </w:r>
          </w:p>
        </w:tc>
        <w:tc>
          <w:tcPr>
            <w:tcW w:w="901" w:type="dxa"/>
          </w:tcPr>
          <w:p w14:paraId="7CCAE73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9</w:t>
            </w:r>
          </w:p>
        </w:tc>
        <w:tc>
          <w:tcPr>
            <w:tcW w:w="1049" w:type="dxa"/>
          </w:tcPr>
          <w:p w14:paraId="0F159DD9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54, -0.05</w:t>
            </w:r>
          </w:p>
        </w:tc>
        <w:tc>
          <w:tcPr>
            <w:tcW w:w="770" w:type="dxa"/>
          </w:tcPr>
          <w:p w14:paraId="4B555863" w14:textId="0CB8284D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19</w:t>
            </w:r>
          </w:p>
        </w:tc>
        <w:tc>
          <w:tcPr>
            <w:tcW w:w="886" w:type="dxa"/>
          </w:tcPr>
          <w:p w14:paraId="242C9D8A" w14:textId="77777777" w:rsidR="002339BB" w:rsidRPr="004F0CC3" w:rsidRDefault="00233C8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5</w:t>
            </w:r>
          </w:p>
        </w:tc>
        <w:tc>
          <w:tcPr>
            <w:tcW w:w="1074" w:type="dxa"/>
          </w:tcPr>
          <w:p w14:paraId="5EA48D39" w14:textId="77777777" w:rsidR="002339BB" w:rsidRPr="004F0CC3" w:rsidRDefault="00233C8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64</w:t>
            </w:r>
            <w:r w:rsidR="002339BB" w:rsidRPr="004F0CC3">
              <w:rPr>
                <w:rFonts w:ascii="Times New Roman" w:hAnsi="Times New Roman"/>
                <w:sz w:val="16"/>
              </w:rPr>
              <w:t>, 0.13</w:t>
            </w:r>
          </w:p>
        </w:tc>
        <w:tc>
          <w:tcPr>
            <w:tcW w:w="760" w:type="dxa"/>
          </w:tcPr>
          <w:p w14:paraId="69CAB898" w14:textId="5BB92801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</w:t>
            </w:r>
            <w:r>
              <w:rPr>
                <w:rFonts w:ascii="Times New Roman" w:hAnsi="Times New Roman" w:hint="eastAsia"/>
                <w:sz w:val="16"/>
              </w:rPr>
              <w:t>199</w:t>
            </w:r>
          </w:p>
        </w:tc>
      </w:tr>
      <w:tr w:rsidR="002339BB" w:rsidRPr="004F0CC3" w14:paraId="77E71B04" w14:textId="77777777" w:rsidTr="00CD1D35">
        <w:tc>
          <w:tcPr>
            <w:tcW w:w="2093" w:type="dxa"/>
          </w:tcPr>
          <w:p w14:paraId="44F9EE53" w14:textId="6BE7C5B4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60-6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4338C889" w14:textId="29D13CF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471F633" w14:textId="5B1C766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2FEF8D7" w14:textId="6DF6D00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A9D22C1" w14:textId="3097F72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94B0701" w14:textId="50F2A0F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E587060" w14:textId="0715E3D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1DC09D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5</w:t>
            </w:r>
          </w:p>
        </w:tc>
        <w:tc>
          <w:tcPr>
            <w:tcW w:w="1064" w:type="dxa"/>
          </w:tcPr>
          <w:p w14:paraId="017327D9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, 0.43</w:t>
            </w:r>
          </w:p>
        </w:tc>
        <w:tc>
          <w:tcPr>
            <w:tcW w:w="779" w:type="dxa"/>
          </w:tcPr>
          <w:p w14:paraId="39CC6B0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6</w:t>
            </w:r>
          </w:p>
        </w:tc>
        <w:tc>
          <w:tcPr>
            <w:tcW w:w="901" w:type="dxa"/>
          </w:tcPr>
          <w:p w14:paraId="7232B20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28</w:t>
            </w:r>
          </w:p>
        </w:tc>
        <w:tc>
          <w:tcPr>
            <w:tcW w:w="1049" w:type="dxa"/>
          </w:tcPr>
          <w:p w14:paraId="1DE57F1B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0, 0.46</w:t>
            </w:r>
          </w:p>
        </w:tc>
        <w:tc>
          <w:tcPr>
            <w:tcW w:w="770" w:type="dxa"/>
          </w:tcPr>
          <w:p w14:paraId="0849F55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886" w:type="dxa"/>
          </w:tcPr>
          <w:p w14:paraId="1854FB5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1074" w:type="dxa"/>
          </w:tcPr>
          <w:p w14:paraId="0F3B2D6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3, 0.41</w:t>
            </w:r>
          </w:p>
        </w:tc>
        <w:tc>
          <w:tcPr>
            <w:tcW w:w="760" w:type="dxa"/>
          </w:tcPr>
          <w:p w14:paraId="6C4A4287" w14:textId="7238DBE6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3</w:t>
            </w:r>
            <w:r>
              <w:rPr>
                <w:rFonts w:ascii="Times New Roman" w:hAnsi="Times New Roman" w:hint="eastAsia"/>
                <w:sz w:val="16"/>
              </w:rPr>
              <w:t>06</w:t>
            </w:r>
          </w:p>
        </w:tc>
      </w:tr>
      <w:tr w:rsidR="002339BB" w:rsidRPr="004F0CC3" w14:paraId="5D708EFE" w14:textId="77777777" w:rsidTr="00CD1D35">
        <w:tc>
          <w:tcPr>
            <w:tcW w:w="2093" w:type="dxa"/>
          </w:tcPr>
          <w:p w14:paraId="780470E5" w14:textId="34DC3F7E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60-6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5D6BF88D" w14:textId="6DD3A81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22B20B4" w14:textId="6BE38E0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B9246F3" w14:textId="13CBC9E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5B89C89" w14:textId="0C0D816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65A1FD1" w14:textId="7D2A282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A836BEA" w14:textId="5552606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ECFEBC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64" w:type="dxa"/>
          </w:tcPr>
          <w:p w14:paraId="199580EC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4, 0.19</w:t>
            </w:r>
          </w:p>
        </w:tc>
        <w:tc>
          <w:tcPr>
            <w:tcW w:w="779" w:type="dxa"/>
          </w:tcPr>
          <w:p w14:paraId="177F9DBA" w14:textId="1017232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76</w:t>
            </w:r>
            <w:r w:rsidR="00EC07FC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901" w:type="dxa"/>
          </w:tcPr>
          <w:p w14:paraId="15D2A0B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49" w:type="dxa"/>
          </w:tcPr>
          <w:p w14:paraId="4C6B8203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2, 0.20</w:t>
            </w:r>
          </w:p>
        </w:tc>
        <w:tc>
          <w:tcPr>
            <w:tcW w:w="770" w:type="dxa"/>
          </w:tcPr>
          <w:p w14:paraId="53679384" w14:textId="0FEEDC2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64</w:t>
            </w:r>
            <w:r w:rsidR="00EC07FC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6" w:type="dxa"/>
          </w:tcPr>
          <w:p w14:paraId="4793146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1074" w:type="dxa"/>
          </w:tcPr>
          <w:p w14:paraId="7082B15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6, 0.26</w:t>
            </w:r>
          </w:p>
        </w:tc>
        <w:tc>
          <w:tcPr>
            <w:tcW w:w="760" w:type="dxa"/>
          </w:tcPr>
          <w:p w14:paraId="60DB7050" w14:textId="0A59056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99</w:t>
            </w:r>
            <w:r w:rsidR="00C1344C">
              <w:rPr>
                <w:rFonts w:ascii="Times New Roman" w:hAnsi="Times New Roman" w:hint="eastAsia"/>
                <w:sz w:val="16"/>
              </w:rPr>
              <w:t>6</w:t>
            </w:r>
          </w:p>
        </w:tc>
      </w:tr>
      <w:tr w:rsidR="002339BB" w:rsidRPr="004F0CC3" w14:paraId="3D2EE024" w14:textId="77777777" w:rsidTr="00CD1D35">
        <w:tc>
          <w:tcPr>
            <w:tcW w:w="2093" w:type="dxa"/>
          </w:tcPr>
          <w:p w14:paraId="422A8F9F" w14:textId="445A0730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60-6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75D4AF6F" w14:textId="5449A80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7B5B2C02" w14:textId="28C03FD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3B43E23" w14:textId="725D8AB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4C0B6D4" w14:textId="099EB0F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032D56E" w14:textId="27F7FFE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4932C4D0" w14:textId="7021D4C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BB52FF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64" w:type="dxa"/>
          </w:tcPr>
          <w:p w14:paraId="30FDC663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8, 0.15</w:t>
            </w:r>
          </w:p>
        </w:tc>
        <w:tc>
          <w:tcPr>
            <w:tcW w:w="779" w:type="dxa"/>
          </w:tcPr>
          <w:p w14:paraId="12B08B86" w14:textId="62AC0FB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84</w:t>
            </w:r>
            <w:r w:rsidR="00EC07FC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901" w:type="dxa"/>
          </w:tcPr>
          <w:p w14:paraId="19E5591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2</w:t>
            </w:r>
          </w:p>
        </w:tc>
        <w:tc>
          <w:tcPr>
            <w:tcW w:w="1049" w:type="dxa"/>
          </w:tcPr>
          <w:p w14:paraId="0E969C4C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8, 0.15</w:t>
            </w:r>
          </w:p>
        </w:tc>
        <w:tc>
          <w:tcPr>
            <w:tcW w:w="770" w:type="dxa"/>
          </w:tcPr>
          <w:p w14:paraId="42F6CF26" w14:textId="3934DC49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  <w:r>
              <w:rPr>
                <w:rFonts w:ascii="Times New Roman" w:hAnsi="Times New Roman" w:hint="eastAsia"/>
                <w:sz w:val="16"/>
              </w:rPr>
              <w:t>47</w:t>
            </w:r>
          </w:p>
        </w:tc>
        <w:tc>
          <w:tcPr>
            <w:tcW w:w="886" w:type="dxa"/>
          </w:tcPr>
          <w:p w14:paraId="1175BFD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6D4D8F8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2, 0.21</w:t>
            </w:r>
          </w:p>
        </w:tc>
        <w:tc>
          <w:tcPr>
            <w:tcW w:w="760" w:type="dxa"/>
          </w:tcPr>
          <w:p w14:paraId="5388ABAD" w14:textId="7400B3A1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  <w:r>
              <w:rPr>
                <w:rFonts w:ascii="Times New Roman" w:hAnsi="Times New Roman" w:hint="eastAsia"/>
                <w:sz w:val="16"/>
              </w:rPr>
              <w:t>68</w:t>
            </w:r>
          </w:p>
        </w:tc>
      </w:tr>
      <w:tr w:rsidR="002339BB" w:rsidRPr="004F0CC3" w14:paraId="0D1CEFBE" w14:textId="77777777" w:rsidTr="00CD1D35">
        <w:tc>
          <w:tcPr>
            <w:tcW w:w="2093" w:type="dxa"/>
          </w:tcPr>
          <w:p w14:paraId="4A59AC2E" w14:textId="439FF8AA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60-6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6D2F3826" w14:textId="5CEDB50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78A0908" w14:textId="2646D7C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589623B" w14:textId="06D118B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28A419B" w14:textId="1EAE883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D03BEC9" w14:textId="28AB738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3BAF8F1" w14:textId="547ADC1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6ECF9D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6</w:t>
            </w:r>
          </w:p>
        </w:tc>
        <w:tc>
          <w:tcPr>
            <w:tcW w:w="1064" w:type="dxa"/>
          </w:tcPr>
          <w:p w14:paraId="6C38663E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6, 0.03</w:t>
            </w:r>
          </w:p>
        </w:tc>
        <w:tc>
          <w:tcPr>
            <w:tcW w:w="779" w:type="dxa"/>
          </w:tcPr>
          <w:p w14:paraId="4AB755E1" w14:textId="42A8D083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</w:t>
            </w:r>
            <w:r>
              <w:rPr>
                <w:rFonts w:ascii="Times New Roman" w:hAnsi="Times New Roman" w:hint="eastAsia"/>
                <w:sz w:val="16"/>
              </w:rPr>
              <w:t>099</w:t>
            </w:r>
          </w:p>
        </w:tc>
        <w:tc>
          <w:tcPr>
            <w:tcW w:w="901" w:type="dxa"/>
          </w:tcPr>
          <w:p w14:paraId="76666E3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7</w:t>
            </w:r>
          </w:p>
        </w:tc>
        <w:tc>
          <w:tcPr>
            <w:tcW w:w="1049" w:type="dxa"/>
          </w:tcPr>
          <w:p w14:paraId="529FB0F0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6, 0.03</w:t>
            </w:r>
          </w:p>
        </w:tc>
        <w:tc>
          <w:tcPr>
            <w:tcW w:w="770" w:type="dxa"/>
          </w:tcPr>
          <w:p w14:paraId="5353C96B" w14:textId="3BF3AF6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9</w:t>
            </w:r>
            <w:r w:rsidR="00EC07FC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6" w:type="dxa"/>
          </w:tcPr>
          <w:p w14:paraId="5062ECB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4</w:t>
            </w:r>
          </w:p>
        </w:tc>
        <w:tc>
          <w:tcPr>
            <w:tcW w:w="1074" w:type="dxa"/>
          </w:tcPr>
          <w:p w14:paraId="7E209A1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56, 0.08</w:t>
            </w:r>
          </w:p>
        </w:tc>
        <w:tc>
          <w:tcPr>
            <w:tcW w:w="760" w:type="dxa"/>
          </w:tcPr>
          <w:p w14:paraId="43C58F72" w14:textId="59F80CA4" w:rsidR="002339BB" w:rsidRPr="004F0CC3" w:rsidRDefault="00233C8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4</w:t>
            </w:r>
            <w:r w:rsidR="00C1344C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2339BB" w:rsidRPr="004F0CC3" w14:paraId="1B7E19B6" w14:textId="77777777" w:rsidTr="00CD1D35">
        <w:tc>
          <w:tcPr>
            <w:tcW w:w="2093" w:type="dxa"/>
          </w:tcPr>
          <w:p w14:paraId="2A261202" w14:textId="7C91EDCE" w:rsidR="002339BB" w:rsidRPr="004F0CC3" w:rsidRDefault="002339BB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Sex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 xml:space="preserve">age 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equivalent income</w:t>
            </w:r>
          </w:p>
        </w:tc>
        <w:tc>
          <w:tcPr>
            <w:tcW w:w="906" w:type="dxa"/>
          </w:tcPr>
          <w:p w14:paraId="118DA33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1BBD35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1DA89B3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856325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DD6236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B18DA3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377775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92A5A3D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78D4A5F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0EF930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1E74F86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1E2B06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097434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25FBDF8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4ABBA38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339BB" w:rsidRPr="004F0CC3" w14:paraId="4C4830D1" w14:textId="77777777" w:rsidTr="00CD1D35">
        <w:tc>
          <w:tcPr>
            <w:tcW w:w="2093" w:type="dxa"/>
          </w:tcPr>
          <w:p w14:paraId="4FAD2B84" w14:textId="5168ABB2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-3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416B3CF9" w14:textId="0859B84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4A0EE403" w14:textId="74FFE49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84E32D6" w14:textId="17F182C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B011D3A" w14:textId="27329A7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4CAF99C" w14:textId="5B5C3AA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9D6B0B5" w14:textId="7C4291F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1C460432" w14:textId="20E7DD7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51BAFFB" w14:textId="7A282BC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23B0467" w14:textId="722402F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D24C38D" w14:textId="6A93059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66ED3C9" w14:textId="25494FF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4BF9E83" w14:textId="088C6FE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6630CEE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8</w:t>
            </w:r>
          </w:p>
        </w:tc>
        <w:tc>
          <w:tcPr>
            <w:tcW w:w="1074" w:type="dxa"/>
          </w:tcPr>
          <w:p w14:paraId="797F0A9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6, 0.62</w:t>
            </w:r>
          </w:p>
        </w:tc>
        <w:tc>
          <w:tcPr>
            <w:tcW w:w="760" w:type="dxa"/>
          </w:tcPr>
          <w:p w14:paraId="19C59740" w14:textId="1C09D1A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2</w:t>
            </w:r>
            <w:r w:rsidR="00C1344C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2339BB" w:rsidRPr="004F0CC3" w14:paraId="137B8A36" w14:textId="77777777" w:rsidTr="00CD1D35">
        <w:tc>
          <w:tcPr>
            <w:tcW w:w="2093" w:type="dxa"/>
          </w:tcPr>
          <w:p w14:paraId="08858F1B" w14:textId="7A4054FF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-3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06CFB5BC" w14:textId="0EAC950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97BA63D" w14:textId="0DDD1CC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47A57429" w14:textId="76A6013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166285B" w14:textId="59889B2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3726EE45" w14:textId="68B505A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6B8FA448" w14:textId="03A6B36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09E487C" w14:textId="2D3C76A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34F66EE" w14:textId="03A13D3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82CA6E8" w14:textId="5BB6183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40BED8B" w14:textId="73CB900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8A4D079" w14:textId="63624B0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5DEB024" w14:textId="4CE4C1E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1B18041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6</w:t>
            </w:r>
          </w:p>
        </w:tc>
        <w:tc>
          <w:tcPr>
            <w:tcW w:w="1074" w:type="dxa"/>
          </w:tcPr>
          <w:p w14:paraId="0360890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4, 0.57</w:t>
            </w:r>
          </w:p>
        </w:tc>
        <w:tc>
          <w:tcPr>
            <w:tcW w:w="760" w:type="dxa"/>
          </w:tcPr>
          <w:p w14:paraId="297548EE" w14:textId="3FBD115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43</w:t>
            </w:r>
            <w:r w:rsidR="00C1344C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2339BB" w:rsidRPr="004F0CC3" w14:paraId="130DF605" w14:textId="77777777" w:rsidTr="00CD1D35">
        <w:tc>
          <w:tcPr>
            <w:tcW w:w="2093" w:type="dxa"/>
          </w:tcPr>
          <w:p w14:paraId="0571F27E" w14:textId="7D6DD9EB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-3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7F707A13" w14:textId="7EEE9E0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90834D9" w14:textId="2330F20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AE02BBE" w14:textId="27C1795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4FAF9BB" w14:textId="4457E78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B4B4F61" w14:textId="7B5ADED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3310AEA" w14:textId="6824D1E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B7C8234" w14:textId="679549E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29C04DE" w14:textId="6542267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6739BC7" w14:textId="35C9CE5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C2C071E" w14:textId="19FD9AC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01A0455" w14:textId="312870F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125033A" w14:textId="7783241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3F9937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5</w:t>
            </w:r>
          </w:p>
        </w:tc>
        <w:tc>
          <w:tcPr>
            <w:tcW w:w="1074" w:type="dxa"/>
          </w:tcPr>
          <w:p w14:paraId="589A724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6, 0.36</w:t>
            </w:r>
          </w:p>
        </w:tc>
        <w:tc>
          <w:tcPr>
            <w:tcW w:w="760" w:type="dxa"/>
          </w:tcPr>
          <w:p w14:paraId="381EDCEB" w14:textId="385856A5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  <w:r>
              <w:rPr>
                <w:rFonts w:ascii="Times New Roman" w:hAnsi="Times New Roman" w:hint="eastAsia"/>
                <w:sz w:val="16"/>
              </w:rPr>
              <w:t>20</w:t>
            </w:r>
          </w:p>
        </w:tc>
      </w:tr>
      <w:tr w:rsidR="002339BB" w:rsidRPr="004F0CC3" w14:paraId="33D4EE5F" w14:textId="77777777" w:rsidTr="00CD1D35">
        <w:tc>
          <w:tcPr>
            <w:tcW w:w="2093" w:type="dxa"/>
          </w:tcPr>
          <w:p w14:paraId="19A3DEB5" w14:textId="3F782FDA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-3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3EA384C5" w14:textId="7D0CC7E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2294A31" w14:textId="6E5D7CE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50FFE5D" w14:textId="138E56C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719DF0FA" w14:textId="56A30F0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33293B1" w14:textId="4884E62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658C44B" w14:textId="2D7F034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66F46AB" w14:textId="7CAD4D5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5F6C44C" w14:textId="1F7E378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6D55799" w14:textId="48247C2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18E6711" w14:textId="3ABAA1C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F14D2E3" w14:textId="24DE2EE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1CEB34E5" w14:textId="7ABB4B2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658F44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074" w:type="dxa"/>
          </w:tcPr>
          <w:p w14:paraId="1DA045C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6, 0.59</w:t>
            </w:r>
          </w:p>
        </w:tc>
        <w:tc>
          <w:tcPr>
            <w:tcW w:w="760" w:type="dxa"/>
          </w:tcPr>
          <w:p w14:paraId="28A09731" w14:textId="3000C0D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64</w:t>
            </w:r>
            <w:r w:rsidR="00C1344C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2339BB" w:rsidRPr="004F0CC3" w14:paraId="7571A93D" w14:textId="77777777" w:rsidTr="00CD1D35">
        <w:tc>
          <w:tcPr>
            <w:tcW w:w="2093" w:type="dxa"/>
          </w:tcPr>
          <w:p w14:paraId="0AC97580" w14:textId="12DFAEFC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40-5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6DAD71CF" w14:textId="7E3F308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1F408E3" w14:textId="59363DC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7A05BB83" w14:textId="10EDE4A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8F782A1" w14:textId="116A765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A5B4602" w14:textId="3C4B025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A99ADAA" w14:textId="24A5541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4A84505" w14:textId="7597CEB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66CD12A" w14:textId="5BE1626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47A13E4E" w14:textId="7089A85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FE00E88" w14:textId="6C0B188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19A22DE" w14:textId="00B8922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31385F9D" w14:textId="43CB313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5AB8D00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</w:t>
            </w:r>
          </w:p>
        </w:tc>
        <w:tc>
          <w:tcPr>
            <w:tcW w:w="1074" w:type="dxa"/>
          </w:tcPr>
          <w:p w14:paraId="7F111C5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38, 0.46</w:t>
            </w:r>
          </w:p>
        </w:tc>
        <w:tc>
          <w:tcPr>
            <w:tcW w:w="760" w:type="dxa"/>
          </w:tcPr>
          <w:p w14:paraId="4E783AB9" w14:textId="27F3148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84</w:t>
            </w:r>
            <w:r w:rsidR="00C1344C">
              <w:rPr>
                <w:rFonts w:ascii="Times New Roman" w:hAnsi="Times New Roman" w:hint="eastAsia"/>
                <w:sz w:val="16"/>
              </w:rPr>
              <w:t>3</w:t>
            </w:r>
          </w:p>
        </w:tc>
      </w:tr>
      <w:tr w:rsidR="002339BB" w:rsidRPr="004F0CC3" w14:paraId="70B8B26A" w14:textId="77777777" w:rsidTr="00CD1D35">
        <w:tc>
          <w:tcPr>
            <w:tcW w:w="2093" w:type="dxa"/>
          </w:tcPr>
          <w:p w14:paraId="247687CA" w14:textId="2D988988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40-5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72442952" w14:textId="652CD9E9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BF21FEE" w14:textId="04B0A26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2BFD217" w14:textId="07530C5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3EB9406" w14:textId="180CD43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F9A7197" w14:textId="3F36632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304654E" w14:textId="24869DD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5AAF24B2" w14:textId="5B6236A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C1FA5D3" w14:textId="61D817B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35293C03" w14:textId="3A136A6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09F006F3" w14:textId="15E6BD5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5847532B" w14:textId="4FFAF2C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34E8FFB" w14:textId="6941526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7F6779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14</w:t>
            </w:r>
          </w:p>
        </w:tc>
        <w:tc>
          <w:tcPr>
            <w:tcW w:w="1074" w:type="dxa"/>
          </w:tcPr>
          <w:p w14:paraId="0556827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54, 0.25</w:t>
            </w:r>
          </w:p>
        </w:tc>
        <w:tc>
          <w:tcPr>
            <w:tcW w:w="760" w:type="dxa"/>
          </w:tcPr>
          <w:p w14:paraId="62D717CB" w14:textId="2868E996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4</w:t>
            </w:r>
            <w:r>
              <w:rPr>
                <w:rFonts w:ascii="Times New Roman" w:hAnsi="Times New Roman" w:hint="eastAsia"/>
                <w:sz w:val="16"/>
              </w:rPr>
              <w:t>78</w:t>
            </w:r>
          </w:p>
        </w:tc>
      </w:tr>
      <w:tr w:rsidR="002339BB" w:rsidRPr="004F0CC3" w14:paraId="3141127E" w14:textId="77777777" w:rsidTr="00CD1D35">
        <w:tc>
          <w:tcPr>
            <w:tcW w:w="2093" w:type="dxa"/>
          </w:tcPr>
          <w:p w14:paraId="78A18D62" w14:textId="04D380E9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40-5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68B9D29F" w14:textId="0A04030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BD21EDD" w14:textId="56F4FEC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06F6DCDB" w14:textId="0FE007D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783657F" w14:textId="2098B4B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6D98BDC" w14:textId="1D5AB25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32D73EC7" w14:textId="3B7995B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690398E" w14:textId="427177F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65FCA738" w14:textId="1613A9C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8A7F6BF" w14:textId="0B6409F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4EB1CA56" w14:textId="17DFDD3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5AC33FD" w14:textId="02366A9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A533639" w14:textId="7CA2D92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553DCD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6</w:t>
            </w:r>
          </w:p>
        </w:tc>
        <w:tc>
          <w:tcPr>
            <w:tcW w:w="1074" w:type="dxa"/>
          </w:tcPr>
          <w:p w14:paraId="6D4CA79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47, 0.36</w:t>
            </w:r>
          </w:p>
        </w:tc>
        <w:tc>
          <w:tcPr>
            <w:tcW w:w="760" w:type="dxa"/>
          </w:tcPr>
          <w:p w14:paraId="30C5D9CB" w14:textId="5BD5FA4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79</w:t>
            </w:r>
            <w:r w:rsidR="00C1344C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2339BB" w:rsidRPr="004F0CC3" w14:paraId="08C19A67" w14:textId="77777777" w:rsidTr="00CD1D35">
        <w:tc>
          <w:tcPr>
            <w:tcW w:w="2093" w:type="dxa"/>
          </w:tcPr>
          <w:p w14:paraId="286F4C22" w14:textId="47F988A9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40-5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50C87E74" w14:textId="0E71618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36A81AA2" w14:textId="2EB8011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A12814E" w14:textId="640DAE6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62F77FF9" w14:textId="7BE8C5B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BF57036" w14:textId="2BF4DF1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21DEB204" w14:textId="6C1F02E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77601A97" w14:textId="7CBFC67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3CE91C93" w14:textId="642E906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5FA07D8" w14:textId="6967E93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740BDE81" w14:textId="526B86C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0663F06E" w14:textId="021D596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30B5F49" w14:textId="3AFC971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26535D9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4</w:t>
            </w:r>
          </w:p>
        </w:tc>
        <w:tc>
          <w:tcPr>
            <w:tcW w:w="1074" w:type="dxa"/>
          </w:tcPr>
          <w:p w14:paraId="673B580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54, 0.47</w:t>
            </w:r>
          </w:p>
        </w:tc>
        <w:tc>
          <w:tcPr>
            <w:tcW w:w="760" w:type="dxa"/>
          </w:tcPr>
          <w:p w14:paraId="6AACF861" w14:textId="741494E5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8</w:t>
            </w:r>
            <w:r>
              <w:rPr>
                <w:rFonts w:ascii="Times New Roman" w:hAnsi="Times New Roman" w:hint="eastAsia"/>
                <w:sz w:val="16"/>
              </w:rPr>
              <w:t>89</w:t>
            </w:r>
          </w:p>
        </w:tc>
      </w:tr>
      <w:tr w:rsidR="002339BB" w:rsidRPr="004F0CC3" w14:paraId="4DFE003C" w14:textId="77777777" w:rsidTr="00CD1D35">
        <w:tc>
          <w:tcPr>
            <w:tcW w:w="2093" w:type="dxa"/>
          </w:tcPr>
          <w:p w14:paraId="064D09E2" w14:textId="784AA6EE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60-6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0</w:t>
            </w:r>
          </w:p>
        </w:tc>
        <w:tc>
          <w:tcPr>
            <w:tcW w:w="906" w:type="dxa"/>
          </w:tcPr>
          <w:p w14:paraId="5480D9E0" w14:textId="073D4E2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6E3337BF" w14:textId="55EC4E9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3DEE7E44" w14:textId="658FCC9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016ED57E" w14:textId="58A7F57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1400EDA3" w14:textId="3E8012A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2A935CD" w14:textId="525823E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0819F33" w14:textId="1A6708B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7C53FAE" w14:textId="7DC681F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528EEBB" w14:textId="4373C12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6E5B6F8C" w14:textId="4AC5133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4D3321D" w14:textId="057FD57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75365DDF" w14:textId="142DFD7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1BC1DF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3</w:t>
            </w:r>
          </w:p>
        </w:tc>
        <w:tc>
          <w:tcPr>
            <w:tcW w:w="1074" w:type="dxa"/>
          </w:tcPr>
          <w:p w14:paraId="68D63A3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5, 0.51</w:t>
            </w:r>
          </w:p>
        </w:tc>
        <w:tc>
          <w:tcPr>
            <w:tcW w:w="760" w:type="dxa"/>
          </w:tcPr>
          <w:p w14:paraId="7D840D45" w14:textId="54A0FFE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0</w:t>
            </w:r>
            <w:r w:rsidR="00C1344C">
              <w:rPr>
                <w:rFonts w:ascii="Times New Roman" w:hAnsi="Times New Roman" w:hint="eastAsia"/>
                <w:sz w:val="16"/>
              </w:rPr>
              <w:t>0</w:t>
            </w:r>
          </w:p>
        </w:tc>
      </w:tr>
      <w:tr w:rsidR="002339BB" w:rsidRPr="004F0CC3" w14:paraId="099E53BE" w14:textId="77777777" w:rsidTr="00CD1D35">
        <w:tc>
          <w:tcPr>
            <w:tcW w:w="2093" w:type="dxa"/>
          </w:tcPr>
          <w:p w14:paraId="245BD47E" w14:textId="7190E617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60-6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0.01-1.00</w:t>
            </w:r>
          </w:p>
        </w:tc>
        <w:tc>
          <w:tcPr>
            <w:tcW w:w="906" w:type="dxa"/>
          </w:tcPr>
          <w:p w14:paraId="71F39F51" w14:textId="4360BA8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A33D373" w14:textId="70DFDAA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143A158" w14:textId="56D31E5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3A917A25" w14:textId="7C3EDC5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7A07BAB9" w14:textId="1299054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159350E2" w14:textId="136C235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4F92A360" w14:textId="3693F94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47927955" w14:textId="65CECF4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9459B74" w14:textId="49F23F9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E69885B" w14:textId="6D7D6BA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11A0F563" w14:textId="7F98A90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66F280C6" w14:textId="1E9A7CC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0043136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74" w:type="dxa"/>
          </w:tcPr>
          <w:p w14:paraId="284C50B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8, 0.39</w:t>
            </w:r>
          </w:p>
        </w:tc>
        <w:tc>
          <w:tcPr>
            <w:tcW w:w="760" w:type="dxa"/>
          </w:tcPr>
          <w:p w14:paraId="12C0CDA8" w14:textId="3F859A7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73</w:t>
            </w:r>
            <w:r w:rsidR="00C1344C">
              <w:rPr>
                <w:rFonts w:ascii="Times New Roman" w:hAnsi="Times New Roman" w:hint="eastAsia"/>
                <w:sz w:val="16"/>
              </w:rPr>
              <w:t>2</w:t>
            </w:r>
          </w:p>
        </w:tc>
      </w:tr>
      <w:tr w:rsidR="002339BB" w:rsidRPr="004F0CC3" w14:paraId="33CF0061" w14:textId="77777777" w:rsidTr="00CD1D35">
        <w:tc>
          <w:tcPr>
            <w:tcW w:w="2093" w:type="dxa"/>
          </w:tcPr>
          <w:p w14:paraId="19FF4BDC" w14:textId="605563BD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60-6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1.01-2.00</w:t>
            </w:r>
          </w:p>
        </w:tc>
        <w:tc>
          <w:tcPr>
            <w:tcW w:w="906" w:type="dxa"/>
          </w:tcPr>
          <w:p w14:paraId="720DF45C" w14:textId="27B2313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1C646B87" w14:textId="7A16F108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37DE87E" w14:textId="5D29A8E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204D0A6F" w14:textId="2240AC0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469603F0" w14:textId="2613B4A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421F033" w14:textId="5D05272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2508781F" w14:textId="29BCED5F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50F4FB74" w14:textId="4FEB314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15F61D6" w14:textId="0CCF1E02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33940A3" w14:textId="00BEEDB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66716449" w14:textId="37B19DA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272131C4" w14:textId="33F90CC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F7EFF9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74" w:type="dxa"/>
          </w:tcPr>
          <w:p w14:paraId="062070C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7, 0.41</w:t>
            </w:r>
          </w:p>
        </w:tc>
        <w:tc>
          <w:tcPr>
            <w:tcW w:w="760" w:type="dxa"/>
          </w:tcPr>
          <w:p w14:paraId="2593D7EA" w14:textId="7040F640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6</w:t>
            </w:r>
            <w:r>
              <w:rPr>
                <w:rFonts w:ascii="Times New Roman" w:hAnsi="Times New Roman" w:hint="eastAsia"/>
                <w:sz w:val="16"/>
              </w:rPr>
              <w:t>89</w:t>
            </w:r>
          </w:p>
        </w:tc>
      </w:tr>
      <w:tr w:rsidR="002339BB" w:rsidRPr="004F0CC3" w14:paraId="23DA0DE3" w14:textId="77777777" w:rsidTr="00CD1D35">
        <w:tc>
          <w:tcPr>
            <w:tcW w:w="2093" w:type="dxa"/>
          </w:tcPr>
          <w:p w14:paraId="274E50F2" w14:textId="39E1BEAE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en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60-69</w:t>
            </w:r>
            <w:r w:rsidR="004F0CC3" w:rsidRPr="004F0CC3">
              <w:rPr>
                <w:rFonts w:ascii="Times New Roman" w:hAnsi="Times New Roman"/>
                <w:sz w:val="16"/>
              </w:rPr>
              <w:t>*</w:t>
            </w:r>
            <w:r w:rsidRPr="004F0CC3">
              <w:rPr>
                <w:rFonts w:ascii="Times New Roman" w:hAnsi="Times New Roman"/>
                <w:sz w:val="16"/>
              </w:rPr>
              <w:t>2.01-3.00</w:t>
            </w:r>
          </w:p>
        </w:tc>
        <w:tc>
          <w:tcPr>
            <w:tcW w:w="906" w:type="dxa"/>
          </w:tcPr>
          <w:p w14:paraId="0284273D" w14:textId="746BBA5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2E2020A" w14:textId="63D9184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374F9EC" w14:textId="1A84AF1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9A4BDBB" w14:textId="6F3CC1CA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500F9775" w14:textId="08E35F71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1324C42" w14:textId="15D12BA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1A430E9" w14:textId="1485331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12F4FF37" w14:textId="550699E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5BEF922B" w14:textId="794B1FDC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10C75B1F" w14:textId="52123F2B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4AFF67D0" w14:textId="210E4564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433E6F34" w14:textId="3B88CEF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D3CF32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3</w:t>
            </w:r>
          </w:p>
        </w:tc>
        <w:tc>
          <w:tcPr>
            <w:tcW w:w="1074" w:type="dxa"/>
          </w:tcPr>
          <w:p w14:paraId="36493A7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28, 0.54</w:t>
            </w:r>
          </w:p>
        </w:tc>
        <w:tc>
          <w:tcPr>
            <w:tcW w:w="760" w:type="dxa"/>
          </w:tcPr>
          <w:p w14:paraId="3255E25E" w14:textId="0733ED5E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3</w:t>
            </w:r>
            <w:r w:rsidR="00C1344C">
              <w:rPr>
                <w:rFonts w:ascii="Times New Roman" w:hAnsi="Times New Roman" w:hint="eastAsia"/>
                <w:sz w:val="16"/>
              </w:rPr>
              <w:t>1</w:t>
            </w:r>
          </w:p>
        </w:tc>
      </w:tr>
      <w:tr w:rsidR="002339BB" w:rsidRPr="004F0CC3" w14:paraId="2539510B" w14:textId="77777777" w:rsidTr="00CD1D35">
        <w:tc>
          <w:tcPr>
            <w:tcW w:w="2093" w:type="dxa"/>
          </w:tcPr>
          <w:p w14:paraId="7F5379DA" w14:textId="0A78B812" w:rsidR="002339BB" w:rsidRPr="004F0CC3" w:rsidRDefault="002339BB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sidence area</w:t>
            </w:r>
          </w:p>
        </w:tc>
        <w:tc>
          <w:tcPr>
            <w:tcW w:w="906" w:type="dxa"/>
          </w:tcPr>
          <w:p w14:paraId="4076AFD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2444602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6E29E04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578F014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42FEA4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5D3AE96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818DED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2D29064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19E3233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39CAE91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85E129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0BFB296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3D6F4CE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71E4F0A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76F1619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339BB" w:rsidRPr="004F0CC3" w14:paraId="5C8F1788" w14:textId="77777777" w:rsidTr="00CD1D35">
        <w:tc>
          <w:tcPr>
            <w:tcW w:w="2093" w:type="dxa"/>
          </w:tcPr>
          <w:p w14:paraId="22E6EA97" w14:textId="36112109" w:rsidR="002339BB" w:rsidRPr="0039579A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  <w:highlight w:val="yellow"/>
              </w:rPr>
            </w:pPr>
            <w:r w:rsidRPr="0002543D">
              <w:rPr>
                <w:rFonts w:ascii="Times New Roman" w:hAnsi="Times New Roman"/>
                <w:sz w:val="16"/>
              </w:rPr>
              <w:t>C</w:t>
            </w:r>
            <w:r w:rsidR="00CE7F06" w:rsidRPr="0002543D">
              <w:rPr>
                <w:rFonts w:ascii="Times New Roman" w:hAnsi="Times New Roman"/>
                <w:sz w:val="16"/>
              </w:rPr>
              <w:t>h</w:t>
            </w:r>
            <w:r w:rsidRPr="0002543D">
              <w:rPr>
                <w:rFonts w:ascii="Times New Roman" w:hAnsi="Times New Roman"/>
                <w:sz w:val="16"/>
              </w:rPr>
              <w:t>uo</w:t>
            </w:r>
          </w:p>
        </w:tc>
        <w:tc>
          <w:tcPr>
            <w:tcW w:w="906" w:type="dxa"/>
          </w:tcPr>
          <w:p w14:paraId="0FC2634C" w14:textId="77777777" w:rsidR="002339BB" w:rsidRPr="004F0CC3" w:rsidRDefault="00851C03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78" w:type="dxa"/>
          </w:tcPr>
          <w:p w14:paraId="2F68162E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, 0.15</w:t>
            </w:r>
          </w:p>
        </w:tc>
        <w:tc>
          <w:tcPr>
            <w:tcW w:w="749" w:type="dxa"/>
          </w:tcPr>
          <w:p w14:paraId="4727A5B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</w:tcPr>
          <w:p w14:paraId="570C865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63" w:type="dxa"/>
          </w:tcPr>
          <w:p w14:paraId="168A87EE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, 0.16</w:t>
            </w:r>
          </w:p>
        </w:tc>
        <w:tc>
          <w:tcPr>
            <w:tcW w:w="761" w:type="dxa"/>
          </w:tcPr>
          <w:p w14:paraId="5B8D848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</w:tcPr>
          <w:p w14:paraId="5F21614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64" w:type="dxa"/>
          </w:tcPr>
          <w:p w14:paraId="1E9D5914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, 0.16</w:t>
            </w:r>
          </w:p>
        </w:tc>
        <w:tc>
          <w:tcPr>
            <w:tcW w:w="779" w:type="dxa"/>
          </w:tcPr>
          <w:p w14:paraId="156F12E9" w14:textId="77777777" w:rsidR="002339BB" w:rsidRPr="004F0CC3" w:rsidRDefault="002339BB" w:rsidP="004B3AD0">
            <w:pPr>
              <w:ind w:right="75"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</w:tcPr>
          <w:p w14:paraId="6135226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49" w:type="dxa"/>
          </w:tcPr>
          <w:p w14:paraId="4E7688C3" w14:textId="77777777" w:rsidR="002339BB" w:rsidRPr="004F0CC3" w:rsidRDefault="00233C8C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, 0.16</w:t>
            </w:r>
          </w:p>
        </w:tc>
        <w:tc>
          <w:tcPr>
            <w:tcW w:w="770" w:type="dxa"/>
          </w:tcPr>
          <w:p w14:paraId="3469808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</w:tcPr>
          <w:p w14:paraId="4E746CC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0</w:t>
            </w:r>
          </w:p>
        </w:tc>
        <w:tc>
          <w:tcPr>
            <w:tcW w:w="1074" w:type="dxa"/>
          </w:tcPr>
          <w:p w14:paraId="637E98F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, 0.15</w:t>
            </w:r>
          </w:p>
        </w:tc>
        <w:tc>
          <w:tcPr>
            <w:tcW w:w="760" w:type="dxa"/>
          </w:tcPr>
          <w:p w14:paraId="0ABF00D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2339BB" w:rsidRPr="004F0CC3" w14:paraId="250076DF" w14:textId="77777777" w:rsidTr="00CD1D35">
        <w:tc>
          <w:tcPr>
            <w:tcW w:w="2093" w:type="dxa"/>
          </w:tcPr>
          <w:p w14:paraId="7886B2CA" w14:textId="4A2D19A1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Hanamigawa</w:t>
            </w:r>
          </w:p>
        </w:tc>
        <w:tc>
          <w:tcPr>
            <w:tcW w:w="906" w:type="dxa"/>
          </w:tcPr>
          <w:p w14:paraId="6285EF49" w14:textId="77777777" w:rsidR="002339BB" w:rsidRPr="004F0CC3" w:rsidRDefault="00851C03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78" w:type="dxa"/>
          </w:tcPr>
          <w:p w14:paraId="47399FC2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, 0.11</w:t>
            </w:r>
          </w:p>
        </w:tc>
        <w:tc>
          <w:tcPr>
            <w:tcW w:w="749" w:type="dxa"/>
          </w:tcPr>
          <w:p w14:paraId="08B29FF6" w14:textId="2D6EB152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56</w:t>
            </w:r>
          </w:p>
        </w:tc>
        <w:tc>
          <w:tcPr>
            <w:tcW w:w="882" w:type="dxa"/>
          </w:tcPr>
          <w:p w14:paraId="47AF429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63" w:type="dxa"/>
          </w:tcPr>
          <w:p w14:paraId="299B34E3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, 0.11</w:t>
            </w:r>
          </w:p>
        </w:tc>
        <w:tc>
          <w:tcPr>
            <w:tcW w:w="761" w:type="dxa"/>
          </w:tcPr>
          <w:p w14:paraId="4248B69E" w14:textId="680F6B4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5</w:t>
            </w:r>
            <w:r w:rsidR="00EC07FC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77" w:type="dxa"/>
          </w:tcPr>
          <w:p w14:paraId="7A92902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64" w:type="dxa"/>
          </w:tcPr>
          <w:p w14:paraId="63B22B2C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, 0.11</w:t>
            </w:r>
          </w:p>
        </w:tc>
        <w:tc>
          <w:tcPr>
            <w:tcW w:w="779" w:type="dxa"/>
          </w:tcPr>
          <w:p w14:paraId="452F1791" w14:textId="000D1FF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5</w:t>
            </w:r>
            <w:r w:rsidR="00EC07FC">
              <w:rPr>
                <w:rFonts w:ascii="Times New Roman" w:hAnsi="Times New Roman" w:hint="eastAsia"/>
                <w:sz w:val="16"/>
              </w:rPr>
              <w:t>0</w:t>
            </w:r>
          </w:p>
        </w:tc>
        <w:tc>
          <w:tcPr>
            <w:tcW w:w="901" w:type="dxa"/>
          </w:tcPr>
          <w:p w14:paraId="3AA7F4A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49" w:type="dxa"/>
          </w:tcPr>
          <w:p w14:paraId="5862C3B3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, 0.12</w:t>
            </w:r>
          </w:p>
        </w:tc>
        <w:tc>
          <w:tcPr>
            <w:tcW w:w="770" w:type="dxa"/>
          </w:tcPr>
          <w:p w14:paraId="5FFA99F8" w14:textId="5382888A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47</w:t>
            </w:r>
          </w:p>
        </w:tc>
        <w:tc>
          <w:tcPr>
            <w:tcW w:w="886" w:type="dxa"/>
          </w:tcPr>
          <w:p w14:paraId="2BF1A72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6</w:t>
            </w:r>
          </w:p>
        </w:tc>
        <w:tc>
          <w:tcPr>
            <w:tcW w:w="1074" w:type="dxa"/>
          </w:tcPr>
          <w:p w14:paraId="70A701E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, 0.12</w:t>
            </w:r>
          </w:p>
        </w:tc>
        <w:tc>
          <w:tcPr>
            <w:tcW w:w="760" w:type="dxa"/>
          </w:tcPr>
          <w:p w14:paraId="5201AAC0" w14:textId="2ACECD67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47</w:t>
            </w:r>
          </w:p>
        </w:tc>
      </w:tr>
      <w:tr w:rsidR="002339BB" w:rsidRPr="004F0CC3" w14:paraId="2FA47927" w14:textId="77777777" w:rsidTr="00CD1D35">
        <w:tc>
          <w:tcPr>
            <w:tcW w:w="2093" w:type="dxa"/>
          </w:tcPr>
          <w:p w14:paraId="1DDD0ACD" w14:textId="3F3D1AA4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lastRenderedPageBreak/>
              <w:t>Inage</w:t>
            </w:r>
          </w:p>
        </w:tc>
        <w:tc>
          <w:tcPr>
            <w:tcW w:w="906" w:type="dxa"/>
          </w:tcPr>
          <w:p w14:paraId="43F42061" w14:textId="77777777" w:rsidR="002339BB" w:rsidRPr="004F0CC3" w:rsidRDefault="00233C8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78" w:type="dxa"/>
          </w:tcPr>
          <w:p w14:paraId="078B1524" w14:textId="77777777" w:rsidR="002339BB" w:rsidRPr="004F0CC3" w:rsidRDefault="002339BB" w:rsidP="004B3AD0">
            <w:pPr>
              <w:wordWrap w:val="0"/>
              <w:ind w:right="75"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4, 0.08</w:t>
            </w:r>
          </w:p>
        </w:tc>
        <w:tc>
          <w:tcPr>
            <w:tcW w:w="749" w:type="dxa"/>
          </w:tcPr>
          <w:p w14:paraId="7DB6A8C4" w14:textId="0A955B8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6</w:t>
            </w:r>
            <w:r w:rsidR="00EC07FC">
              <w:rPr>
                <w:rFonts w:ascii="Times New Roman" w:hAnsi="Times New Roman" w:hint="eastAsia"/>
                <w:sz w:val="16"/>
              </w:rPr>
              <w:t>1</w:t>
            </w:r>
          </w:p>
        </w:tc>
        <w:tc>
          <w:tcPr>
            <w:tcW w:w="882" w:type="dxa"/>
          </w:tcPr>
          <w:p w14:paraId="63756B3A" w14:textId="77777777" w:rsidR="002339BB" w:rsidRPr="004F0CC3" w:rsidRDefault="00233C8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63" w:type="dxa"/>
          </w:tcPr>
          <w:p w14:paraId="2A9F6C02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4, 0.08</w:t>
            </w:r>
          </w:p>
        </w:tc>
        <w:tc>
          <w:tcPr>
            <w:tcW w:w="761" w:type="dxa"/>
          </w:tcPr>
          <w:p w14:paraId="40FF5DB2" w14:textId="0B730E99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  <w:r>
              <w:rPr>
                <w:rFonts w:ascii="Times New Roman" w:hAnsi="Times New Roman" w:hint="eastAsia"/>
                <w:sz w:val="16"/>
              </w:rPr>
              <w:t>57</w:t>
            </w:r>
          </w:p>
        </w:tc>
        <w:tc>
          <w:tcPr>
            <w:tcW w:w="877" w:type="dxa"/>
          </w:tcPr>
          <w:p w14:paraId="1FBA4EC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64" w:type="dxa"/>
          </w:tcPr>
          <w:p w14:paraId="496C1AD4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4, 0.08</w:t>
            </w:r>
          </w:p>
        </w:tc>
        <w:tc>
          <w:tcPr>
            <w:tcW w:w="779" w:type="dxa"/>
          </w:tcPr>
          <w:p w14:paraId="534E1340" w14:textId="128FA0E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6</w:t>
            </w:r>
            <w:r w:rsidR="00EC07FC">
              <w:rPr>
                <w:rFonts w:ascii="Times New Roman" w:hAnsi="Times New Roman" w:hint="eastAsia"/>
                <w:sz w:val="16"/>
              </w:rPr>
              <w:t>3</w:t>
            </w:r>
          </w:p>
        </w:tc>
        <w:tc>
          <w:tcPr>
            <w:tcW w:w="901" w:type="dxa"/>
          </w:tcPr>
          <w:p w14:paraId="75456F1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49" w:type="dxa"/>
          </w:tcPr>
          <w:p w14:paraId="03C3B454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5, 0.08</w:t>
            </w:r>
          </w:p>
        </w:tc>
        <w:tc>
          <w:tcPr>
            <w:tcW w:w="770" w:type="dxa"/>
          </w:tcPr>
          <w:p w14:paraId="05E9AE72" w14:textId="51BCF67D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54</w:t>
            </w:r>
            <w:r w:rsidR="00EC07FC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6" w:type="dxa"/>
          </w:tcPr>
          <w:p w14:paraId="70D5FA2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</w:p>
        </w:tc>
        <w:tc>
          <w:tcPr>
            <w:tcW w:w="1074" w:type="dxa"/>
          </w:tcPr>
          <w:p w14:paraId="5BEB2AA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5, 0.08</w:t>
            </w:r>
          </w:p>
        </w:tc>
        <w:tc>
          <w:tcPr>
            <w:tcW w:w="760" w:type="dxa"/>
          </w:tcPr>
          <w:p w14:paraId="67CFF2DA" w14:textId="72796C2B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5</w:t>
            </w:r>
            <w:r>
              <w:rPr>
                <w:rFonts w:ascii="Times New Roman" w:hAnsi="Times New Roman" w:hint="eastAsia"/>
                <w:sz w:val="16"/>
              </w:rPr>
              <w:t>42</w:t>
            </w:r>
          </w:p>
        </w:tc>
      </w:tr>
      <w:tr w:rsidR="002339BB" w:rsidRPr="004F0CC3" w14:paraId="001F1B1E" w14:textId="77777777" w:rsidTr="00CD1D35">
        <w:tc>
          <w:tcPr>
            <w:tcW w:w="2093" w:type="dxa"/>
          </w:tcPr>
          <w:p w14:paraId="53C88C7B" w14:textId="2633E7A9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Wakaba</w:t>
            </w:r>
          </w:p>
        </w:tc>
        <w:tc>
          <w:tcPr>
            <w:tcW w:w="906" w:type="dxa"/>
          </w:tcPr>
          <w:p w14:paraId="4FC2372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78" w:type="dxa"/>
          </w:tcPr>
          <w:p w14:paraId="68CBBA26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1, 0.10</w:t>
            </w:r>
          </w:p>
        </w:tc>
        <w:tc>
          <w:tcPr>
            <w:tcW w:w="749" w:type="dxa"/>
          </w:tcPr>
          <w:p w14:paraId="6AB126DC" w14:textId="09B8DD91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  <w:r>
              <w:rPr>
                <w:rFonts w:ascii="Times New Roman" w:hAnsi="Times New Roman" w:hint="eastAsia"/>
                <w:sz w:val="16"/>
              </w:rPr>
              <w:t>18</w:t>
            </w:r>
          </w:p>
        </w:tc>
        <w:tc>
          <w:tcPr>
            <w:tcW w:w="882" w:type="dxa"/>
          </w:tcPr>
          <w:p w14:paraId="292CA4B5" w14:textId="77777777" w:rsidR="002339BB" w:rsidRPr="004F0CC3" w:rsidRDefault="00233C8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63" w:type="dxa"/>
          </w:tcPr>
          <w:p w14:paraId="30B784FA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1, 0.10</w:t>
            </w:r>
          </w:p>
        </w:tc>
        <w:tc>
          <w:tcPr>
            <w:tcW w:w="761" w:type="dxa"/>
          </w:tcPr>
          <w:p w14:paraId="0B7540C4" w14:textId="5803AE3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1</w:t>
            </w:r>
            <w:r w:rsidR="00EC07FC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877" w:type="dxa"/>
          </w:tcPr>
          <w:p w14:paraId="2C425FC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64" w:type="dxa"/>
          </w:tcPr>
          <w:p w14:paraId="0961B841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1, 0.10</w:t>
            </w:r>
          </w:p>
        </w:tc>
        <w:tc>
          <w:tcPr>
            <w:tcW w:w="779" w:type="dxa"/>
          </w:tcPr>
          <w:p w14:paraId="04E6505C" w14:textId="2B1C2F16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2</w:t>
            </w:r>
            <w:r w:rsidR="00EC07FC">
              <w:rPr>
                <w:rFonts w:ascii="Times New Roman" w:hAnsi="Times New Roman" w:hint="eastAsia"/>
                <w:sz w:val="16"/>
              </w:rPr>
              <w:t>2</w:t>
            </w:r>
          </w:p>
        </w:tc>
        <w:tc>
          <w:tcPr>
            <w:tcW w:w="901" w:type="dxa"/>
          </w:tcPr>
          <w:p w14:paraId="12A59C7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49" w:type="dxa"/>
          </w:tcPr>
          <w:p w14:paraId="76710A53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1, 0.11</w:t>
            </w:r>
          </w:p>
        </w:tc>
        <w:tc>
          <w:tcPr>
            <w:tcW w:w="770" w:type="dxa"/>
          </w:tcPr>
          <w:p w14:paraId="69A604B7" w14:textId="594909E0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0</w:t>
            </w:r>
            <w:r w:rsidR="00EC07FC">
              <w:rPr>
                <w:rFonts w:ascii="Times New Roman" w:hAnsi="Times New Roman" w:hint="eastAsia"/>
                <w:sz w:val="16"/>
              </w:rPr>
              <w:t>5</w:t>
            </w:r>
          </w:p>
        </w:tc>
        <w:tc>
          <w:tcPr>
            <w:tcW w:w="886" w:type="dxa"/>
          </w:tcPr>
          <w:p w14:paraId="210FD65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5</w:t>
            </w:r>
          </w:p>
        </w:tc>
        <w:tc>
          <w:tcPr>
            <w:tcW w:w="1074" w:type="dxa"/>
          </w:tcPr>
          <w:p w14:paraId="779EBD1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-0.01, 0.11</w:t>
            </w:r>
          </w:p>
        </w:tc>
        <w:tc>
          <w:tcPr>
            <w:tcW w:w="760" w:type="dxa"/>
          </w:tcPr>
          <w:p w14:paraId="1FC9145E" w14:textId="19E63EC7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1</w:t>
            </w:r>
            <w:r>
              <w:rPr>
                <w:rFonts w:ascii="Times New Roman" w:hAnsi="Times New Roman" w:hint="eastAsia"/>
                <w:sz w:val="16"/>
              </w:rPr>
              <w:t>07</w:t>
            </w:r>
          </w:p>
        </w:tc>
      </w:tr>
      <w:tr w:rsidR="002339BB" w:rsidRPr="004F0CC3" w14:paraId="320AC1D3" w14:textId="77777777" w:rsidTr="00CD1D35">
        <w:tc>
          <w:tcPr>
            <w:tcW w:w="2093" w:type="dxa"/>
          </w:tcPr>
          <w:p w14:paraId="445FED85" w14:textId="304B0F52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idori</w:t>
            </w:r>
          </w:p>
        </w:tc>
        <w:tc>
          <w:tcPr>
            <w:tcW w:w="906" w:type="dxa"/>
          </w:tcPr>
          <w:p w14:paraId="2F27D3D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78" w:type="dxa"/>
          </w:tcPr>
          <w:p w14:paraId="25F5F29C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, 0.14</w:t>
            </w:r>
          </w:p>
        </w:tc>
        <w:tc>
          <w:tcPr>
            <w:tcW w:w="749" w:type="dxa"/>
          </w:tcPr>
          <w:p w14:paraId="676923E9" w14:textId="5AB72C69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36</w:t>
            </w:r>
          </w:p>
        </w:tc>
        <w:tc>
          <w:tcPr>
            <w:tcW w:w="882" w:type="dxa"/>
          </w:tcPr>
          <w:p w14:paraId="4793884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63" w:type="dxa"/>
          </w:tcPr>
          <w:p w14:paraId="01E09F9C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1, 0.14</w:t>
            </w:r>
          </w:p>
        </w:tc>
        <w:tc>
          <w:tcPr>
            <w:tcW w:w="761" w:type="dxa"/>
          </w:tcPr>
          <w:p w14:paraId="2157C88A" w14:textId="203F66E3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3</w:t>
            </w:r>
            <w:r w:rsidR="00EC07FC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877" w:type="dxa"/>
          </w:tcPr>
          <w:p w14:paraId="3FB517B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64" w:type="dxa"/>
          </w:tcPr>
          <w:p w14:paraId="215AF609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1, 0.14</w:t>
            </w:r>
          </w:p>
        </w:tc>
        <w:tc>
          <w:tcPr>
            <w:tcW w:w="779" w:type="dxa"/>
          </w:tcPr>
          <w:p w14:paraId="399D801A" w14:textId="3361B1B4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30</w:t>
            </w:r>
          </w:p>
        </w:tc>
        <w:tc>
          <w:tcPr>
            <w:tcW w:w="901" w:type="dxa"/>
          </w:tcPr>
          <w:p w14:paraId="6A482E3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49" w:type="dxa"/>
          </w:tcPr>
          <w:p w14:paraId="6E2142AD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1, 0.14</w:t>
            </w:r>
          </w:p>
        </w:tc>
        <w:tc>
          <w:tcPr>
            <w:tcW w:w="770" w:type="dxa"/>
          </w:tcPr>
          <w:p w14:paraId="0D07D31F" w14:textId="746A9915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27</w:t>
            </w:r>
          </w:p>
        </w:tc>
        <w:tc>
          <w:tcPr>
            <w:tcW w:w="886" w:type="dxa"/>
          </w:tcPr>
          <w:p w14:paraId="003B11E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</w:t>
            </w:r>
          </w:p>
        </w:tc>
        <w:tc>
          <w:tcPr>
            <w:tcW w:w="1074" w:type="dxa"/>
          </w:tcPr>
          <w:p w14:paraId="7529680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, 0.13</w:t>
            </w:r>
          </w:p>
        </w:tc>
        <w:tc>
          <w:tcPr>
            <w:tcW w:w="760" w:type="dxa"/>
          </w:tcPr>
          <w:p w14:paraId="5088FACF" w14:textId="685C5068" w:rsidR="002339BB" w:rsidRPr="004F0CC3" w:rsidRDefault="00C1344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39</w:t>
            </w:r>
          </w:p>
        </w:tc>
      </w:tr>
      <w:tr w:rsidR="002339BB" w:rsidRPr="004F0CC3" w14:paraId="628A6AFD" w14:textId="77777777" w:rsidTr="00CD1D35">
        <w:tc>
          <w:tcPr>
            <w:tcW w:w="2093" w:type="dxa"/>
          </w:tcPr>
          <w:p w14:paraId="61BA8155" w14:textId="4A9776DC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Mihama</w:t>
            </w:r>
          </w:p>
        </w:tc>
        <w:tc>
          <w:tcPr>
            <w:tcW w:w="906" w:type="dxa"/>
          </w:tcPr>
          <w:p w14:paraId="4B00973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</w:tcPr>
          <w:p w14:paraId="70B6AE3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2B46508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438BBE6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631374B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7C7081E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0333EEA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7A56786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62568A3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2D01861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2E823B4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552A117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49EC5B1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</w:tcPr>
          <w:p w14:paraId="0B706EC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7356C32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339BB" w:rsidRPr="004F0CC3" w14:paraId="10416A37" w14:textId="77777777" w:rsidTr="00CD1D35">
        <w:tc>
          <w:tcPr>
            <w:tcW w:w="2093" w:type="dxa"/>
          </w:tcPr>
          <w:p w14:paraId="73375D6C" w14:textId="77777777" w:rsidR="002339BB" w:rsidRPr="004F0CC3" w:rsidRDefault="002339BB" w:rsidP="0001770E">
            <w:pPr>
              <w:ind w:firstLine="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Number of family members</w:t>
            </w:r>
          </w:p>
        </w:tc>
        <w:tc>
          <w:tcPr>
            <w:tcW w:w="906" w:type="dxa"/>
          </w:tcPr>
          <w:p w14:paraId="2E07FF8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8" w:type="dxa"/>
          </w:tcPr>
          <w:p w14:paraId="03E3C63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</w:tcPr>
          <w:p w14:paraId="5438582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</w:tcPr>
          <w:p w14:paraId="109B2CD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3" w:type="dxa"/>
          </w:tcPr>
          <w:p w14:paraId="2C13BE9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</w:tcPr>
          <w:p w14:paraId="0C83B78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</w:tcPr>
          <w:p w14:paraId="34251FA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64" w:type="dxa"/>
          </w:tcPr>
          <w:p w14:paraId="0F3CCA9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</w:tcPr>
          <w:p w14:paraId="2A35238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</w:tcPr>
          <w:p w14:paraId="539FD01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49" w:type="dxa"/>
          </w:tcPr>
          <w:p w14:paraId="3500214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</w:tcPr>
          <w:p w14:paraId="610AAAB0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</w:tcPr>
          <w:p w14:paraId="71431DB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1074" w:type="dxa"/>
          </w:tcPr>
          <w:p w14:paraId="36D7F86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</w:tcPr>
          <w:p w14:paraId="166087A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339BB" w:rsidRPr="004F0CC3" w14:paraId="53A2773A" w14:textId="77777777" w:rsidTr="00CD1D35">
        <w:tc>
          <w:tcPr>
            <w:tcW w:w="2093" w:type="dxa"/>
          </w:tcPr>
          <w:p w14:paraId="38947136" w14:textId="2FB7A6FF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1 or 2</w:t>
            </w:r>
          </w:p>
        </w:tc>
        <w:tc>
          <w:tcPr>
            <w:tcW w:w="906" w:type="dxa"/>
          </w:tcPr>
          <w:p w14:paraId="31C7E50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078" w:type="dxa"/>
          </w:tcPr>
          <w:p w14:paraId="5CAB2C04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3, 0.18</w:t>
            </w:r>
          </w:p>
        </w:tc>
        <w:tc>
          <w:tcPr>
            <w:tcW w:w="749" w:type="dxa"/>
          </w:tcPr>
          <w:p w14:paraId="2DC47EC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4</w:t>
            </w:r>
          </w:p>
        </w:tc>
        <w:tc>
          <w:tcPr>
            <w:tcW w:w="882" w:type="dxa"/>
          </w:tcPr>
          <w:p w14:paraId="6641672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063" w:type="dxa"/>
          </w:tcPr>
          <w:p w14:paraId="761EED20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, 0.18</w:t>
            </w:r>
          </w:p>
        </w:tc>
        <w:tc>
          <w:tcPr>
            <w:tcW w:w="761" w:type="dxa"/>
          </w:tcPr>
          <w:p w14:paraId="1B7BDA0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2</w:t>
            </w:r>
          </w:p>
        </w:tc>
        <w:tc>
          <w:tcPr>
            <w:tcW w:w="877" w:type="dxa"/>
          </w:tcPr>
          <w:p w14:paraId="79687D6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8</w:t>
            </w:r>
          </w:p>
        </w:tc>
        <w:tc>
          <w:tcPr>
            <w:tcW w:w="1064" w:type="dxa"/>
          </w:tcPr>
          <w:p w14:paraId="389F0AF1" w14:textId="77777777" w:rsidR="002339BB" w:rsidRPr="004F0CC3" w:rsidRDefault="00233C8C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1</w:t>
            </w:r>
            <w:r w:rsidR="002339BB" w:rsidRPr="004F0CC3">
              <w:rPr>
                <w:rFonts w:ascii="Times New Roman" w:hAnsi="Times New Roman"/>
                <w:sz w:val="16"/>
              </w:rPr>
              <w:t>, 0.16</w:t>
            </w:r>
          </w:p>
        </w:tc>
        <w:tc>
          <w:tcPr>
            <w:tcW w:w="779" w:type="dxa"/>
          </w:tcPr>
          <w:p w14:paraId="4873A095" w14:textId="45EB1EF5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</w:t>
            </w:r>
            <w:r w:rsidR="00EC07FC">
              <w:rPr>
                <w:rFonts w:ascii="Times New Roman" w:hAnsi="Times New Roman" w:hint="eastAsia"/>
                <w:sz w:val="16"/>
              </w:rPr>
              <w:t>4</w:t>
            </w:r>
          </w:p>
        </w:tc>
        <w:tc>
          <w:tcPr>
            <w:tcW w:w="901" w:type="dxa"/>
          </w:tcPr>
          <w:p w14:paraId="16E4569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9</w:t>
            </w:r>
          </w:p>
        </w:tc>
        <w:tc>
          <w:tcPr>
            <w:tcW w:w="1049" w:type="dxa"/>
          </w:tcPr>
          <w:p w14:paraId="50DA85E4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2, 0.16</w:t>
            </w:r>
          </w:p>
        </w:tc>
        <w:tc>
          <w:tcPr>
            <w:tcW w:w="770" w:type="dxa"/>
          </w:tcPr>
          <w:p w14:paraId="6A4F6E04" w14:textId="3C545803" w:rsidR="002339BB" w:rsidRPr="004F0CC3" w:rsidRDefault="00EC07FC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  <w:t>0.0</w:t>
            </w:r>
            <w:r>
              <w:rPr>
                <w:rFonts w:ascii="Times New Roman" w:hAnsi="Times New Roman" w:hint="eastAsia"/>
                <w:sz w:val="16"/>
              </w:rPr>
              <w:t>18</w:t>
            </w:r>
          </w:p>
        </w:tc>
        <w:tc>
          <w:tcPr>
            <w:tcW w:w="886" w:type="dxa"/>
          </w:tcPr>
          <w:p w14:paraId="043C88C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1</w:t>
            </w:r>
          </w:p>
        </w:tc>
        <w:tc>
          <w:tcPr>
            <w:tcW w:w="1074" w:type="dxa"/>
          </w:tcPr>
          <w:p w14:paraId="21577D9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4, 0.19</w:t>
            </w:r>
          </w:p>
        </w:tc>
        <w:tc>
          <w:tcPr>
            <w:tcW w:w="760" w:type="dxa"/>
          </w:tcPr>
          <w:p w14:paraId="347A51D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03</w:t>
            </w:r>
          </w:p>
        </w:tc>
      </w:tr>
      <w:tr w:rsidR="002339BB" w:rsidRPr="004F0CC3" w14:paraId="135F6D84" w14:textId="77777777" w:rsidTr="0039579A">
        <w:tc>
          <w:tcPr>
            <w:tcW w:w="2093" w:type="dxa"/>
            <w:tcBorders>
              <w:bottom w:val="nil"/>
            </w:tcBorders>
          </w:tcPr>
          <w:p w14:paraId="1AC4C8E9" w14:textId="338E4CA5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3</w:t>
            </w:r>
          </w:p>
        </w:tc>
        <w:tc>
          <w:tcPr>
            <w:tcW w:w="906" w:type="dxa"/>
            <w:tcBorders>
              <w:bottom w:val="nil"/>
            </w:tcBorders>
          </w:tcPr>
          <w:p w14:paraId="0A5C482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4</w:t>
            </w:r>
          </w:p>
        </w:tc>
        <w:tc>
          <w:tcPr>
            <w:tcW w:w="1078" w:type="dxa"/>
            <w:tcBorders>
              <w:bottom w:val="nil"/>
            </w:tcBorders>
          </w:tcPr>
          <w:p w14:paraId="11488172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, 0.22</w:t>
            </w:r>
          </w:p>
        </w:tc>
        <w:tc>
          <w:tcPr>
            <w:tcW w:w="749" w:type="dxa"/>
            <w:tcBorders>
              <w:bottom w:val="nil"/>
            </w:tcBorders>
          </w:tcPr>
          <w:p w14:paraId="259AA94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2" w:type="dxa"/>
            <w:tcBorders>
              <w:bottom w:val="nil"/>
            </w:tcBorders>
          </w:tcPr>
          <w:p w14:paraId="395C47A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63" w:type="dxa"/>
            <w:tcBorders>
              <w:bottom w:val="nil"/>
            </w:tcBorders>
          </w:tcPr>
          <w:p w14:paraId="2436BDF9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, 0.22</w:t>
            </w:r>
          </w:p>
        </w:tc>
        <w:tc>
          <w:tcPr>
            <w:tcW w:w="761" w:type="dxa"/>
            <w:tcBorders>
              <w:bottom w:val="nil"/>
            </w:tcBorders>
          </w:tcPr>
          <w:p w14:paraId="6322B22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77" w:type="dxa"/>
            <w:tcBorders>
              <w:bottom w:val="nil"/>
            </w:tcBorders>
          </w:tcPr>
          <w:p w14:paraId="451A557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3</w:t>
            </w:r>
          </w:p>
        </w:tc>
        <w:tc>
          <w:tcPr>
            <w:tcW w:w="1064" w:type="dxa"/>
            <w:tcBorders>
              <w:bottom w:val="nil"/>
            </w:tcBorders>
          </w:tcPr>
          <w:p w14:paraId="1E4CBBE0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5, 0.21</w:t>
            </w:r>
          </w:p>
        </w:tc>
        <w:tc>
          <w:tcPr>
            <w:tcW w:w="779" w:type="dxa"/>
            <w:tcBorders>
              <w:bottom w:val="nil"/>
            </w:tcBorders>
          </w:tcPr>
          <w:p w14:paraId="00D0427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901" w:type="dxa"/>
            <w:tcBorders>
              <w:bottom w:val="nil"/>
            </w:tcBorders>
          </w:tcPr>
          <w:p w14:paraId="50928AA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3</w:t>
            </w:r>
          </w:p>
        </w:tc>
        <w:tc>
          <w:tcPr>
            <w:tcW w:w="1049" w:type="dxa"/>
            <w:tcBorders>
              <w:bottom w:val="nil"/>
            </w:tcBorders>
          </w:tcPr>
          <w:p w14:paraId="20DDDDB8" w14:textId="77777777" w:rsidR="002339BB" w:rsidRPr="004F0CC3" w:rsidRDefault="002339BB" w:rsidP="004B3AD0">
            <w:pPr>
              <w:wordWrap w:val="0"/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6, 0.21</w:t>
            </w:r>
          </w:p>
        </w:tc>
        <w:tc>
          <w:tcPr>
            <w:tcW w:w="770" w:type="dxa"/>
            <w:tcBorders>
              <w:bottom w:val="nil"/>
            </w:tcBorders>
          </w:tcPr>
          <w:p w14:paraId="7A8FB1D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  <w:tc>
          <w:tcPr>
            <w:tcW w:w="886" w:type="dxa"/>
            <w:tcBorders>
              <w:bottom w:val="nil"/>
            </w:tcBorders>
          </w:tcPr>
          <w:p w14:paraId="75A732D7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15</w:t>
            </w:r>
          </w:p>
        </w:tc>
        <w:tc>
          <w:tcPr>
            <w:tcW w:w="1074" w:type="dxa"/>
            <w:tcBorders>
              <w:bottom w:val="nil"/>
            </w:tcBorders>
          </w:tcPr>
          <w:p w14:paraId="2A564DE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0.07, 0.23</w:t>
            </w:r>
          </w:p>
        </w:tc>
        <w:tc>
          <w:tcPr>
            <w:tcW w:w="760" w:type="dxa"/>
            <w:tcBorders>
              <w:bottom w:val="nil"/>
            </w:tcBorders>
          </w:tcPr>
          <w:p w14:paraId="4BF8659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&lt;0.001</w:t>
            </w:r>
          </w:p>
        </w:tc>
      </w:tr>
      <w:tr w:rsidR="002339BB" w:rsidRPr="004F0CC3" w14:paraId="22537CA3" w14:textId="77777777" w:rsidTr="0039579A">
        <w:tc>
          <w:tcPr>
            <w:tcW w:w="2093" w:type="dxa"/>
            <w:tcBorders>
              <w:top w:val="nil"/>
              <w:bottom w:val="nil"/>
            </w:tcBorders>
          </w:tcPr>
          <w:p w14:paraId="4EF911E1" w14:textId="751F1EC5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4 or more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42FD608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8" w:type="dxa"/>
            <w:tcBorders>
              <w:top w:val="nil"/>
              <w:bottom w:val="nil"/>
            </w:tcBorders>
          </w:tcPr>
          <w:p w14:paraId="7A32BCF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  <w:bottom w:val="nil"/>
            </w:tcBorders>
          </w:tcPr>
          <w:p w14:paraId="0787EAD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  <w:bottom w:val="nil"/>
            </w:tcBorders>
          </w:tcPr>
          <w:p w14:paraId="0449A41C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14:paraId="182983C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  <w:bottom w:val="nil"/>
            </w:tcBorders>
          </w:tcPr>
          <w:p w14:paraId="0BB0B58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  <w:bottom w:val="nil"/>
            </w:tcBorders>
          </w:tcPr>
          <w:p w14:paraId="1530757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64" w:type="dxa"/>
            <w:tcBorders>
              <w:top w:val="nil"/>
              <w:bottom w:val="nil"/>
            </w:tcBorders>
          </w:tcPr>
          <w:p w14:paraId="7F169736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  <w:bottom w:val="nil"/>
            </w:tcBorders>
          </w:tcPr>
          <w:p w14:paraId="20B3FC0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  <w:bottom w:val="nil"/>
            </w:tcBorders>
          </w:tcPr>
          <w:p w14:paraId="33D8C434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49" w:type="dxa"/>
            <w:tcBorders>
              <w:top w:val="nil"/>
              <w:bottom w:val="nil"/>
            </w:tcBorders>
          </w:tcPr>
          <w:p w14:paraId="1DEBDE0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  <w:bottom w:val="nil"/>
            </w:tcBorders>
          </w:tcPr>
          <w:p w14:paraId="7CB2666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  <w:bottom w:val="nil"/>
            </w:tcBorders>
          </w:tcPr>
          <w:p w14:paraId="631024E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reference</w:t>
            </w:r>
          </w:p>
        </w:tc>
        <w:tc>
          <w:tcPr>
            <w:tcW w:w="1074" w:type="dxa"/>
            <w:tcBorders>
              <w:top w:val="nil"/>
              <w:bottom w:val="nil"/>
            </w:tcBorders>
          </w:tcPr>
          <w:p w14:paraId="7D65CDA5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458F3791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  <w:tr w:rsidR="002339BB" w:rsidRPr="004F0CC3" w14:paraId="57DBC5F1" w14:textId="77777777" w:rsidTr="0039579A">
        <w:tc>
          <w:tcPr>
            <w:tcW w:w="2093" w:type="dxa"/>
            <w:tcBorders>
              <w:top w:val="nil"/>
            </w:tcBorders>
          </w:tcPr>
          <w:p w14:paraId="77E12D36" w14:textId="77777777" w:rsidR="002339BB" w:rsidRPr="004F0CC3" w:rsidRDefault="002339BB" w:rsidP="00CE7F06">
            <w:pPr>
              <w:ind w:firstLineChars="50" w:firstLine="80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QIC</w:t>
            </w:r>
          </w:p>
        </w:tc>
        <w:tc>
          <w:tcPr>
            <w:tcW w:w="906" w:type="dxa"/>
            <w:tcBorders>
              <w:top w:val="nil"/>
            </w:tcBorders>
          </w:tcPr>
          <w:p w14:paraId="14907312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108,247</w:t>
            </w:r>
          </w:p>
        </w:tc>
        <w:tc>
          <w:tcPr>
            <w:tcW w:w="1078" w:type="dxa"/>
            <w:tcBorders>
              <w:top w:val="nil"/>
            </w:tcBorders>
          </w:tcPr>
          <w:p w14:paraId="049B362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49" w:type="dxa"/>
            <w:tcBorders>
              <w:top w:val="nil"/>
            </w:tcBorders>
          </w:tcPr>
          <w:p w14:paraId="51797459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2" w:type="dxa"/>
            <w:tcBorders>
              <w:top w:val="nil"/>
            </w:tcBorders>
          </w:tcPr>
          <w:p w14:paraId="3B714FA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108,226</w:t>
            </w:r>
          </w:p>
        </w:tc>
        <w:tc>
          <w:tcPr>
            <w:tcW w:w="1063" w:type="dxa"/>
            <w:tcBorders>
              <w:top w:val="nil"/>
            </w:tcBorders>
          </w:tcPr>
          <w:p w14:paraId="050A756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1" w:type="dxa"/>
            <w:tcBorders>
              <w:top w:val="nil"/>
            </w:tcBorders>
          </w:tcPr>
          <w:p w14:paraId="7D474DF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77" w:type="dxa"/>
            <w:tcBorders>
              <w:top w:val="nil"/>
            </w:tcBorders>
          </w:tcPr>
          <w:p w14:paraId="3387744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108,166</w:t>
            </w:r>
          </w:p>
        </w:tc>
        <w:tc>
          <w:tcPr>
            <w:tcW w:w="1064" w:type="dxa"/>
            <w:tcBorders>
              <w:top w:val="nil"/>
            </w:tcBorders>
          </w:tcPr>
          <w:p w14:paraId="6E85407A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9" w:type="dxa"/>
            <w:tcBorders>
              <w:top w:val="nil"/>
            </w:tcBorders>
          </w:tcPr>
          <w:p w14:paraId="0907835B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901" w:type="dxa"/>
            <w:tcBorders>
              <w:top w:val="nil"/>
            </w:tcBorders>
          </w:tcPr>
          <w:p w14:paraId="0046F76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108,133</w:t>
            </w:r>
          </w:p>
        </w:tc>
        <w:tc>
          <w:tcPr>
            <w:tcW w:w="1049" w:type="dxa"/>
            <w:tcBorders>
              <w:top w:val="nil"/>
            </w:tcBorders>
          </w:tcPr>
          <w:p w14:paraId="3D8EE15F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70" w:type="dxa"/>
            <w:tcBorders>
              <w:top w:val="nil"/>
            </w:tcBorders>
          </w:tcPr>
          <w:p w14:paraId="2D68CC03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886" w:type="dxa"/>
            <w:tcBorders>
              <w:top w:val="nil"/>
            </w:tcBorders>
          </w:tcPr>
          <w:p w14:paraId="2867506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  <w:r w:rsidRPr="004F0CC3">
              <w:rPr>
                <w:rFonts w:ascii="Times New Roman" w:hAnsi="Times New Roman"/>
                <w:sz w:val="16"/>
              </w:rPr>
              <w:t>107,791</w:t>
            </w:r>
          </w:p>
        </w:tc>
        <w:tc>
          <w:tcPr>
            <w:tcW w:w="1074" w:type="dxa"/>
            <w:tcBorders>
              <w:top w:val="nil"/>
            </w:tcBorders>
          </w:tcPr>
          <w:p w14:paraId="1E854E6D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  <w:tc>
          <w:tcPr>
            <w:tcW w:w="760" w:type="dxa"/>
            <w:tcBorders>
              <w:top w:val="nil"/>
            </w:tcBorders>
          </w:tcPr>
          <w:p w14:paraId="7B1E637E" w14:textId="77777777" w:rsidR="002339BB" w:rsidRPr="004F0CC3" w:rsidRDefault="002339BB" w:rsidP="004B3AD0">
            <w:pPr>
              <w:ind w:firstLine="0"/>
              <w:jc w:val="center"/>
              <w:rPr>
                <w:rFonts w:ascii="Times New Roman" w:hAnsi="Times New Roman"/>
                <w:sz w:val="16"/>
              </w:rPr>
            </w:pPr>
          </w:p>
        </w:tc>
      </w:tr>
    </w:tbl>
    <w:p w14:paraId="27D6D3AB" w14:textId="7DD78D22" w:rsidR="00CE7F06" w:rsidRPr="004F0CC3" w:rsidRDefault="00CD1D35" w:rsidP="0032115B">
      <w:pPr>
        <w:ind w:firstLine="0"/>
        <w:rPr>
          <w:rFonts w:ascii="Times New Roman" w:hAnsi="Times New Roman"/>
          <w:sz w:val="16"/>
        </w:rPr>
      </w:pPr>
      <w:r w:rsidRPr="004F0CC3">
        <w:rPr>
          <w:rFonts w:ascii="Times New Roman" w:hAnsi="Times New Roman" w:cs="Times New Roman"/>
          <w:sz w:val="16"/>
          <w:szCs w:val="16"/>
        </w:rPr>
        <w:t>Abbreviation</w:t>
      </w:r>
      <w:r w:rsidR="00554DE3" w:rsidRPr="004F0CC3">
        <w:rPr>
          <w:rFonts w:ascii="Times New Roman" w:hAnsi="Times New Roman" w:cs="Times New Roman"/>
          <w:sz w:val="16"/>
          <w:szCs w:val="16"/>
        </w:rPr>
        <w:t>s</w:t>
      </w:r>
      <w:r w:rsidRPr="004F0CC3">
        <w:rPr>
          <w:rFonts w:ascii="Times New Roman" w:hAnsi="Times New Roman"/>
          <w:sz w:val="16"/>
        </w:rPr>
        <w:t>: CI, confidence interval</w:t>
      </w:r>
      <w:r w:rsidR="007F63B4" w:rsidRPr="004F0CC3">
        <w:rPr>
          <w:rFonts w:ascii="Times New Roman" w:hAnsi="Times New Roman"/>
          <w:sz w:val="16"/>
        </w:rPr>
        <w:t>; QIC, quasi-likelihood under the independence model criterion</w:t>
      </w:r>
    </w:p>
    <w:p w14:paraId="7B4E4ACD" w14:textId="524D2C59" w:rsidR="009B1A7C" w:rsidRPr="004F0CC3" w:rsidRDefault="00CE7F06" w:rsidP="0032115B">
      <w:pPr>
        <w:ind w:firstLine="0"/>
        <w:rPr>
          <w:rFonts w:ascii="Times New Roman" w:hAnsi="Times New Roman"/>
          <w:sz w:val="16"/>
        </w:rPr>
      </w:pPr>
      <w:r w:rsidRPr="004F0CC3">
        <w:rPr>
          <w:rFonts w:ascii="Times New Roman" w:hAnsi="Times New Roman"/>
          <w:sz w:val="16"/>
          <w:vertAlign w:val="superscript"/>
        </w:rPr>
        <w:t>a</w:t>
      </w:r>
      <w:r w:rsidR="0032115B" w:rsidRPr="004F0CC3">
        <w:rPr>
          <w:rFonts w:ascii="Times New Roman" w:hAnsi="Times New Roman"/>
          <w:sz w:val="16"/>
        </w:rPr>
        <w:t xml:space="preserve">Age </w:t>
      </w:r>
      <w:r w:rsidR="001C089F" w:rsidRPr="004F0CC3">
        <w:rPr>
          <w:rFonts w:ascii="Times New Roman" w:hAnsi="Times New Roman" w:cs="Times New Roman"/>
          <w:sz w:val="16"/>
          <w:szCs w:val="16"/>
        </w:rPr>
        <w:t>is</w:t>
      </w:r>
      <w:r w:rsidR="001C089F" w:rsidRPr="004F0CC3">
        <w:rPr>
          <w:rFonts w:ascii="Times New Roman" w:hAnsi="Times New Roman"/>
          <w:sz w:val="16"/>
        </w:rPr>
        <w:t xml:space="preserve"> </w:t>
      </w:r>
      <w:r w:rsidR="0032115B" w:rsidRPr="004F0CC3">
        <w:rPr>
          <w:rFonts w:ascii="Times New Roman" w:hAnsi="Times New Roman"/>
          <w:sz w:val="16"/>
        </w:rPr>
        <w:t>expressed as years.</w:t>
      </w:r>
    </w:p>
    <w:p w14:paraId="05989EE0" w14:textId="44E10D9A" w:rsidR="00CD1D35" w:rsidRPr="004F0CC3" w:rsidRDefault="00CE7F06" w:rsidP="0032115B">
      <w:pPr>
        <w:ind w:firstLine="0"/>
        <w:rPr>
          <w:rFonts w:ascii="Times New Roman" w:hAnsi="Times New Roman"/>
          <w:sz w:val="16"/>
        </w:rPr>
      </w:pPr>
      <w:r w:rsidRPr="004F0CC3">
        <w:rPr>
          <w:rFonts w:ascii="Times New Roman" w:hAnsi="Times New Roman"/>
          <w:sz w:val="16"/>
          <w:vertAlign w:val="superscript"/>
        </w:rPr>
        <w:t>b</w:t>
      </w:r>
      <w:r w:rsidR="0032115B" w:rsidRPr="004F0CC3">
        <w:rPr>
          <w:rFonts w:ascii="Times New Roman" w:hAnsi="Times New Roman"/>
          <w:sz w:val="16"/>
        </w:rPr>
        <w:t xml:space="preserve">Equivalent income </w:t>
      </w:r>
      <w:r w:rsidR="001C089F" w:rsidRPr="004F0CC3">
        <w:rPr>
          <w:rFonts w:ascii="Times New Roman" w:hAnsi="Times New Roman" w:cs="Times New Roman"/>
          <w:sz w:val="16"/>
          <w:szCs w:val="16"/>
        </w:rPr>
        <w:t>is</w:t>
      </w:r>
      <w:r w:rsidR="001C089F" w:rsidRPr="004F0CC3">
        <w:rPr>
          <w:rFonts w:ascii="Times New Roman" w:hAnsi="Times New Roman"/>
          <w:sz w:val="16"/>
        </w:rPr>
        <w:t xml:space="preserve"> </w:t>
      </w:r>
      <w:r w:rsidR="0032115B" w:rsidRPr="004F0CC3">
        <w:rPr>
          <w:rFonts w:ascii="Times New Roman" w:hAnsi="Times New Roman"/>
          <w:sz w:val="16"/>
        </w:rPr>
        <w:t xml:space="preserve">expressed as </w:t>
      </w:r>
      <w:r w:rsidR="00FC0808" w:rsidRPr="004F0CC3">
        <w:rPr>
          <w:rFonts w:ascii="Times New Roman" w:hAnsi="Times New Roman"/>
          <w:sz w:val="16"/>
        </w:rPr>
        <w:t>million</w:t>
      </w:r>
      <w:r w:rsidR="0032115B" w:rsidRPr="004F0CC3">
        <w:rPr>
          <w:rFonts w:ascii="Times New Roman" w:hAnsi="Times New Roman"/>
          <w:sz w:val="16"/>
        </w:rPr>
        <w:t xml:space="preserve"> yen.</w:t>
      </w:r>
    </w:p>
    <w:p w14:paraId="4B13A95A" w14:textId="77777777" w:rsidR="00916B27" w:rsidRPr="004F0CC3" w:rsidRDefault="00916B27" w:rsidP="0032115B">
      <w:pPr>
        <w:ind w:firstLine="0"/>
        <w:rPr>
          <w:rFonts w:ascii="Times New Roman" w:hAnsi="Times New Roman"/>
          <w:sz w:val="16"/>
        </w:rPr>
      </w:pPr>
      <w:r w:rsidRPr="004F0CC3">
        <w:rPr>
          <w:rFonts w:ascii="Times New Roman" w:hAnsi="Times New Roman"/>
          <w:sz w:val="16"/>
        </w:rPr>
        <w:t>The number of subjects was 222,259</w:t>
      </w:r>
      <w:r w:rsidR="00233C8C" w:rsidRPr="004F0CC3">
        <w:rPr>
          <w:rFonts w:ascii="Times New Roman" w:hAnsi="Times New Roman"/>
          <w:sz w:val="16"/>
        </w:rPr>
        <w:t>.</w:t>
      </w:r>
    </w:p>
    <w:p w14:paraId="4C54C174" w14:textId="3ABDBE2D" w:rsidR="0032115B" w:rsidRPr="00CE7F06" w:rsidRDefault="001C089F" w:rsidP="0032115B">
      <w:pPr>
        <w:ind w:firstLine="0"/>
        <w:rPr>
          <w:rFonts w:ascii="Times New Roman" w:hAnsi="Times New Roman"/>
          <w:sz w:val="16"/>
        </w:rPr>
      </w:pPr>
      <w:r w:rsidRPr="004F0CC3">
        <w:rPr>
          <w:rFonts w:ascii="Times New Roman" w:hAnsi="Times New Roman" w:cs="Times New Roman"/>
          <w:sz w:val="16"/>
          <w:szCs w:val="16"/>
        </w:rPr>
        <w:t>B</w:t>
      </w:r>
      <w:r w:rsidR="0032115B" w:rsidRPr="004F0CC3">
        <w:rPr>
          <w:rFonts w:ascii="Times New Roman" w:hAnsi="Times New Roman" w:cs="Times New Roman"/>
          <w:sz w:val="16"/>
          <w:szCs w:val="16"/>
        </w:rPr>
        <w:t>inominal</w:t>
      </w:r>
      <w:r w:rsidR="0032115B" w:rsidRPr="004F0CC3">
        <w:rPr>
          <w:rFonts w:ascii="Times New Roman" w:hAnsi="Times New Roman"/>
          <w:sz w:val="16"/>
        </w:rPr>
        <w:t xml:space="preserve"> distribution and logit link function</w:t>
      </w:r>
      <w:r w:rsidRPr="004F0CC3">
        <w:rPr>
          <w:rFonts w:ascii="Times New Roman" w:hAnsi="Times New Roman"/>
          <w:sz w:val="16"/>
        </w:rPr>
        <w:t xml:space="preserve"> </w:t>
      </w:r>
      <w:r w:rsidRPr="004F0CC3">
        <w:rPr>
          <w:rFonts w:ascii="Times New Roman" w:hAnsi="Times New Roman" w:cs="Times New Roman"/>
          <w:sz w:val="16"/>
          <w:szCs w:val="16"/>
        </w:rPr>
        <w:t xml:space="preserve">were defined </w:t>
      </w:r>
      <w:r w:rsidR="0032115B" w:rsidRPr="004F0CC3">
        <w:rPr>
          <w:rFonts w:ascii="Times New Roman" w:hAnsi="Times New Roman"/>
          <w:sz w:val="16"/>
        </w:rPr>
        <w:t>in this model.</w:t>
      </w:r>
    </w:p>
    <w:sectPr w:rsidR="0032115B" w:rsidRPr="00CE7F06" w:rsidSect="008E40B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575A7A" w14:textId="77777777" w:rsidR="006A1E77" w:rsidRDefault="006A1E77" w:rsidP="00916B27">
      <w:pPr>
        <w:spacing w:after="0"/>
      </w:pPr>
      <w:r>
        <w:separator/>
      </w:r>
    </w:p>
  </w:endnote>
  <w:endnote w:type="continuationSeparator" w:id="0">
    <w:p w14:paraId="26E3612A" w14:textId="77777777" w:rsidR="006A1E77" w:rsidRDefault="006A1E77" w:rsidP="00916B27">
      <w:pPr>
        <w:spacing w:after="0"/>
      </w:pPr>
      <w:r>
        <w:continuationSeparator/>
      </w:r>
    </w:p>
  </w:endnote>
  <w:endnote w:type="continuationNotice" w:id="1">
    <w:p w14:paraId="0B966E10" w14:textId="77777777" w:rsidR="006A1E77" w:rsidRDefault="006A1E77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C56BFD" w14:textId="77777777" w:rsidR="006A1E77" w:rsidRDefault="006A1E77" w:rsidP="00916B27">
      <w:pPr>
        <w:spacing w:after="0"/>
      </w:pPr>
      <w:r>
        <w:separator/>
      </w:r>
    </w:p>
  </w:footnote>
  <w:footnote w:type="continuationSeparator" w:id="0">
    <w:p w14:paraId="6FE81656" w14:textId="77777777" w:rsidR="006A1E77" w:rsidRDefault="006A1E77" w:rsidP="00916B27">
      <w:pPr>
        <w:spacing w:after="0"/>
      </w:pPr>
      <w:r>
        <w:continuationSeparator/>
      </w:r>
    </w:p>
  </w:footnote>
  <w:footnote w:type="continuationNotice" w:id="1">
    <w:p w14:paraId="68729DD2" w14:textId="77777777" w:rsidR="006A1E77" w:rsidRDefault="006A1E77">
      <w:pPr>
        <w:spacing w:after="0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C1C"/>
    <w:rsid w:val="0001770E"/>
    <w:rsid w:val="0002543D"/>
    <w:rsid w:val="00043CCC"/>
    <w:rsid w:val="001A0835"/>
    <w:rsid w:val="001C089F"/>
    <w:rsid w:val="001C3398"/>
    <w:rsid w:val="002339BB"/>
    <w:rsid w:val="00233C8C"/>
    <w:rsid w:val="002534DF"/>
    <w:rsid w:val="0025767D"/>
    <w:rsid w:val="0032115B"/>
    <w:rsid w:val="00357C52"/>
    <w:rsid w:val="0039579A"/>
    <w:rsid w:val="003A7157"/>
    <w:rsid w:val="003D5749"/>
    <w:rsid w:val="004205BE"/>
    <w:rsid w:val="004567D9"/>
    <w:rsid w:val="004775DA"/>
    <w:rsid w:val="004A3BB0"/>
    <w:rsid w:val="004B0146"/>
    <w:rsid w:val="004B3AD0"/>
    <w:rsid w:val="004F0CC3"/>
    <w:rsid w:val="00521004"/>
    <w:rsid w:val="005230B4"/>
    <w:rsid w:val="00540F84"/>
    <w:rsid w:val="00554DE3"/>
    <w:rsid w:val="005F3F9C"/>
    <w:rsid w:val="006406D8"/>
    <w:rsid w:val="0064625C"/>
    <w:rsid w:val="00653FC0"/>
    <w:rsid w:val="00691D3B"/>
    <w:rsid w:val="00695A52"/>
    <w:rsid w:val="006A1E77"/>
    <w:rsid w:val="00701250"/>
    <w:rsid w:val="00701A9D"/>
    <w:rsid w:val="007956C7"/>
    <w:rsid w:val="007F63B4"/>
    <w:rsid w:val="0083242C"/>
    <w:rsid w:val="00841F61"/>
    <w:rsid w:val="00851C03"/>
    <w:rsid w:val="00875602"/>
    <w:rsid w:val="00876549"/>
    <w:rsid w:val="008C44FD"/>
    <w:rsid w:val="008E40BF"/>
    <w:rsid w:val="009100FE"/>
    <w:rsid w:val="00914DC3"/>
    <w:rsid w:val="00916B27"/>
    <w:rsid w:val="009654E6"/>
    <w:rsid w:val="00992077"/>
    <w:rsid w:val="009970C3"/>
    <w:rsid w:val="009971BF"/>
    <w:rsid w:val="009B1A7C"/>
    <w:rsid w:val="009D2838"/>
    <w:rsid w:val="009F4715"/>
    <w:rsid w:val="00A64C1C"/>
    <w:rsid w:val="00A93724"/>
    <w:rsid w:val="00A96812"/>
    <w:rsid w:val="00AC5EDB"/>
    <w:rsid w:val="00AD6EF7"/>
    <w:rsid w:val="00B439CA"/>
    <w:rsid w:val="00B5771C"/>
    <w:rsid w:val="00BA3FD6"/>
    <w:rsid w:val="00BB31EB"/>
    <w:rsid w:val="00BB71BE"/>
    <w:rsid w:val="00BD25D9"/>
    <w:rsid w:val="00BE4A78"/>
    <w:rsid w:val="00C066C6"/>
    <w:rsid w:val="00C07016"/>
    <w:rsid w:val="00C1344C"/>
    <w:rsid w:val="00CD1D35"/>
    <w:rsid w:val="00CE7F06"/>
    <w:rsid w:val="00D36ED6"/>
    <w:rsid w:val="00D465E7"/>
    <w:rsid w:val="00D72B83"/>
    <w:rsid w:val="00E34442"/>
    <w:rsid w:val="00E633F1"/>
    <w:rsid w:val="00E70CC4"/>
    <w:rsid w:val="00EA1568"/>
    <w:rsid w:val="00EC07FC"/>
    <w:rsid w:val="00F341F5"/>
    <w:rsid w:val="00F368AF"/>
    <w:rsid w:val="00F94B58"/>
    <w:rsid w:val="00FC0808"/>
    <w:rsid w:val="00FD7EC9"/>
    <w:rsid w:val="00FE0ACB"/>
    <w:rsid w:val="00FE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36B"/>
  </w:style>
  <w:style w:type="paragraph" w:styleId="1">
    <w:name w:val="heading 1"/>
    <w:basedOn w:val="a"/>
    <w:next w:val="a"/>
    <w:link w:val="10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0">
    <w:name w:val="見出し 6 (文字)"/>
    <w:basedOn w:val="a0"/>
    <w:link w:val="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0">
    <w:name w:val="見出し 7 (文字)"/>
    <w:basedOn w:val="a0"/>
    <w:link w:val="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a5">
    <w:name w:val="表題 (文字)"/>
    <w:basedOn w:val="a0"/>
    <w:link w:val="a4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6">
    <w:name w:val="Subtitle"/>
    <w:basedOn w:val="a"/>
    <w:next w:val="a"/>
    <w:link w:val="a7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FE436B"/>
    <w:rPr>
      <w:i/>
      <w:iCs/>
      <w:sz w:val="24"/>
      <w:szCs w:val="24"/>
    </w:rPr>
  </w:style>
  <w:style w:type="character" w:styleId="a8">
    <w:name w:val="Strong"/>
    <w:basedOn w:val="a0"/>
    <w:uiPriority w:val="22"/>
    <w:qFormat/>
    <w:rsid w:val="00FE436B"/>
    <w:rPr>
      <w:b/>
      <w:bCs/>
      <w:spacing w:val="0"/>
    </w:rPr>
  </w:style>
  <w:style w:type="character" w:styleId="a9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aa">
    <w:name w:val="No Spacing"/>
    <w:basedOn w:val="a"/>
    <w:link w:val="ab"/>
    <w:uiPriority w:val="1"/>
    <w:qFormat/>
    <w:rsid w:val="00FE436B"/>
    <w:pPr>
      <w:ind w:firstLine="0"/>
    </w:pPr>
  </w:style>
  <w:style w:type="character" w:customStyle="1" w:styleId="ab">
    <w:name w:val="行間詰め (文字)"/>
    <w:basedOn w:val="a0"/>
    <w:link w:val="aa"/>
    <w:uiPriority w:val="1"/>
    <w:rsid w:val="00FE436B"/>
  </w:style>
  <w:style w:type="paragraph" w:styleId="ac">
    <w:name w:val="List Paragraph"/>
    <w:basedOn w:val="a"/>
    <w:uiPriority w:val="34"/>
    <w:qFormat/>
    <w:rsid w:val="00FE436B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ae">
    <w:name w:val="引用文 (文字)"/>
    <w:basedOn w:val="a0"/>
    <w:link w:val="ad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21">
    <w:name w:val="Intense Quote"/>
    <w:basedOn w:val="a"/>
    <w:next w:val="a"/>
    <w:link w:val="22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f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23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af0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24">
    <w:name w:val="Intense Reference"/>
    <w:basedOn w:val="a0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af1">
    <w:name w:val="Book Title"/>
    <w:basedOn w:val="a0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af2">
    <w:name w:val="TOC Heading"/>
    <w:basedOn w:val="1"/>
    <w:next w:val="a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af3">
    <w:name w:val="Table Grid"/>
    <w:basedOn w:val="a1"/>
    <w:uiPriority w:val="59"/>
    <w:rsid w:val="00A64C1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916B27"/>
  </w:style>
  <w:style w:type="paragraph" w:styleId="af6">
    <w:name w:val="footer"/>
    <w:basedOn w:val="a"/>
    <w:link w:val="af7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916B27"/>
  </w:style>
  <w:style w:type="paragraph" w:styleId="af8">
    <w:name w:val="Balloon Text"/>
    <w:basedOn w:val="a"/>
    <w:link w:val="af9"/>
    <w:uiPriority w:val="99"/>
    <w:semiHidden/>
    <w:unhideWhenUsed/>
    <w:rsid w:val="00701250"/>
    <w:pPr>
      <w:spacing w:after="0"/>
    </w:pPr>
    <w:rPr>
      <w:rFonts w:ascii="Tahoma" w:hAnsi="Tahoma" w:cs="Tahoma"/>
      <w:sz w:val="16"/>
      <w:szCs w:val="16"/>
    </w:rPr>
  </w:style>
  <w:style w:type="character" w:customStyle="1" w:styleId="af9">
    <w:name w:val="吹き出し (文字)"/>
    <w:basedOn w:val="a0"/>
    <w:link w:val="af8"/>
    <w:uiPriority w:val="99"/>
    <w:semiHidden/>
    <w:rsid w:val="0070125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80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36B"/>
  </w:style>
  <w:style w:type="paragraph" w:styleId="1">
    <w:name w:val="heading 1"/>
    <w:basedOn w:val="a"/>
    <w:next w:val="a"/>
    <w:link w:val="10"/>
    <w:uiPriority w:val="9"/>
    <w:qFormat/>
    <w:rsid w:val="00FE436B"/>
    <w:pPr>
      <w:pBdr>
        <w:bottom w:val="single" w:sz="12" w:space="1" w:color="365F91" w:themeColor="accent1" w:themeShade="BF"/>
      </w:pBdr>
      <w:spacing w:before="600"/>
      <w:ind w:firstLine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E436B"/>
    <w:pPr>
      <w:pBdr>
        <w:bottom w:val="single" w:sz="8" w:space="1" w:color="4F81BD" w:themeColor="accent1"/>
      </w:pBdr>
      <w:spacing w:before="200"/>
      <w:ind w:firstLine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436B"/>
    <w:pPr>
      <w:pBdr>
        <w:bottom w:val="single" w:sz="4" w:space="1" w:color="95B3D7" w:themeColor="accent1" w:themeTint="99"/>
      </w:pBdr>
      <w:spacing w:before="200"/>
      <w:ind w:firstLine="0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436B"/>
    <w:pPr>
      <w:pBdr>
        <w:bottom w:val="single" w:sz="4" w:space="2" w:color="B8CCE4" w:themeColor="accent1" w:themeTint="66"/>
      </w:pBdr>
      <w:spacing w:before="200"/>
      <w:ind w:firstLine="0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436B"/>
    <w:pPr>
      <w:spacing w:before="200"/>
      <w:ind w:firstLine="0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436B"/>
    <w:pPr>
      <w:spacing w:before="280" w:after="100"/>
      <w:ind w:firstLine="0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436B"/>
    <w:pPr>
      <w:spacing w:before="320" w:after="100"/>
      <w:ind w:firstLine="0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436B"/>
    <w:pPr>
      <w:spacing w:before="320" w:after="100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436B"/>
    <w:pPr>
      <w:spacing w:before="320" w:after="100"/>
      <w:ind w:firstLine="0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E436B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FE436B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30">
    <w:name w:val="見出し 3 (文字)"/>
    <w:basedOn w:val="a0"/>
    <w:link w:val="3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50">
    <w:name w:val="見出し 5 (文字)"/>
    <w:basedOn w:val="a0"/>
    <w:link w:val="5"/>
    <w:uiPriority w:val="9"/>
    <w:semiHidden/>
    <w:rsid w:val="00FE436B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60">
    <w:name w:val="見出し 6 (文字)"/>
    <w:basedOn w:val="a0"/>
    <w:link w:val="6"/>
    <w:uiPriority w:val="9"/>
    <w:semiHidden/>
    <w:rsid w:val="00FE436B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70">
    <w:name w:val="見出し 7 (文字)"/>
    <w:basedOn w:val="a0"/>
    <w:link w:val="7"/>
    <w:uiPriority w:val="9"/>
    <w:semiHidden/>
    <w:rsid w:val="00FE436B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80">
    <w:name w:val="見出し 8 (文字)"/>
    <w:basedOn w:val="a0"/>
    <w:link w:val="8"/>
    <w:uiPriority w:val="9"/>
    <w:semiHidden/>
    <w:rsid w:val="00FE436B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FE436B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FE436B"/>
    <w:rPr>
      <w:b/>
      <w:bCs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FE436B"/>
    <w:pPr>
      <w:pBdr>
        <w:top w:val="single" w:sz="8" w:space="10" w:color="A7BFDE" w:themeColor="accent1" w:themeTint="7F"/>
        <w:bottom w:val="single" w:sz="24" w:space="15" w:color="9BBB59" w:themeColor="accent3"/>
      </w:pBdr>
      <w:ind w:firstLine="0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a5">
    <w:name w:val="表題 (文字)"/>
    <w:basedOn w:val="a0"/>
    <w:link w:val="a4"/>
    <w:uiPriority w:val="10"/>
    <w:rsid w:val="00FE436B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a6">
    <w:name w:val="Subtitle"/>
    <w:basedOn w:val="a"/>
    <w:next w:val="a"/>
    <w:link w:val="a7"/>
    <w:uiPriority w:val="11"/>
    <w:qFormat/>
    <w:rsid w:val="00FE436B"/>
    <w:pPr>
      <w:spacing w:before="200" w:after="900"/>
      <w:ind w:firstLine="0"/>
      <w:jc w:val="right"/>
    </w:pPr>
    <w:rPr>
      <w:i/>
      <w:iCs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FE436B"/>
    <w:rPr>
      <w:i/>
      <w:iCs/>
      <w:sz w:val="24"/>
      <w:szCs w:val="24"/>
    </w:rPr>
  </w:style>
  <w:style w:type="character" w:styleId="a8">
    <w:name w:val="Strong"/>
    <w:basedOn w:val="a0"/>
    <w:uiPriority w:val="22"/>
    <w:qFormat/>
    <w:rsid w:val="00FE436B"/>
    <w:rPr>
      <w:b/>
      <w:bCs/>
      <w:spacing w:val="0"/>
    </w:rPr>
  </w:style>
  <w:style w:type="character" w:styleId="a9">
    <w:name w:val="Emphasis"/>
    <w:uiPriority w:val="20"/>
    <w:qFormat/>
    <w:rsid w:val="00FE436B"/>
    <w:rPr>
      <w:b/>
      <w:bCs/>
      <w:i/>
      <w:iCs/>
      <w:color w:val="5A5A5A" w:themeColor="text1" w:themeTint="A5"/>
    </w:rPr>
  </w:style>
  <w:style w:type="paragraph" w:styleId="aa">
    <w:name w:val="No Spacing"/>
    <w:basedOn w:val="a"/>
    <w:link w:val="ab"/>
    <w:uiPriority w:val="1"/>
    <w:qFormat/>
    <w:rsid w:val="00FE436B"/>
    <w:pPr>
      <w:ind w:firstLine="0"/>
    </w:pPr>
  </w:style>
  <w:style w:type="character" w:customStyle="1" w:styleId="ab">
    <w:name w:val="行間詰め (文字)"/>
    <w:basedOn w:val="a0"/>
    <w:link w:val="aa"/>
    <w:uiPriority w:val="1"/>
    <w:rsid w:val="00FE436B"/>
  </w:style>
  <w:style w:type="paragraph" w:styleId="ac">
    <w:name w:val="List Paragraph"/>
    <w:basedOn w:val="a"/>
    <w:uiPriority w:val="34"/>
    <w:qFormat/>
    <w:rsid w:val="00FE436B"/>
    <w:pPr>
      <w:ind w:left="720"/>
      <w:contextualSpacing/>
    </w:pPr>
  </w:style>
  <w:style w:type="paragraph" w:styleId="ad">
    <w:name w:val="Quote"/>
    <w:basedOn w:val="a"/>
    <w:next w:val="a"/>
    <w:link w:val="ae"/>
    <w:uiPriority w:val="29"/>
    <w:qFormat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ae">
    <w:name w:val="引用文 (文字)"/>
    <w:basedOn w:val="a0"/>
    <w:link w:val="ad"/>
    <w:uiPriority w:val="29"/>
    <w:rsid w:val="00FE436B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21">
    <w:name w:val="Intense Quote"/>
    <w:basedOn w:val="a"/>
    <w:next w:val="a"/>
    <w:link w:val="22"/>
    <w:uiPriority w:val="30"/>
    <w:qFormat/>
    <w:rsid w:val="00FE436B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22">
    <w:name w:val="引用文 2 (文字)"/>
    <w:basedOn w:val="a0"/>
    <w:link w:val="21"/>
    <w:uiPriority w:val="30"/>
    <w:rsid w:val="00FE436B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af">
    <w:name w:val="Subtle Emphasis"/>
    <w:uiPriority w:val="19"/>
    <w:qFormat/>
    <w:rsid w:val="00FE436B"/>
    <w:rPr>
      <w:i/>
      <w:iCs/>
      <w:color w:val="5A5A5A" w:themeColor="text1" w:themeTint="A5"/>
    </w:rPr>
  </w:style>
  <w:style w:type="character" w:styleId="23">
    <w:name w:val="Intense Emphasis"/>
    <w:uiPriority w:val="21"/>
    <w:qFormat/>
    <w:rsid w:val="00FE436B"/>
    <w:rPr>
      <w:b/>
      <w:bCs/>
      <w:i/>
      <w:iCs/>
      <w:color w:val="4F81BD" w:themeColor="accent1"/>
      <w:sz w:val="22"/>
      <w:szCs w:val="22"/>
    </w:rPr>
  </w:style>
  <w:style w:type="character" w:styleId="af0">
    <w:name w:val="Subtle Reference"/>
    <w:uiPriority w:val="31"/>
    <w:qFormat/>
    <w:rsid w:val="00FE436B"/>
    <w:rPr>
      <w:color w:val="auto"/>
      <w:u w:val="single" w:color="9BBB59" w:themeColor="accent3"/>
    </w:rPr>
  </w:style>
  <w:style w:type="character" w:styleId="24">
    <w:name w:val="Intense Reference"/>
    <w:basedOn w:val="a0"/>
    <w:uiPriority w:val="32"/>
    <w:qFormat/>
    <w:rsid w:val="00FE436B"/>
    <w:rPr>
      <w:b/>
      <w:bCs/>
      <w:color w:val="76923C" w:themeColor="accent3" w:themeShade="BF"/>
      <w:u w:val="single" w:color="9BBB59" w:themeColor="accent3"/>
    </w:rPr>
  </w:style>
  <w:style w:type="character" w:styleId="af1">
    <w:name w:val="Book Title"/>
    <w:basedOn w:val="a0"/>
    <w:uiPriority w:val="33"/>
    <w:qFormat/>
    <w:rsid w:val="00FE436B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af2">
    <w:name w:val="TOC Heading"/>
    <w:basedOn w:val="1"/>
    <w:next w:val="a"/>
    <w:uiPriority w:val="39"/>
    <w:semiHidden/>
    <w:unhideWhenUsed/>
    <w:qFormat/>
    <w:rsid w:val="00FE436B"/>
    <w:pPr>
      <w:outlineLvl w:val="9"/>
    </w:pPr>
    <w:rPr>
      <w:lang w:bidi="en-US"/>
    </w:rPr>
  </w:style>
  <w:style w:type="table" w:styleId="af3">
    <w:name w:val="Table Grid"/>
    <w:basedOn w:val="a1"/>
    <w:uiPriority w:val="59"/>
    <w:rsid w:val="00A64C1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header"/>
    <w:basedOn w:val="a"/>
    <w:link w:val="af5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ヘッダー (文字)"/>
    <w:basedOn w:val="a0"/>
    <w:link w:val="af4"/>
    <w:uiPriority w:val="99"/>
    <w:rsid w:val="00916B27"/>
  </w:style>
  <w:style w:type="paragraph" w:styleId="af6">
    <w:name w:val="footer"/>
    <w:basedOn w:val="a"/>
    <w:link w:val="af7"/>
    <w:uiPriority w:val="99"/>
    <w:unhideWhenUsed/>
    <w:rsid w:val="00916B27"/>
    <w:pPr>
      <w:tabs>
        <w:tab w:val="center" w:pos="4252"/>
        <w:tab w:val="right" w:pos="8504"/>
      </w:tabs>
      <w:snapToGrid w:val="0"/>
    </w:pPr>
  </w:style>
  <w:style w:type="character" w:customStyle="1" w:styleId="af7">
    <w:name w:val="フッター (文字)"/>
    <w:basedOn w:val="a0"/>
    <w:link w:val="af6"/>
    <w:uiPriority w:val="99"/>
    <w:rsid w:val="00916B27"/>
  </w:style>
  <w:style w:type="paragraph" w:styleId="af8">
    <w:name w:val="Balloon Text"/>
    <w:basedOn w:val="a"/>
    <w:link w:val="af9"/>
    <w:uiPriority w:val="99"/>
    <w:semiHidden/>
    <w:unhideWhenUsed/>
    <w:rsid w:val="00701250"/>
    <w:pPr>
      <w:spacing w:after="0"/>
    </w:pPr>
    <w:rPr>
      <w:rFonts w:ascii="Tahoma" w:hAnsi="Tahoma" w:cs="Tahoma"/>
      <w:sz w:val="16"/>
      <w:szCs w:val="16"/>
    </w:rPr>
  </w:style>
  <w:style w:type="character" w:customStyle="1" w:styleId="af9">
    <w:name w:val="吹き出し (文字)"/>
    <w:basedOn w:val="a0"/>
    <w:link w:val="af8"/>
    <w:uiPriority w:val="99"/>
    <w:semiHidden/>
    <w:rsid w:val="0070125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AE658E-BB78-4C82-A3A2-F4BBAEF2EB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04887D-463A-473D-A9BC-A730C14B5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828</Words>
  <Characters>4726</Characters>
  <Application>Microsoft Office Word</Application>
  <DocSecurity>0</DocSecurity>
  <PresentationFormat/>
  <Lines>39</Lines>
  <Paragraphs>11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ase</dc:creator>
  <cp:lastModifiedBy>Misuzu Fujita</cp:lastModifiedBy>
  <cp:revision>7</cp:revision>
  <dcterms:created xsi:type="dcterms:W3CDTF">2015-10-22T10:08:00Z</dcterms:created>
  <dcterms:modified xsi:type="dcterms:W3CDTF">2016-02-25T00:54:00Z</dcterms:modified>
  <dc:language/>
  <cp:version/>
</cp:coreProperties>
</file>